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9FAC2" w14:textId="1B084C3C" w:rsidR="009A5518" w:rsidRPr="000A5689" w:rsidRDefault="0052327E" w:rsidP="009A5518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67559429"/>
      <w:r w:rsidRPr="000A568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upplementary </w:t>
      </w:r>
      <w:r w:rsidRPr="000A5689">
        <w:rPr>
          <w:rFonts w:ascii="Times New Roman" w:hAnsi="Times New Roman" w:cs="Times New Roman"/>
          <w:color w:val="000000" w:themeColor="text1"/>
          <w:sz w:val="24"/>
          <w:szCs w:val="24"/>
        </w:rPr>
        <w:t>Fig</w:t>
      </w:r>
      <w:r w:rsidR="00A57C2E" w:rsidRPr="000A56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re </w:t>
      </w:r>
      <w:r w:rsidRPr="000A5689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A57C2E" w:rsidRPr="000A5689">
        <w:rPr>
          <w:rFonts w:ascii="Times New Roman" w:hAnsi="Times New Roman" w:cs="Times New Roman"/>
          <w:color w:val="000000" w:themeColor="text1"/>
          <w:sz w:val="24"/>
          <w:szCs w:val="24"/>
        </w:rPr>
        <w:t>. P</w:t>
      </w:r>
      <w:r w:rsidRPr="000A56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valence of </w:t>
      </w:r>
      <w:r w:rsidR="00666F13" w:rsidRPr="000A5689">
        <w:rPr>
          <w:rFonts w:ascii="Times New Roman" w:hAnsi="Times New Roman" w:cs="Times New Roman"/>
          <w:color w:val="000000" w:themeColor="text1"/>
          <w:sz w:val="24"/>
          <w:szCs w:val="24"/>
        </w:rPr>
        <w:t>recorded</w:t>
      </w:r>
      <w:r w:rsidRPr="000A56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abetes (A), </w:t>
      </w:r>
      <w:r w:rsidR="00666F13" w:rsidRPr="000A56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corded </w:t>
      </w:r>
      <w:r w:rsidRPr="000A56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diabetes (B), and </w:t>
      </w:r>
      <w:r w:rsidR="00666F13" w:rsidRPr="000A5689">
        <w:rPr>
          <w:rFonts w:ascii="Times New Roman" w:hAnsi="Times New Roman" w:cs="Times New Roman"/>
          <w:color w:val="000000" w:themeColor="text1"/>
          <w:sz w:val="24"/>
          <w:szCs w:val="24"/>
        </w:rPr>
        <w:t>unrecorded</w:t>
      </w:r>
      <w:r w:rsidR="00E8681E" w:rsidRPr="000A56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A5689">
        <w:rPr>
          <w:rFonts w:ascii="Times New Roman" w:hAnsi="Times New Roman" w:cs="Times New Roman"/>
          <w:color w:val="000000" w:themeColor="text1"/>
          <w:sz w:val="24"/>
          <w:szCs w:val="24"/>
        </w:rPr>
        <w:t>diabetes</w:t>
      </w:r>
      <w:r w:rsidR="00A57C2E" w:rsidRPr="000A5689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 w:rsidRPr="000A5689">
        <w:rPr>
          <w:rFonts w:ascii="Times New Roman" w:hAnsi="Times New Roman" w:cs="Times New Roman"/>
          <w:color w:val="000000" w:themeColor="text1"/>
          <w:sz w:val="24"/>
          <w:szCs w:val="24"/>
        </w:rPr>
        <w:t>prediabetes (C) among all adults aged 18+ years, by age group and gender, Australia, 2016-2018</w:t>
      </w:r>
    </w:p>
    <w:bookmarkEnd w:id="0"/>
    <w:p w14:paraId="71F5A48A" w14:textId="08EDD02C" w:rsidR="009A5518" w:rsidRPr="000A5689" w:rsidRDefault="00666F13" w:rsidP="009A5518">
      <w:pPr>
        <w:spacing w:line="240" w:lineRule="auto"/>
        <w:jc w:val="center"/>
        <w:rPr>
          <w:rFonts w:ascii="Times New Roman" w:hAnsi="Times New Roman" w:cs="Times New Roman"/>
          <w:lang w:val="en-US"/>
        </w:rPr>
      </w:pPr>
      <w:r w:rsidRPr="000A5689">
        <w:rPr>
          <w:noProof/>
        </w:rPr>
        <w:drawing>
          <wp:inline distT="0" distB="0" distL="0" distR="0" wp14:anchorId="2657D372" wp14:editId="4A87413B">
            <wp:extent cx="5731510" cy="3674853"/>
            <wp:effectExtent l="0" t="0" r="2540" b="190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06A6824E-B8F6-4F77-8CC9-AAB55C092BE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7B62795" w14:textId="152F7FF2" w:rsidR="009A5518" w:rsidRPr="000A5689" w:rsidRDefault="009A5518" w:rsidP="009A5518">
      <w:pPr>
        <w:spacing w:line="240" w:lineRule="auto"/>
        <w:jc w:val="center"/>
        <w:rPr>
          <w:rFonts w:ascii="Times New Roman" w:hAnsi="Times New Roman" w:cs="Times New Roman"/>
        </w:rPr>
      </w:pPr>
      <w:r w:rsidRPr="000A5689">
        <w:rPr>
          <w:rFonts w:ascii="Times New Roman" w:hAnsi="Times New Roman" w:cs="Times New Roman"/>
        </w:rPr>
        <w:t>(A)</w:t>
      </w:r>
    </w:p>
    <w:p w14:paraId="6136E8B1" w14:textId="41265187" w:rsidR="00C707F4" w:rsidRPr="000A5689" w:rsidRDefault="00666F13" w:rsidP="00CD2FB5">
      <w:pPr>
        <w:spacing w:line="240" w:lineRule="auto"/>
        <w:jc w:val="center"/>
        <w:rPr>
          <w:rFonts w:ascii="Times New Roman" w:hAnsi="Times New Roman" w:cs="Times New Roman"/>
          <w:lang w:eastAsia="zh-CN"/>
        </w:rPr>
      </w:pPr>
      <w:r w:rsidRPr="000A5689">
        <w:rPr>
          <w:noProof/>
        </w:rPr>
        <w:drawing>
          <wp:inline distT="0" distB="0" distL="0" distR="0" wp14:anchorId="76127EA8" wp14:editId="16DA49F1">
            <wp:extent cx="5838825" cy="3786505"/>
            <wp:effectExtent l="0" t="0" r="0" b="444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A55D725-03DB-4DE4-AB32-2D5133F6D56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97B9826" w14:textId="5A4C36C9" w:rsidR="00EA4294" w:rsidRPr="000A5689" w:rsidRDefault="00C707F4" w:rsidP="00EA4294">
      <w:pPr>
        <w:spacing w:line="240" w:lineRule="auto"/>
        <w:jc w:val="center"/>
        <w:rPr>
          <w:rFonts w:ascii="Times New Roman" w:hAnsi="Times New Roman" w:cs="Times New Roman"/>
          <w:lang w:eastAsia="zh-CN"/>
        </w:rPr>
      </w:pPr>
      <w:r w:rsidRPr="000A5689">
        <w:rPr>
          <w:rFonts w:ascii="Times New Roman" w:hAnsi="Times New Roman" w:cs="Times New Roman" w:hint="eastAsia"/>
          <w:lang w:eastAsia="zh-CN"/>
        </w:rPr>
        <w:t>（</w:t>
      </w:r>
      <w:r w:rsidRPr="000A5689">
        <w:rPr>
          <w:rFonts w:ascii="Times New Roman" w:hAnsi="Times New Roman" w:cs="Times New Roman"/>
          <w:lang w:eastAsia="zh-CN"/>
        </w:rPr>
        <w:t>B</w:t>
      </w:r>
      <w:r w:rsidRPr="000A5689">
        <w:rPr>
          <w:rFonts w:ascii="Times New Roman" w:hAnsi="Times New Roman" w:cs="Times New Roman" w:hint="eastAsia"/>
          <w:lang w:eastAsia="zh-CN"/>
        </w:rPr>
        <w:t>）</w:t>
      </w:r>
      <w:r w:rsidRPr="000A5689">
        <w:rPr>
          <w:rFonts w:ascii="Times New Roman" w:hAnsi="Times New Roman" w:cs="Times New Roman"/>
          <w:lang w:eastAsia="zh-CN"/>
        </w:rPr>
        <w:t xml:space="preserve">          </w:t>
      </w:r>
    </w:p>
    <w:p w14:paraId="46E6353F" w14:textId="452D9775" w:rsidR="009A5518" w:rsidRPr="000A5689" w:rsidRDefault="00C707F4" w:rsidP="00EA4294">
      <w:pPr>
        <w:spacing w:line="240" w:lineRule="auto"/>
        <w:jc w:val="center"/>
        <w:rPr>
          <w:rFonts w:ascii="Times New Roman" w:hAnsi="Times New Roman" w:cs="Times New Roman"/>
          <w:lang w:eastAsia="zh-CN"/>
        </w:rPr>
      </w:pPr>
      <w:r w:rsidRPr="000A5689">
        <w:rPr>
          <w:rFonts w:ascii="Times New Roman" w:hAnsi="Times New Roman" w:cs="Times New Roman"/>
          <w:lang w:eastAsia="zh-CN"/>
        </w:rPr>
        <w:lastRenderedPageBreak/>
        <w:t xml:space="preserve">                                                           </w:t>
      </w:r>
    </w:p>
    <w:p w14:paraId="664A46B3" w14:textId="77777777" w:rsidR="00666F13" w:rsidRPr="000A5689" w:rsidRDefault="00666F13" w:rsidP="00C707F4">
      <w:pPr>
        <w:spacing w:line="240" w:lineRule="auto"/>
        <w:jc w:val="center"/>
        <w:rPr>
          <w:rFonts w:ascii="Times New Roman" w:hAnsi="Times New Roman" w:cs="Times New Roman"/>
          <w:lang w:eastAsia="zh-CN"/>
        </w:rPr>
      </w:pPr>
      <w:r w:rsidRPr="000A5689">
        <w:rPr>
          <w:noProof/>
        </w:rPr>
        <w:drawing>
          <wp:inline distT="0" distB="0" distL="0" distR="0" wp14:anchorId="583ACD47" wp14:editId="4F536EE7">
            <wp:extent cx="5731510" cy="4295955"/>
            <wp:effectExtent l="0" t="0" r="2540" b="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9EABEA7F-451E-4789-96E7-3BA013D8EED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="00E8681E" w:rsidRPr="000A5689">
        <w:rPr>
          <w:rFonts w:ascii="Times New Roman" w:hAnsi="Times New Roman" w:cs="Times New Roman"/>
          <w:lang w:eastAsia="zh-CN"/>
        </w:rPr>
        <w:t xml:space="preserve"> </w:t>
      </w:r>
    </w:p>
    <w:p w14:paraId="5842CF3A" w14:textId="56DC8E41" w:rsidR="009A5518" w:rsidRPr="000A5689" w:rsidRDefault="009A5518" w:rsidP="00C707F4">
      <w:pPr>
        <w:spacing w:line="240" w:lineRule="auto"/>
        <w:jc w:val="center"/>
        <w:rPr>
          <w:rFonts w:ascii="Times New Roman" w:hAnsi="Times New Roman" w:cs="Times New Roman"/>
        </w:rPr>
      </w:pPr>
      <w:r w:rsidRPr="000A5689">
        <w:rPr>
          <w:rFonts w:ascii="Times New Roman" w:hAnsi="Times New Roman" w:cs="Times New Roman"/>
          <w:lang w:eastAsia="zh-CN"/>
        </w:rPr>
        <w:t>(C)</w:t>
      </w:r>
    </w:p>
    <w:sectPr w:rsidR="009A5518" w:rsidRPr="000A5689" w:rsidSect="00FA01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080C7D" w14:textId="77777777" w:rsidR="00F07E77" w:rsidRDefault="00F07E77" w:rsidP="00482987">
      <w:pPr>
        <w:spacing w:after="0" w:line="240" w:lineRule="auto"/>
      </w:pPr>
      <w:r>
        <w:separator/>
      </w:r>
    </w:p>
  </w:endnote>
  <w:endnote w:type="continuationSeparator" w:id="0">
    <w:p w14:paraId="3E926B1E" w14:textId="77777777" w:rsidR="00F07E77" w:rsidRDefault="00F07E77" w:rsidP="004829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ADA48D" w14:textId="77777777" w:rsidR="00F07E77" w:rsidRDefault="00F07E77" w:rsidP="00482987">
      <w:pPr>
        <w:spacing w:after="0" w:line="240" w:lineRule="auto"/>
      </w:pPr>
      <w:r>
        <w:separator/>
      </w:r>
    </w:p>
  </w:footnote>
  <w:footnote w:type="continuationSeparator" w:id="0">
    <w:p w14:paraId="43EC9BAC" w14:textId="77777777" w:rsidR="00F07E77" w:rsidRDefault="00F07E77" w:rsidP="004829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M2NzC0MDMwsjAwsDBT0lEKTi0uzszPAykwNK0FAHJ30WAtAAAA"/>
  </w:docVars>
  <w:rsids>
    <w:rsidRoot w:val="004F7B4F"/>
    <w:rsid w:val="000A5689"/>
    <w:rsid w:val="00100568"/>
    <w:rsid w:val="00130091"/>
    <w:rsid w:val="00143FB8"/>
    <w:rsid w:val="00147096"/>
    <w:rsid w:val="001A6212"/>
    <w:rsid w:val="00225C7D"/>
    <w:rsid w:val="00250E2E"/>
    <w:rsid w:val="003B1E6C"/>
    <w:rsid w:val="00482987"/>
    <w:rsid w:val="004A597E"/>
    <w:rsid w:val="004F7B4F"/>
    <w:rsid w:val="0052327E"/>
    <w:rsid w:val="00666F13"/>
    <w:rsid w:val="0067744E"/>
    <w:rsid w:val="00680E5B"/>
    <w:rsid w:val="0068395A"/>
    <w:rsid w:val="00706073"/>
    <w:rsid w:val="0071499C"/>
    <w:rsid w:val="007D13B3"/>
    <w:rsid w:val="00855CE2"/>
    <w:rsid w:val="009307B3"/>
    <w:rsid w:val="009526BC"/>
    <w:rsid w:val="009A5518"/>
    <w:rsid w:val="00A1189F"/>
    <w:rsid w:val="00A32658"/>
    <w:rsid w:val="00A52288"/>
    <w:rsid w:val="00A57C2E"/>
    <w:rsid w:val="00A84191"/>
    <w:rsid w:val="00B642F7"/>
    <w:rsid w:val="00C007B6"/>
    <w:rsid w:val="00C707F4"/>
    <w:rsid w:val="00CD2FB5"/>
    <w:rsid w:val="00CE7A10"/>
    <w:rsid w:val="00D439C7"/>
    <w:rsid w:val="00E22AA5"/>
    <w:rsid w:val="00E8681E"/>
    <w:rsid w:val="00EA4294"/>
    <w:rsid w:val="00F07E77"/>
    <w:rsid w:val="00FA0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DC7CF"/>
  <w15:chartTrackingRefBased/>
  <w15:docId w15:val="{597D3BE4-31CD-4ACC-B1C3-497D81220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AU" w:eastAsia="zh-CN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2987"/>
    <w:pPr>
      <w:spacing w:after="160" w:line="259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499C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499C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499C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1499C"/>
    <w:pPr>
      <w:keepNext/>
      <w:keepLines/>
      <w:spacing w:before="40" w:after="0" w:line="264" w:lineRule="auto"/>
      <w:outlineLvl w:val="3"/>
    </w:pPr>
    <w:rPr>
      <w:rFonts w:asciiTheme="majorHAnsi" w:eastAsiaTheme="majorEastAsia" w:hAnsiTheme="majorHAnsi" w:cstheme="majorBidi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499C"/>
    <w:pPr>
      <w:keepNext/>
      <w:keepLines/>
      <w:spacing w:before="40" w:after="0" w:line="264" w:lineRule="auto"/>
      <w:outlineLvl w:val="4"/>
    </w:pPr>
    <w:rPr>
      <w:rFonts w:asciiTheme="majorHAnsi" w:eastAsiaTheme="majorEastAsia" w:hAnsiTheme="majorHAnsi" w:cstheme="majorBidi"/>
      <w:color w:val="44546A" w:themeColor="text2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499C"/>
    <w:pPr>
      <w:keepNext/>
      <w:keepLines/>
      <w:spacing w:before="40" w:after="0" w:line="264" w:lineRule="auto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499C"/>
    <w:pPr>
      <w:keepNext/>
      <w:keepLines/>
      <w:spacing w:before="40" w:after="0" w:line="264" w:lineRule="auto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499C"/>
    <w:pPr>
      <w:keepNext/>
      <w:keepLines/>
      <w:spacing w:before="40" w:after="0" w:line="264" w:lineRule="auto"/>
      <w:outlineLvl w:val="7"/>
    </w:pPr>
    <w:rPr>
      <w:rFonts w:asciiTheme="majorHAnsi" w:eastAsiaTheme="majorEastAsia" w:hAnsiTheme="majorHAnsi" w:cstheme="majorBidi"/>
      <w:b/>
      <w:bCs/>
      <w:color w:val="44546A" w:themeColor="text2"/>
      <w:sz w:val="20"/>
      <w:szCs w:val="20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499C"/>
    <w:pPr>
      <w:keepNext/>
      <w:keepLines/>
      <w:spacing w:before="40" w:after="0" w:line="264" w:lineRule="auto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71499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1499C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1499C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1499C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499C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499C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499C"/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499C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499C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Caption">
    <w:name w:val="caption"/>
    <w:basedOn w:val="Normal"/>
    <w:next w:val="Normal"/>
    <w:uiPriority w:val="35"/>
    <w:unhideWhenUsed/>
    <w:qFormat/>
    <w:rsid w:val="0071499C"/>
    <w:pPr>
      <w:spacing w:after="120" w:line="240" w:lineRule="auto"/>
    </w:pPr>
    <w:rPr>
      <w:b/>
      <w:bCs/>
      <w:smallCaps/>
      <w:color w:val="595959" w:themeColor="text1" w:themeTint="A6"/>
      <w:spacing w:val="6"/>
      <w:sz w:val="20"/>
      <w:szCs w:val="20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71499C"/>
    <w:pPr>
      <w:spacing w:after="0" w:line="240" w:lineRule="auto"/>
      <w:contextualSpacing/>
    </w:pPr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71499C"/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499C"/>
    <w:pPr>
      <w:numPr>
        <w:ilvl w:val="1"/>
      </w:numPr>
      <w:spacing w:after="120" w:line="240" w:lineRule="auto"/>
    </w:pPr>
    <w:rPr>
      <w:rFonts w:asciiTheme="majorHAnsi" w:eastAsiaTheme="majorEastAsia" w:hAnsiTheme="majorHAnsi" w:cstheme="majorBidi"/>
      <w:sz w:val="24"/>
      <w:szCs w:val="24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71499C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71499C"/>
    <w:rPr>
      <w:b/>
      <w:bCs/>
    </w:rPr>
  </w:style>
  <w:style w:type="character" w:styleId="Emphasis">
    <w:name w:val="Emphasis"/>
    <w:basedOn w:val="DefaultParagraphFont"/>
    <w:uiPriority w:val="20"/>
    <w:qFormat/>
    <w:rsid w:val="0071499C"/>
    <w:rPr>
      <w:i/>
      <w:iCs/>
    </w:rPr>
  </w:style>
  <w:style w:type="paragraph" w:styleId="NoSpacing">
    <w:name w:val="No Spacing"/>
    <w:uiPriority w:val="1"/>
    <w:qFormat/>
    <w:rsid w:val="0071499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1499C"/>
    <w:pPr>
      <w:spacing w:after="120" w:line="264" w:lineRule="auto"/>
      <w:ind w:left="720"/>
      <w:contextualSpacing/>
    </w:pPr>
    <w:rPr>
      <w:sz w:val="20"/>
      <w:szCs w:val="20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71499C"/>
    <w:pPr>
      <w:spacing w:before="160" w:after="120" w:line="264" w:lineRule="auto"/>
      <w:ind w:left="720" w:right="720"/>
    </w:pPr>
    <w:rPr>
      <w:i/>
      <w:iCs/>
      <w:color w:val="404040" w:themeColor="text1" w:themeTint="BF"/>
      <w:sz w:val="20"/>
      <w:szCs w:val="20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71499C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499C"/>
    <w:pPr>
      <w:pBdr>
        <w:left w:val="single" w:sz="18" w:space="12" w:color="4472C4" w:themeColor="accent1"/>
      </w:pBdr>
      <w:spacing w:before="100" w:beforeAutospacing="1" w:after="120" w:line="300" w:lineRule="auto"/>
      <w:ind w:left="1224" w:right="1224"/>
    </w:pPr>
    <w:rPr>
      <w:rFonts w:asciiTheme="majorHAnsi" w:eastAsiaTheme="majorEastAsia" w:hAnsiTheme="majorHAnsi" w:cstheme="majorBidi"/>
      <w:color w:val="4472C4" w:themeColor="accent1"/>
      <w:sz w:val="28"/>
      <w:szCs w:val="28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499C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71499C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71499C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71499C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71499C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71499C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1499C"/>
    <w:pPr>
      <w:outlineLvl w:val="9"/>
    </w:p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48298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482987"/>
    <w:rPr>
      <w:lang w:eastAsia="en-US"/>
    </w:rPr>
  </w:style>
  <w:style w:type="character" w:styleId="EndnoteReference">
    <w:name w:val="endnote reference"/>
    <w:basedOn w:val="EndNoteBibliographyChar"/>
    <w:uiPriority w:val="99"/>
    <w:unhideWhenUsed/>
    <w:qFormat/>
    <w:rsid w:val="00482987"/>
    <w:rPr>
      <w:rFonts w:ascii="Times New Roman" w:eastAsia="Times New Roman" w:hAnsi="Times New Roman" w:cs="Calibri"/>
      <w:sz w:val="20"/>
      <w:szCs w:val="22"/>
      <w:vertAlign w:val="superscript"/>
      <w:lang w:val="en-AU" w:eastAsia="en-US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482987"/>
    <w:rPr>
      <w:rFonts w:ascii="Calibri" w:hAnsi="Calibri" w:cs="Calibri"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qFormat/>
    <w:rsid w:val="00482987"/>
    <w:pPr>
      <w:spacing w:line="240" w:lineRule="auto"/>
      <w:jc w:val="both"/>
    </w:pPr>
    <w:rPr>
      <w:rFonts w:ascii="Calibri" w:hAnsi="Calibri" w:cs="Calibri"/>
      <w:lang w:val="en-US"/>
    </w:rPr>
  </w:style>
  <w:style w:type="table" w:customStyle="1" w:styleId="PlainTable21">
    <w:name w:val="Plain Table 21"/>
    <w:basedOn w:val="TableNormal"/>
    <w:uiPriority w:val="42"/>
    <w:qFormat/>
    <w:rsid w:val="00482987"/>
    <w:pPr>
      <w:spacing w:after="0" w:line="240" w:lineRule="auto"/>
    </w:pPr>
    <w:rPr>
      <w:rFonts w:ascii="Times New Roman" w:eastAsia="SimSun" w:hAnsi="Times New Roman" w:cs="Times New Roman"/>
      <w:lang w:eastAsia="en-AU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57C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7C2E"/>
    <w:rPr>
      <w:rFonts w:ascii="Segoe U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1756368\Box\Diabetes%20Mingyue\Paper%201\Reviewed%20paper%201%20by%20MedcineInsight\Figures%20and%20tables%20for%20paper%201\S%20Fig.%201%20detail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1756368\Box\Diabetes%20Mingyue\Paper%201\Reviewed%20paper%201%20by%20MedcineInsight\Figures%20and%20tables%20for%20paper%201\S%20Fig.%201%20detail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1756368\Box\Diabetes%20Mingyue\Paper%201\Reviewed%20paper%201%20by%20MedcineInsight\Figures%20and%20tables%20for%20paper%201\S%20Fig.%201%20detail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/>
          <a:lstStyle/>
          <a:p>
            <a:pPr>
              <a:defRPr/>
            </a:pPr>
            <a:endParaRPr lang="en-AU"/>
          </a:p>
        </c:rich>
      </c:tx>
      <c:layout>
        <c:manualLayout>
          <c:xMode val="edge"/>
          <c:yMode val="edge"/>
          <c:x val="0.161376577313249"/>
          <c:y val="6.4929382044011299E-3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0407017329586432"/>
          <c:y val="6.5028513096320947E-2"/>
          <c:w val="0.89502528525537428"/>
          <c:h val="0.8015815317176842"/>
        </c:manualLayout>
      </c:layout>
      <c:lineChart>
        <c:grouping val="standard"/>
        <c:varyColors val="0"/>
        <c:ser>
          <c:idx val="1"/>
          <c:order val="1"/>
          <c:tx>
            <c:v>Recorded diabetes</c:v>
          </c:tx>
          <c:spPr>
            <a:ln w="15875" cap="rnd">
              <a:solidFill>
                <a:schemeClr val="bg2">
                  <a:lumMod val="50000"/>
                </a:schemeClr>
              </a:solidFill>
              <a:round/>
            </a:ln>
            <a:effectLst/>
          </c:spPr>
          <c:marker>
            <c:symbol val="square"/>
            <c:size val="4"/>
            <c:spPr>
              <a:solidFill>
                <a:schemeClr val="bg2">
                  <a:lumMod val="50000"/>
                </a:schemeClr>
              </a:solidFill>
              <a:ln w="9525">
                <a:solidFill>
                  <a:schemeClr val="bg2">
                    <a:lumMod val="50000"/>
                  </a:schemeClr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Three categories of diabetes'!$H$13:$H$20</c:f>
                <c:numCache>
                  <c:formatCode>General</c:formatCode>
                  <c:ptCount val="8"/>
                  <c:pt idx="0">
                    <c:v>1.2031999999999998E-3</c:v>
                  </c:pt>
                  <c:pt idx="1">
                    <c:v>1.5002999999999996E-3</c:v>
                  </c:pt>
                  <c:pt idx="2">
                    <c:v>2.2638999999999992E-3</c:v>
                  </c:pt>
                  <c:pt idx="3">
                    <c:v>3.3682000000000017E-3</c:v>
                  </c:pt>
                  <c:pt idx="4">
                    <c:v>4.2726999999999904E-3</c:v>
                  </c:pt>
                  <c:pt idx="5">
                    <c:v>5.3335999999999939E-3</c:v>
                  </c:pt>
                  <c:pt idx="6">
                    <c:v>5.7820000000000094E-3</c:v>
                  </c:pt>
                  <c:pt idx="7">
                    <c:v>6.7247000000000001E-3</c:v>
                  </c:pt>
                </c:numCache>
              </c:numRef>
            </c:plus>
            <c:minus>
              <c:numRef>
                <c:f>'Three categories of diabetes'!$G$13:$G$20</c:f>
                <c:numCache>
                  <c:formatCode>General</c:formatCode>
                  <c:ptCount val="8"/>
                  <c:pt idx="0">
                    <c:v>1.1035000000000003E-3</c:v>
                  </c:pt>
                  <c:pt idx="1">
                    <c:v>1.4161E-3</c:v>
                  </c:pt>
                  <c:pt idx="2">
                    <c:v>2.1607000000000015E-3</c:v>
                  </c:pt>
                  <c:pt idx="3">
                    <c:v>3.2440999999999998E-3</c:v>
                  </c:pt>
                  <c:pt idx="4">
                    <c:v>4.1541000000000078E-3</c:v>
                  </c:pt>
                  <c:pt idx="5">
                    <c:v>5.2005999999999997E-3</c:v>
                  </c:pt>
                  <c:pt idx="6">
                    <c:v>5.6293999999999789E-3</c:v>
                  </c:pt>
                  <c:pt idx="7">
                    <c:v>6.3862999999999975E-3</c:v>
                  </c:pt>
                </c:numCache>
              </c:numRef>
            </c:minus>
          </c:errBars>
          <c:cat>
            <c:strRef>
              <c:f>'Three categories of diabetes'!$A$13:$A$20</c:f>
              <c:strCache>
                <c:ptCount val="8"/>
                <c:pt idx="0">
                  <c:v>18-29</c:v>
                </c:pt>
                <c:pt idx="1">
                  <c:v>30-39</c:v>
                </c:pt>
                <c:pt idx="2">
                  <c:v>40-49</c:v>
                </c:pt>
                <c:pt idx="3">
                  <c:v>50-59</c:v>
                </c:pt>
                <c:pt idx="4">
                  <c:v>60-69</c:v>
                </c:pt>
                <c:pt idx="5">
                  <c:v>70-79</c:v>
                </c:pt>
                <c:pt idx="6">
                  <c:v>80-89</c:v>
                </c:pt>
                <c:pt idx="7">
                  <c:v>90+</c:v>
                </c:pt>
              </c:strCache>
            </c:strRef>
          </c:cat>
          <c:val>
            <c:numRef>
              <c:f>'X Four categories of diabetes'!$C$16:$C$23</c:f>
              <c:numCache>
                <c:formatCode>0.0%</c:formatCode>
                <c:ptCount val="8"/>
                <c:pt idx="0">
                  <c:v>1.31571E-2</c:v>
                </c:pt>
                <c:pt idx="1">
                  <c:v>2.4568900000000001E-2</c:v>
                </c:pt>
                <c:pt idx="2">
                  <c:v>4.5212000000000002E-2</c:v>
                </c:pt>
                <c:pt idx="3">
                  <c:v>8.0339999999999995E-2</c:v>
                </c:pt>
                <c:pt idx="4">
                  <c:v>0.1277886</c:v>
                </c:pt>
                <c:pt idx="5">
                  <c:v>0.16671440000000001</c:v>
                </c:pt>
                <c:pt idx="6">
                  <c:v>0.16982259999999999</c:v>
                </c:pt>
                <c:pt idx="7">
                  <c:v>0.111052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14B-4B9E-BD38-1FA7B392EDE4}"/>
            </c:ext>
          </c:extLst>
        </c:ser>
        <c:ser>
          <c:idx val="4"/>
          <c:order val="4"/>
          <c:tx>
            <c:v>Male No diabetes </c:v>
          </c:tx>
          <c:spPr>
            <a:ln w="22225" cap="rnd">
              <a:solidFill>
                <a:schemeClr val="dk1">
                  <a:tint val="30000"/>
                </a:schemeClr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dk1">
                    <a:tint val="30000"/>
                  </a:schemeClr>
                </a:solidFill>
                <a:round/>
              </a:ln>
              <a:effectLst/>
            </c:spPr>
          </c:marker>
          <c:cat>
            <c:strRef>
              <c:f>'Three categories of diabetes'!$A$13:$A$20</c:f>
              <c:strCache>
                <c:ptCount val="8"/>
                <c:pt idx="0">
                  <c:v>18-29</c:v>
                </c:pt>
                <c:pt idx="1">
                  <c:v>30-39</c:v>
                </c:pt>
                <c:pt idx="2">
                  <c:v>40-49</c:v>
                </c:pt>
                <c:pt idx="3">
                  <c:v>50-59</c:v>
                </c:pt>
                <c:pt idx="4">
                  <c:v>60-69</c:v>
                </c:pt>
                <c:pt idx="5">
                  <c:v>70-79</c:v>
                </c:pt>
                <c:pt idx="6">
                  <c:v>80-89</c:v>
                </c:pt>
                <c:pt idx="7">
                  <c:v>90+</c:v>
                </c:pt>
              </c:strCache>
            </c:strRef>
          </c:cat>
          <c:val>
            <c:numRef>
              <c:f>'Three categories of diabetes'!$J$4:$J$11</c:f>
              <c:extLst xmlns:c15="http://schemas.microsoft.com/office/drawing/2012/chart"/>
            </c:numRef>
          </c:val>
          <c:smooth val="0"/>
          <c:extLst xmlns:c15="http://schemas.microsoft.com/office/drawing/2012/chart">
            <c:ext xmlns:c16="http://schemas.microsoft.com/office/drawing/2014/chart" uri="{C3380CC4-5D6E-409C-BE32-E72D297353CC}">
              <c16:uniqueId val="{00000001-214B-4B9E-BD38-1FA7B392EDE4}"/>
            </c:ext>
          </c:extLst>
        </c:ser>
        <c:ser>
          <c:idx val="5"/>
          <c:order val="5"/>
          <c:tx>
            <c:v>Males with recorded diabetes </c:v>
          </c:tx>
          <c:spPr>
            <a:ln w="15875" cap="rnd">
              <a:solidFill>
                <a:schemeClr val="bg2">
                  <a:lumMod val="75000"/>
                </a:schemeClr>
              </a:solidFill>
              <a:prstDash val="solid"/>
              <a:round/>
            </a:ln>
            <a:effectLst/>
          </c:spPr>
          <c:marker>
            <c:symbol val="circle"/>
            <c:size val="4"/>
            <c:spPr>
              <a:solidFill>
                <a:schemeClr val="bg2">
                  <a:lumMod val="75000"/>
                </a:schemeClr>
              </a:solidFill>
              <a:ln w="9525">
                <a:solidFill>
                  <a:schemeClr val="bg2">
                    <a:lumMod val="75000"/>
                  </a:schemeClr>
                </a:solidFill>
                <a:round/>
              </a:ln>
              <a:effectLst/>
            </c:spPr>
          </c:marker>
          <c:dPt>
            <c:idx val="3"/>
            <c:bubble3D val="0"/>
            <c:extLst>
              <c:ext xmlns:c16="http://schemas.microsoft.com/office/drawing/2014/chart" uri="{C3380CC4-5D6E-409C-BE32-E72D297353CC}">
                <c16:uniqueId val="{00000002-214B-4B9E-BD38-1FA7B392EDE4}"/>
              </c:ext>
            </c:extLst>
          </c:dPt>
          <c:errBars>
            <c:errDir val="y"/>
            <c:errBarType val="both"/>
            <c:errValType val="cust"/>
            <c:noEndCap val="0"/>
            <c:plus>
              <c:numRef>
                <c:f>'Three categories of diabetes'!$O$13:$O$20</c:f>
                <c:numCache>
                  <c:formatCode>General</c:formatCode>
                  <c:ptCount val="8"/>
                  <c:pt idx="0">
                    <c:v>1.0053000000000006E-3</c:v>
                  </c:pt>
                  <c:pt idx="1">
                    <c:v>1.6316000000000004E-3</c:v>
                  </c:pt>
                  <c:pt idx="2">
                    <c:v>2.8211999999999959E-3</c:v>
                  </c:pt>
                  <c:pt idx="3">
                    <c:v>4.0372000000000047E-3</c:v>
                  </c:pt>
                  <c:pt idx="4">
                    <c:v>4.8325000000000173E-3</c:v>
                  </c:pt>
                  <c:pt idx="5">
                    <c:v>6.2112000000000001E-3</c:v>
                  </c:pt>
                  <c:pt idx="6">
                    <c:v>7.2693999999999814E-3</c:v>
                  </c:pt>
                  <c:pt idx="7">
                    <c:v>1.162160000000001E-2</c:v>
                  </c:pt>
                </c:numCache>
              </c:numRef>
            </c:plus>
            <c:minus>
              <c:numRef>
                <c:f>'Three categories of diabetes'!$N$13:$N$20</c:f>
                <c:numCache>
                  <c:formatCode>General</c:formatCode>
                  <c:ptCount val="8"/>
                  <c:pt idx="0">
                    <c:v>9.2369999999999952E-4</c:v>
                  </c:pt>
                  <c:pt idx="1">
                    <c:v>1.5318999999999992E-3</c:v>
                  </c:pt>
                  <c:pt idx="2">
                    <c:v>2.6874000000000065E-3</c:v>
                  </c:pt>
                  <c:pt idx="3">
                    <c:v>3.8958999999999938E-3</c:v>
                  </c:pt>
                  <c:pt idx="4">
                    <c:v>4.7124999999999806E-3</c:v>
                  </c:pt>
                  <c:pt idx="5">
                    <c:v>6.0672999999999977E-3</c:v>
                  </c:pt>
                  <c:pt idx="6">
                    <c:v>7.072800000000018E-3</c:v>
                  </c:pt>
                  <c:pt idx="7">
                    <c:v>1.0869299999999998E-2</c:v>
                  </c:pt>
                </c:numCache>
              </c:numRef>
            </c:minus>
          </c:errBars>
          <c:cat>
            <c:strRef>
              <c:f>'Three categories of diabetes'!$A$13:$A$20</c:f>
              <c:strCache>
                <c:ptCount val="8"/>
                <c:pt idx="0">
                  <c:v>18-29</c:v>
                </c:pt>
                <c:pt idx="1">
                  <c:v>30-39</c:v>
                </c:pt>
                <c:pt idx="2">
                  <c:v>40-49</c:v>
                </c:pt>
                <c:pt idx="3">
                  <c:v>50-59</c:v>
                </c:pt>
                <c:pt idx="4">
                  <c:v>60-69</c:v>
                </c:pt>
                <c:pt idx="5">
                  <c:v>70-79</c:v>
                </c:pt>
                <c:pt idx="6">
                  <c:v>80-89</c:v>
                </c:pt>
                <c:pt idx="7">
                  <c:v>90+</c:v>
                </c:pt>
              </c:strCache>
            </c:strRef>
          </c:cat>
          <c:val>
            <c:numRef>
              <c:f>'Three categories of diabetes'!$J$13:$J$20</c:f>
              <c:numCache>
                <c:formatCode>0.0%</c:formatCode>
                <c:ptCount val="8"/>
                <c:pt idx="0">
                  <c:v>1.1250599999999999E-2</c:v>
                </c:pt>
                <c:pt idx="1">
                  <c:v>2.4421999999999999E-2</c:v>
                </c:pt>
                <c:pt idx="2">
                  <c:v>5.3464200000000003E-2</c:v>
                </c:pt>
                <c:pt idx="3">
                  <c:v>9.90341E-2</c:v>
                </c:pt>
                <c:pt idx="4">
                  <c:v>0.15489639999999999</c:v>
                </c:pt>
                <c:pt idx="5">
                  <c:v>0.19751740000000001</c:v>
                </c:pt>
                <c:pt idx="6">
                  <c:v>0.19720170000000001</c:v>
                </c:pt>
                <c:pt idx="7">
                  <c:v>0.1404875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214B-4B9E-BD38-1FA7B392EDE4}"/>
            </c:ext>
          </c:extLst>
        </c:ser>
        <c:ser>
          <c:idx val="8"/>
          <c:order val="8"/>
          <c:tx>
            <c:v>Female No diabetes</c:v>
          </c:tx>
          <c:spPr>
            <a:ln w="22225" cap="rnd">
              <a:solidFill>
                <a:schemeClr val="dk1">
                  <a:tint val="55000"/>
                </a:schemeClr>
              </a:solidFill>
              <a:round/>
            </a:ln>
            <a:effectLst/>
          </c:spPr>
          <c:marker>
            <c:symbol val="dash"/>
            <c:size val="6"/>
            <c:spPr>
              <a:solidFill>
                <a:schemeClr val="dk1">
                  <a:tint val="55000"/>
                </a:schemeClr>
              </a:solidFill>
              <a:ln w="9525">
                <a:solidFill>
                  <a:schemeClr val="dk1">
                    <a:tint val="55000"/>
                  </a:schemeClr>
                </a:solidFill>
                <a:round/>
              </a:ln>
              <a:effectLst/>
            </c:spPr>
          </c:marker>
          <c:cat>
            <c:strRef>
              <c:f>'Three categories of diabetes'!$A$13:$A$20</c:f>
              <c:strCache>
                <c:ptCount val="8"/>
                <c:pt idx="0">
                  <c:v>18-29</c:v>
                </c:pt>
                <c:pt idx="1">
                  <c:v>30-39</c:v>
                </c:pt>
                <c:pt idx="2">
                  <c:v>40-49</c:v>
                </c:pt>
                <c:pt idx="3">
                  <c:v>50-59</c:v>
                </c:pt>
                <c:pt idx="4">
                  <c:v>60-69</c:v>
                </c:pt>
                <c:pt idx="5">
                  <c:v>70-79</c:v>
                </c:pt>
                <c:pt idx="6">
                  <c:v>80-89</c:v>
                </c:pt>
                <c:pt idx="7">
                  <c:v>90+</c:v>
                </c:pt>
              </c:strCache>
            </c:strRef>
          </c:cat>
          <c:val>
            <c:numRef>
              <c:f>'Three categories of diabetes'!$Q$4:$Q$11</c:f>
              <c:extLst xmlns:c15="http://schemas.microsoft.com/office/drawing/2012/chart"/>
            </c:numRef>
          </c:val>
          <c:smooth val="0"/>
          <c:extLst xmlns:c15="http://schemas.microsoft.com/office/drawing/2012/chart">
            <c:ext xmlns:c16="http://schemas.microsoft.com/office/drawing/2014/chart" uri="{C3380CC4-5D6E-409C-BE32-E72D297353CC}">
              <c16:uniqueId val="{00000004-214B-4B9E-BD38-1FA7B392EDE4}"/>
            </c:ext>
          </c:extLst>
        </c:ser>
        <c:ser>
          <c:idx val="9"/>
          <c:order val="9"/>
          <c:tx>
            <c:v>Females with recorded diabetes </c:v>
          </c:tx>
          <c:spPr>
            <a:ln w="15875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triangle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Three categories of diabetes'!$V$13:$V$20</c:f>
                <c:numCache>
                  <c:formatCode>General</c:formatCode>
                  <c:ptCount val="8"/>
                  <c:pt idx="0">
                    <c:v>1.6642999999999988E-3</c:v>
                  </c:pt>
                  <c:pt idx="1">
                    <c:v>1.8081999999999994E-3</c:v>
                  </c:pt>
                  <c:pt idx="2">
                    <c:v>2.3362999999999995E-3</c:v>
                  </c:pt>
                  <c:pt idx="3">
                    <c:v>3.2575999999999994E-3</c:v>
                  </c:pt>
                  <c:pt idx="4">
                    <c:v>4.2755999999999905E-3</c:v>
                  </c:pt>
                  <c:pt idx="5">
                    <c:v>5.239500000000008E-3</c:v>
                  </c:pt>
                  <c:pt idx="6">
                    <c:v>5.860100000000007E-3</c:v>
                  </c:pt>
                  <c:pt idx="7">
                    <c:v>6.9884000000000057E-3</c:v>
                  </c:pt>
                </c:numCache>
              </c:numRef>
            </c:plus>
            <c:minus>
              <c:numRef>
                <c:f>'Three categories of diabetes'!$U$13:$U$20</c:f>
                <c:numCache>
                  <c:formatCode>General</c:formatCode>
                  <c:ptCount val="8"/>
                  <c:pt idx="0">
                    <c:v>1.4921000000000014E-3</c:v>
                  </c:pt>
                  <c:pt idx="1">
                    <c:v>1.6877000000000003E-3</c:v>
                  </c:pt>
                  <c:pt idx="2">
                    <c:v>2.2097000000000019E-3</c:v>
                  </c:pt>
                  <c:pt idx="3">
                    <c:v>3.113600000000008E-3</c:v>
                  </c:pt>
                  <c:pt idx="4">
                    <c:v>4.1269000000000028E-3</c:v>
                  </c:pt>
                  <c:pt idx="5">
                    <c:v>5.0794000000000117E-3</c:v>
                  </c:pt>
                  <c:pt idx="6">
                    <c:v>5.676500000000001E-3</c:v>
                  </c:pt>
                  <c:pt idx="7">
                    <c:v>6.5718999999999916E-3</c:v>
                  </c:pt>
                </c:numCache>
              </c:numRef>
            </c:minus>
          </c:errBars>
          <c:cat>
            <c:strRef>
              <c:f>'Three categories of diabetes'!$A$13:$A$20</c:f>
              <c:strCache>
                <c:ptCount val="8"/>
                <c:pt idx="0">
                  <c:v>18-29</c:v>
                </c:pt>
                <c:pt idx="1">
                  <c:v>30-39</c:v>
                </c:pt>
                <c:pt idx="2">
                  <c:v>40-49</c:v>
                </c:pt>
                <c:pt idx="3">
                  <c:v>50-59</c:v>
                </c:pt>
                <c:pt idx="4">
                  <c:v>60-69</c:v>
                </c:pt>
                <c:pt idx="5">
                  <c:v>70-79</c:v>
                </c:pt>
                <c:pt idx="6">
                  <c:v>80-89</c:v>
                </c:pt>
                <c:pt idx="7">
                  <c:v>90+</c:v>
                </c:pt>
              </c:strCache>
            </c:strRef>
          </c:cat>
          <c:val>
            <c:numRef>
              <c:f>'Three categories of diabetes'!$Q$13:$Q$20</c:f>
              <c:numCache>
                <c:formatCode>0.0%</c:formatCode>
                <c:ptCount val="8"/>
                <c:pt idx="0">
                  <c:v>1.4212600000000001E-2</c:v>
                </c:pt>
                <c:pt idx="1">
                  <c:v>2.4677299999999999E-2</c:v>
                </c:pt>
                <c:pt idx="2">
                  <c:v>3.91291E-2</c:v>
                </c:pt>
                <c:pt idx="3">
                  <c:v>6.5568600000000005E-2</c:v>
                </c:pt>
                <c:pt idx="4">
                  <c:v>0.1046914</c:v>
                </c:pt>
                <c:pt idx="5">
                  <c:v>0.1393153</c:v>
                </c:pt>
                <c:pt idx="6">
                  <c:v>0.14934500000000001</c:v>
                </c:pt>
                <c:pt idx="7">
                  <c:v>9.8252699999999998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214B-4B9E-BD38-1FA7B392EDE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97562568"/>
        <c:axId val="697562896"/>
        <c:extLst>
          <c:ext xmlns:c15="http://schemas.microsoft.com/office/drawing/2012/chart" uri="{02D57815-91ED-43cb-92C2-25804820EDAC}">
            <c15:filteredLineSeries>
              <c15:ser>
                <c:idx val="0"/>
                <c:order val="0"/>
                <c:tx>
                  <c:v>No diabetes</c:v>
                </c:tx>
                <c:spPr>
                  <a:ln w="22225" cap="rnd">
                    <a:solidFill>
                      <a:schemeClr val="dk1">
                        <a:tint val="88500"/>
                      </a:schemeClr>
                    </a:solidFill>
                    <a:round/>
                  </a:ln>
                  <a:effectLst/>
                </c:spPr>
                <c:marker>
                  <c:symbol val="diamond"/>
                  <c:size val="6"/>
                  <c:spPr>
                    <a:solidFill>
                      <a:schemeClr val="dk1">
                        <a:tint val="88500"/>
                      </a:schemeClr>
                    </a:solidFill>
                    <a:ln w="9525">
                      <a:solidFill>
                        <a:schemeClr val="dk1">
                          <a:tint val="88500"/>
                        </a:schemeClr>
                      </a:solidFill>
                      <a:round/>
                    </a:ln>
                    <a:effectLst/>
                  </c:spPr>
                </c:marker>
                <c:cat>
                  <c:strRef>
                    <c:extLst>
                      <c:ext uri="{02D57815-91ED-43cb-92C2-25804820EDAC}">
                        <c15:formulaRef>
                          <c15:sqref>'Three categories of diabetes'!$A$13:$A$20</c15:sqref>
                        </c15:formulaRef>
                      </c:ext>
                    </c:extLst>
                    <c:strCache>
                      <c:ptCount val="8"/>
                      <c:pt idx="0">
                        <c:v>18-29</c:v>
                      </c:pt>
                      <c:pt idx="1">
                        <c:v>30-39</c:v>
                      </c:pt>
                      <c:pt idx="2">
                        <c:v>40-49</c:v>
                      </c:pt>
                      <c:pt idx="3">
                        <c:v>50-59</c:v>
                      </c:pt>
                      <c:pt idx="4">
                        <c:v>60-69</c:v>
                      </c:pt>
                      <c:pt idx="5">
                        <c:v>70-79</c:v>
                      </c:pt>
                      <c:pt idx="6">
                        <c:v>80-89</c:v>
                      </c:pt>
                      <c:pt idx="7">
                        <c:v>90+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'X Four categories of diabetes'!$C$7:$C$14</c15:sqref>
                        </c15:formulaRef>
                      </c:ext>
                    </c:extLst>
                    <c:numCache>
                      <c:formatCode>0.0%</c:formatCode>
                      <c:ptCount val="8"/>
                      <c:pt idx="0">
                        <c:v>0.98622710000000002</c:v>
                      </c:pt>
                      <c:pt idx="1">
                        <c:v>0.97273799999999999</c:v>
                      </c:pt>
                      <c:pt idx="2">
                        <c:v>0.94853339999999997</c:v>
                      </c:pt>
                      <c:pt idx="3">
                        <c:v>0.90811090000000005</c:v>
                      </c:pt>
                      <c:pt idx="4">
                        <c:v>0.85551180000000004</c:v>
                      </c:pt>
                      <c:pt idx="5">
                        <c:v>0.81657360000000001</c:v>
                      </c:pt>
                      <c:pt idx="6">
                        <c:v>0.81787940000000003</c:v>
                      </c:pt>
                      <c:pt idx="7">
                        <c:v>0.88203880000000001</c:v>
                      </c:pt>
                    </c:numCache>
                  </c:numRef>
                </c:val>
                <c:smooth val="0"/>
                <c:extLst>
                  <c:ext xmlns:c16="http://schemas.microsoft.com/office/drawing/2014/chart" uri="{C3380CC4-5D6E-409C-BE32-E72D297353CC}">
                    <c16:uniqueId val="{00000006-214B-4B9E-BD38-1FA7B392EDE4}"/>
                  </c:ext>
                </c:extLst>
              </c15:ser>
            </c15:filteredLineSeries>
            <c15:filteredLineSeries>
              <c15:ser>
                <c:idx val="2"/>
                <c:order val="2"/>
                <c:tx>
                  <c:v>Reported prediabetes</c:v>
                </c:tx>
                <c:spPr>
                  <a:ln w="19050" cap="rnd">
                    <a:solidFill>
                      <a:schemeClr val="bg2">
                        <a:lumMod val="50000"/>
                      </a:schemeClr>
                    </a:solidFill>
                    <a:prstDash val="sysDash"/>
                    <a:round/>
                  </a:ln>
                  <a:effectLst/>
                </c:spPr>
                <c:marker>
                  <c:symbol val="square"/>
                  <c:size val="6"/>
                  <c:spPr>
                    <a:solidFill>
                      <a:schemeClr val="bg2">
                        <a:lumMod val="50000"/>
                      </a:schemeClr>
                    </a:solidFill>
                    <a:ln w="9525">
                      <a:solidFill>
                        <a:schemeClr val="bg2">
                          <a:lumMod val="50000"/>
                        </a:schemeClr>
                      </a:solidFill>
                      <a:round/>
                    </a:ln>
                    <a:effectLst/>
                  </c:spPr>
                </c:marker>
                <c:errBars>
                  <c:errDir val="y"/>
                  <c:errBarType val="both"/>
                  <c:errValType val="cust"/>
                  <c:noEndCap val="0"/>
                  <c:pl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Three categories of diabetes'!$H$22:$H$29</c15:sqref>
                          </c15:formulaRef>
                        </c:ext>
                      </c:extLst>
                      <c:numCache>
                        <c:formatCode>General</c:formatCode>
                        <c:ptCount val="8"/>
                        <c:pt idx="0">
                          <c:v>1.4959999999999995E-4</c:v>
                        </c:pt>
                        <c:pt idx="1">
                          <c:v>4.548E-4</c:v>
                        </c:pt>
                        <c:pt idx="2">
                          <c:v>7.3879999999999953E-4</c:v>
                        </c:pt>
                        <c:pt idx="3">
                          <c:v>1.0480000000000003E-3</c:v>
                        </c:pt>
                        <c:pt idx="4">
                          <c:v>1.2011000000000001E-3</c:v>
                        </c:pt>
                        <c:pt idx="5">
                          <c:v>1.0870000000000012E-3</c:v>
                        </c:pt>
                        <c:pt idx="6">
                          <c:v>9.2680000000000019E-4</c:v>
                        </c:pt>
                        <c:pt idx="7">
                          <c:v>8.6509999999999972E-4</c:v>
                        </c:pt>
                      </c:numCache>
                    </c:numRef>
                  </c:plus>
                  <c:min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Three categories of diabetes'!$G$22:$G$29</c15:sqref>
                          </c15:formulaRef>
                        </c:ext>
                      </c:extLst>
                      <c:numCache>
                        <c:formatCode>General</c:formatCode>
                        <c:ptCount val="8"/>
                        <c:pt idx="0">
                          <c:v>1.1850000000000001E-4</c:v>
                        </c:pt>
                        <c:pt idx="1">
                          <c:v>3.8229999999999991E-4</c:v>
                        </c:pt>
                        <c:pt idx="2">
                          <c:v>6.5310000000000021E-4</c:v>
                        </c:pt>
                        <c:pt idx="3">
                          <c:v>9.4800000000000093E-4</c:v>
                        </c:pt>
                        <c:pt idx="4">
                          <c:v>1.1001999999999991E-3</c:v>
                        </c:pt>
                        <c:pt idx="5">
                          <c:v>9.946E-4</c:v>
                        </c:pt>
                        <c:pt idx="6">
                          <c:v>8.1499999999999975E-4</c:v>
                        </c:pt>
                        <c:pt idx="7">
                          <c:v>6.4070000000000012E-4</c:v>
                        </c:pt>
                      </c:numCache>
                    </c:numRef>
                  </c:minus>
                </c:errBar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Three categories of diabetes'!$A$13:$A$20</c15:sqref>
                        </c15:formulaRef>
                      </c:ext>
                    </c:extLst>
                    <c:strCache>
                      <c:ptCount val="8"/>
                      <c:pt idx="0">
                        <c:v>18-29</c:v>
                      </c:pt>
                      <c:pt idx="1">
                        <c:v>30-39</c:v>
                      </c:pt>
                      <c:pt idx="2">
                        <c:v>40-49</c:v>
                      </c:pt>
                      <c:pt idx="3">
                        <c:v>50-59</c:v>
                      </c:pt>
                      <c:pt idx="4">
                        <c:v>60-69</c:v>
                      </c:pt>
                      <c:pt idx="5">
                        <c:v>70-79</c:v>
                      </c:pt>
                      <c:pt idx="6">
                        <c:v>80-89</c:v>
                      </c:pt>
                      <c:pt idx="7">
                        <c:v>90+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X Four categories of diabetes'!$C$25:$C$32</c15:sqref>
                        </c15:formulaRef>
                      </c:ext>
                    </c:extLst>
                    <c:numCache>
                      <c:formatCode>0.0%</c:formatCode>
                      <c:ptCount val="8"/>
                      <c:pt idx="0">
                        <c:v>5.689E-4</c:v>
                      </c:pt>
                      <c:pt idx="1">
                        <c:v>2.3944000000000001E-3</c:v>
                      </c:pt>
                      <c:pt idx="2">
                        <c:v>5.5918000000000001E-3</c:v>
                      </c:pt>
                      <c:pt idx="3">
                        <c:v>9.8361000000000004E-3</c:v>
                      </c:pt>
                      <c:pt idx="4">
                        <c:v>1.2933399999999999E-2</c:v>
                      </c:pt>
                      <c:pt idx="5">
                        <c:v>1.1555599999999999E-2</c:v>
                      </c:pt>
                      <c:pt idx="6">
                        <c:v>6.7028000000000001E-3</c:v>
                      </c:pt>
                      <c:pt idx="7">
                        <c:v>2.4637000000000001E-3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7-214B-4B9E-BD38-1FA7B392EDE4}"/>
                  </c:ext>
                </c:extLst>
              </c15:ser>
            </c15:filteredLineSeries>
            <c15:filteredLineSeries>
              <c15:ser>
                <c:idx val="3"/>
                <c:order val="3"/>
                <c:tx>
                  <c:v>Undiagnosed diabetes/prediabetes</c:v>
                </c:tx>
                <c:spPr>
                  <a:ln w="22225" cap="rnd">
                    <a:solidFill>
                      <a:schemeClr val="bg2">
                        <a:lumMod val="50000"/>
                      </a:schemeClr>
                    </a:solidFill>
                    <a:prstDash val="lgDashDot"/>
                    <a:round/>
                  </a:ln>
                  <a:effectLst/>
                </c:spPr>
                <c:marker>
                  <c:symbol val="square"/>
                  <c:size val="7"/>
                  <c:spPr>
                    <a:solidFill>
                      <a:schemeClr val="bg2">
                        <a:lumMod val="50000"/>
                      </a:schemeClr>
                    </a:solidFill>
                    <a:ln w="9525">
                      <a:solidFill>
                        <a:schemeClr val="bg2">
                          <a:lumMod val="50000"/>
                        </a:schemeClr>
                      </a:solidFill>
                      <a:round/>
                    </a:ln>
                    <a:effectLst/>
                  </c:spPr>
                </c:marker>
                <c:errBars>
                  <c:errDir val="y"/>
                  <c:errBarType val="both"/>
                  <c:errValType val="cust"/>
                  <c:noEndCap val="0"/>
                  <c:pl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Three categories of diabetes'!$H$31:$H$38</c15:sqref>
                          </c15:formulaRef>
                        </c:ext>
                      </c:extLst>
                      <c:numCache>
                        <c:formatCode>General</c:formatCode>
                        <c:ptCount val="8"/>
                        <c:pt idx="0">
                          <c:v>4.6499999999999992E-5</c:v>
                        </c:pt>
                        <c:pt idx="1">
                          <c:v>1.0590000000000003E-4</c:v>
                        </c:pt>
                        <c:pt idx="2">
                          <c:v>1.5110000000000004E-4</c:v>
                        </c:pt>
                        <c:pt idx="3">
                          <c:v>2.4689999999999998E-4</c:v>
                        </c:pt>
                        <c:pt idx="4">
                          <c:v>3.9880000000000037E-4</c:v>
                        </c:pt>
                        <c:pt idx="5">
                          <c:v>5.767000000000003E-4</c:v>
                        </c:pt>
                        <c:pt idx="6">
                          <c:v>7.5560000000000037E-4</c:v>
                        </c:pt>
                        <c:pt idx="7">
                          <c:v>1.5890000000000001E-3</c:v>
                        </c:pt>
                      </c:numCache>
                    </c:numRef>
                  </c:plus>
                  <c:min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Three categories of diabetes'!$G$31:$G$38</c15:sqref>
                          </c15:formulaRef>
                        </c:ext>
                      </c:extLst>
                      <c:numCache>
                        <c:formatCode>General</c:formatCode>
                        <c:ptCount val="8"/>
                        <c:pt idx="0">
                          <c:v>2.8000000000000003E-5</c:v>
                        </c:pt>
                        <c:pt idx="1">
                          <c:v>8.4900000000000004E-5</c:v>
                        </c:pt>
                        <c:pt idx="2">
                          <c:v>1.2879999999999999E-4</c:v>
                        </c:pt>
                        <c:pt idx="3">
                          <c:v>2.2269999999999972E-4</c:v>
                        </c:pt>
                        <c:pt idx="4">
                          <c:v>3.6800000000000027E-4</c:v>
                        </c:pt>
                        <c:pt idx="5">
                          <c:v>5.3239999999999971E-4</c:v>
                        </c:pt>
                        <c:pt idx="6">
                          <c:v>6.914E-4</c:v>
                        </c:pt>
                        <c:pt idx="7">
                          <c:v>1.2910999999999999E-3</c:v>
                        </c:pt>
                      </c:numCache>
                    </c:numRef>
                  </c:minus>
                </c:errBar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Three categories of diabetes'!$A$13:$A$20</c15:sqref>
                        </c15:formulaRef>
                      </c:ext>
                    </c:extLst>
                    <c:strCache>
                      <c:ptCount val="8"/>
                      <c:pt idx="0">
                        <c:v>18-29</c:v>
                      </c:pt>
                      <c:pt idx="1">
                        <c:v>30-39</c:v>
                      </c:pt>
                      <c:pt idx="2">
                        <c:v>40-49</c:v>
                      </c:pt>
                      <c:pt idx="3">
                        <c:v>50-59</c:v>
                      </c:pt>
                      <c:pt idx="4">
                        <c:v>60-69</c:v>
                      </c:pt>
                      <c:pt idx="5">
                        <c:v>70-79</c:v>
                      </c:pt>
                      <c:pt idx="6">
                        <c:v>80-89</c:v>
                      </c:pt>
                      <c:pt idx="7">
                        <c:v>90+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X Four categories of diabetes'!$C$34:$C$41</c15:sqref>
                        </c15:formulaRef>
                      </c:ext>
                    </c:extLst>
                    <c:numCache>
                      <c:formatCode>0.0%</c:formatCode>
                      <c:ptCount val="8"/>
                      <c:pt idx="0">
                        <c:v>4.6900000000000002E-5</c:v>
                      </c:pt>
                      <c:pt idx="1">
                        <c:v>2.987E-4</c:v>
                      </c:pt>
                      <c:pt idx="2">
                        <c:v>6.6279999999999996E-4</c:v>
                      </c:pt>
                      <c:pt idx="3">
                        <c:v>1.7129999999999999E-3</c:v>
                      </c:pt>
                      <c:pt idx="4">
                        <c:v>3.7661000000000001E-3</c:v>
                      </c:pt>
                      <c:pt idx="5">
                        <c:v>5.1564000000000002E-3</c:v>
                      </c:pt>
                      <c:pt idx="6">
                        <c:v>5.5951999999999998E-3</c:v>
                      </c:pt>
                      <c:pt idx="7">
                        <c:v>4.4450999999999996E-3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8-214B-4B9E-BD38-1FA7B392EDE4}"/>
                  </c:ext>
                </c:extLst>
              </c15:ser>
            </c15:filteredLineSeries>
            <c15:filteredLineSeries>
              <c15:ser>
                <c:idx val="6"/>
                <c:order val="6"/>
                <c:tx>
                  <c:v>Males with reported prediabetes</c:v>
                </c:tx>
                <c:spPr>
                  <a:ln w="19050" cap="rnd">
                    <a:solidFill>
                      <a:schemeClr val="bg2">
                        <a:lumMod val="75000"/>
                      </a:schemeClr>
                    </a:solidFill>
                    <a:prstDash val="sysDash"/>
                    <a:round/>
                  </a:ln>
                  <a:effectLst/>
                </c:spPr>
                <c:marker>
                  <c:symbol val="circle"/>
                  <c:size val="6"/>
                  <c:spPr>
                    <a:solidFill>
                      <a:schemeClr val="bg2">
                        <a:lumMod val="75000"/>
                      </a:schemeClr>
                    </a:solidFill>
                    <a:ln w="9525">
                      <a:solidFill>
                        <a:schemeClr val="bg2">
                          <a:lumMod val="75000"/>
                        </a:schemeClr>
                      </a:solidFill>
                      <a:round/>
                    </a:ln>
                    <a:effectLst/>
                  </c:spPr>
                </c:marker>
                <c:errBars>
                  <c:errDir val="y"/>
                  <c:errBarType val="both"/>
                  <c:errValType val="cust"/>
                  <c:noEndCap val="0"/>
                  <c:pl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Three categories of diabetes'!$O$22:$O$29</c15:sqref>
                          </c15:formulaRef>
                        </c:ext>
                      </c:extLst>
                      <c:numCache>
                        <c:formatCode>General</c:formatCode>
                        <c:ptCount val="8"/>
                        <c:pt idx="0">
                          <c:v>2.3400000000000005E-4</c:v>
                        </c:pt>
                        <c:pt idx="1">
                          <c:v>8.9539999999999976E-4</c:v>
                        </c:pt>
                        <c:pt idx="2">
                          <c:v>1.278399999999999E-3</c:v>
                        </c:pt>
                        <c:pt idx="3">
                          <c:v>1.5250000000000003E-3</c:v>
                        </c:pt>
                        <c:pt idx="4">
                          <c:v>1.651699999999999E-3</c:v>
                        </c:pt>
                        <c:pt idx="5">
                          <c:v>1.4420000000000006E-3</c:v>
                        </c:pt>
                        <c:pt idx="6">
                          <c:v>1.3264999999999996E-3</c:v>
                        </c:pt>
                        <c:pt idx="7">
                          <c:v>1.6992999999999999E-3</c:v>
                        </c:pt>
                      </c:numCache>
                    </c:numRef>
                  </c:plus>
                  <c:min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Three categories of diabetes'!$N$22:$N$29</c15:sqref>
                          </c15:formulaRef>
                        </c:ext>
                      </c:extLst>
                      <c:numCache>
                        <c:formatCode>General</c:formatCode>
                        <c:ptCount val="8"/>
                        <c:pt idx="0">
                          <c:v>1.6009999999999999E-4</c:v>
                        </c:pt>
                        <c:pt idx="1">
                          <c:v>6.994000000000002E-4</c:v>
                        </c:pt>
                        <c:pt idx="2">
                          <c:v>1.0966000000000005E-3</c:v>
                        </c:pt>
                        <c:pt idx="3">
                          <c:v>1.3606999999999994E-3</c:v>
                        </c:pt>
                        <c:pt idx="4">
                          <c:v>1.4973999999999994E-3</c:v>
                        </c:pt>
                        <c:pt idx="5">
                          <c:v>1.3017999999999988E-3</c:v>
                        </c:pt>
                        <c:pt idx="6">
                          <c:v>1.1365999999999998E-3</c:v>
                        </c:pt>
                        <c:pt idx="7">
                          <c:v>1.121E-3</c:v>
                        </c:pt>
                      </c:numCache>
                    </c:numRef>
                  </c:minus>
                </c:errBar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Three categories of diabetes'!$A$13:$A$20</c15:sqref>
                        </c15:formulaRef>
                      </c:ext>
                    </c:extLst>
                    <c:strCache>
                      <c:ptCount val="8"/>
                      <c:pt idx="0">
                        <c:v>18-29</c:v>
                      </c:pt>
                      <c:pt idx="1">
                        <c:v>30-39</c:v>
                      </c:pt>
                      <c:pt idx="2">
                        <c:v>40-49</c:v>
                      </c:pt>
                      <c:pt idx="3">
                        <c:v>50-59</c:v>
                      </c:pt>
                      <c:pt idx="4">
                        <c:v>60-69</c:v>
                      </c:pt>
                      <c:pt idx="5">
                        <c:v>70-79</c:v>
                      </c:pt>
                      <c:pt idx="6">
                        <c:v>80-89</c:v>
                      </c:pt>
                      <c:pt idx="7">
                        <c:v>90+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Three categories of diabetes'!$J$22:$J$29</c15:sqref>
                        </c15:formulaRef>
                      </c:ext>
                    </c:extLst>
                    <c:numCache>
                      <c:formatCode>0.0%</c:formatCode>
                      <c:ptCount val="8"/>
                      <c:pt idx="0">
                        <c:v>5.0699999999999996E-4</c:v>
                      </c:pt>
                      <c:pt idx="1">
                        <c:v>3.1838000000000001E-3</c:v>
                      </c:pt>
                      <c:pt idx="2">
                        <c:v>7.6585000000000004E-3</c:v>
                      </c:pt>
                      <c:pt idx="3">
                        <c:v>1.24694E-2</c:v>
                      </c:pt>
                      <c:pt idx="4">
                        <c:v>1.57687E-2</c:v>
                      </c:pt>
                      <c:pt idx="5">
                        <c:v>1.3202999999999999E-2</c:v>
                      </c:pt>
                      <c:pt idx="6">
                        <c:v>7.8814999999999996E-3</c:v>
                      </c:pt>
                      <c:pt idx="7">
                        <c:v>3.2824999999999998E-3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9-214B-4B9E-BD38-1FA7B392EDE4}"/>
                  </c:ext>
                </c:extLst>
              </c15:ser>
            </c15:filteredLineSeries>
            <c15:filteredLineSeries>
              <c15:ser>
                <c:idx val="7"/>
                <c:order val="7"/>
                <c:tx>
                  <c:v>Males with undiagnosed diabetes/prediabetes</c:v>
                </c:tx>
                <c:spPr>
                  <a:ln w="19050" cap="rnd">
                    <a:solidFill>
                      <a:schemeClr val="bg2">
                        <a:lumMod val="75000"/>
                      </a:schemeClr>
                    </a:solidFill>
                    <a:prstDash val="lgDashDot"/>
                    <a:round/>
                  </a:ln>
                  <a:effectLst/>
                </c:spPr>
                <c:marker>
                  <c:symbol val="circle"/>
                  <c:size val="6"/>
                  <c:spPr>
                    <a:solidFill>
                      <a:schemeClr val="bg2">
                        <a:lumMod val="75000"/>
                      </a:schemeClr>
                    </a:solidFill>
                    <a:ln w="9525">
                      <a:solidFill>
                        <a:schemeClr val="bg2">
                          <a:lumMod val="75000"/>
                        </a:schemeClr>
                      </a:solidFill>
                      <a:round/>
                    </a:ln>
                    <a:effectLst/>
                  </c:spPr>
                </c:marker>
                <c:errBars>
                  <c:errDir val="y"/>
                  <c:errBarType val="both"/>
                  <c:errValType val="cust"/>
                  <c:noEndCap val="0"/>
                  <c:pl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Three categories of diabetes'!$O$31:$O$38</c15:sqref>
                          </c15:formulaRef>
                        </c:ext>
                      </c:extLst>
                      <c:numCache>
                        <c:formatCode>General</c:formatCode>
                        <c:ptCount val="8"/>
                        <c:pt idx="0">
                          <c:v>8.7899999999999995E-5</c:v>
                        </c:pt>
                        <c:pt idx="1">
                          <c:v>1.3569999999999999E-4</c:v>
                        </c:pt>
                        <c:pt idx="2">
                          <c:v>2.9359999999999998E-4</c:v>
                        </c:pt>
                        <c:pt idx="3">
                          <c:v>4.1990000000000039E-4</c:v>
                        </c:pt>
                        <c:pt idx="4">
                          <c:v>6.008999999999997E-4</c:v>
                        </c:pt>
                        <c:pt idx="5">
                          <c:v>7.6329999999999974E-4</c:v>
                        </c:pt>
                        <c:pt idx="6">
                          <c:v>1.1362999999999998E-3</c:v>
                        </c:pt>
                        <c:pt idx="7">
                          <c:v>2.5086000000000006E-3</c:v>
                        </c:pt>
                      </c:numCache>
                    </c:numRef>
                  </c:plus>
                  <c:min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Three categories of diabetes'!$N$31:$N$38</c15:sqref>
                          </c15:formulaRef>
                        </c:ext>
                      </c:extLst>
                      <c:numCache>
                        <c:formatCode>General</c:formatCode>
                        <c:ptCount val="8"/>
                        <c:pt idx="0">
                          <c:v>2.65E-5</c:v>
                        </c:pt>
                        <c:pt idx="1">
                          <c:v>9.0800000000000012E-5</c:v>
                        </c:pt>
                        <c:pt idx="2">
                          <c:v>2.4029999999999993E-4</c:v>
                        </c:pt>
                        <c:pt idx="3">
                          <c:v>3.688999999999997E-4</c:v>
                        </c:pt>
                        <c:pt idx="4">
                          <c:v>5.4710000000000002E-4</c:v>
                        </c:pt>
                        <c:pt idx="5">
                          <c:v>6.9609999999999984E-4</c:v>
                        </c:pt>
                        <c:pt idx="6">
                          <c:v>1.0069000000000007E-3</c:v>
                        </c:pt>
                        <c:pt idx="7">
                          <c:v>1.9015999999999998E-3</c:v>
                        </c:pt>
                      </c:numCache>
                    </c:numRef>
                  </c:minus>
                </c:errBar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Three categories of diabetes'!$A$13:$A$20</c15:sqref>
                        </c15:formulaRef>
                      </c:ext>
                    </c:extLst>
                    <c:strCache>
                      <c:ptCount val="8"/>
                      <c:pt idx="0">
                        <c:v>18-29</c:v>
                      </c:pt>
                      <c:pt idx="1">
                        <c:v>30-39</c:v>
                      </c:pt>
                      <c:pt idx="2">
                        <c:v>40-49</c:v>
                      </c:pt>
                      <c:pt idx="3">
                        <c:v>50-59</c:v>
                      </c:pt>
                      <c:pt idx="4">
                        <c:v>60-69</c:v>
                      </c:pt>
                      <c:pt idx="5">
                        <c:v>70-79</c:v>
                      </c:pt>
                      <c:pt idx="6">
                        <c:v>80-89</c:v>
                      </c:pt>
                      <c:pt idx="7">
                        <c:v>90+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Three categories of diabetes'!$J$31:$J$38</c15:sqref>
                        </c15:formulaRef>
                      </c:ext>
                    </c:extLst>
                    <c:numCache>
                      <c:formatCode>0.0%</c:formatCode>
                      <c:ptCount val="8"/>
                      <c:pt idx="0">
                        <c:v>3.79E-5</c:v>
                      </c:pt>
                      <c:pt idx="1">
                        <c:v>2.743E-4</c:v>
                      </c:pt>
                      <c:pt idx="2">
                        <c:v>1.3208E-3</c:v>
                      </c:pt>
                      <c:pt idx="3">
                        <c:v>3.0255999999999998E-3</c:v>
                      </c:pt>
                      <c:pt idx="4">
                        <c:v>6.0864999999999999E-3</c:v>
                      </c:pt>
                      <c:pt idx="5">
                        <c:v>7.8414999999999995E-3</c:v>
                      </c:pt>
                      <c:pt idx="6">
                        <c:v>8.7725000000000008E-3</c:v>
                      </c:pt>
                      <c:pt idx="7">
                        <c:v>7.7983000000000002E-3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A-214B-4B9E-BD38-1FA7B392EDE4}"/>
                  </c:ext>
                </c:extLst>
              </c15:ser>
            </c15:filteredLineSeries>
            <c15:filteredLineSeries>
              <c15:ser>
                <c:idx val="10"/>
                <c:order val="10"/>
                <c:tx>
                  <c:v>Females with reported prediabetes </c:v>
                </c:tx>
                <c:spPr>
                  <a:ln w="19050" cap="rnd">
                    <a:solidFill>
                      <a:schemeClr val="tx1"/>
                    </a:solidFill>
                    <a:prstDash val="sysDash"/>
                    <a:round/>
                    <a:tailEnd type="diamond"/>
                  </a:ln>
                  <a:effectLst/>
                </c:spPr>
                <c:marker>
                  <c:symbol val="triangle"/>
                  <c:size val="6"/>
                  <c:spPr>
                    <a:solidFill>
                      <a:schemeClr val="bg2">
                        <a:lumMod val="50000"/>
                      </a:schemeClr>
                    </a:solidFill>
                    <a:ln w="9525">
                      <a:solidFill>
                        <a:schemeClr val="tx2"/>
                      </a:solidFill>
                      <a:round/>
                      <a:tailEnd type="diamond"/>
                    </a:ln>
                    <a:effectLst/>
                  </c:spPr>
                </c:marker>
                <c:errBars>
                  <c:errDir val="y"/>
                  <c:errBarType val="both"/>
                  <c:errValType val="cust"/>
                  <c:noEndCap val="0"/>
                  <c:pl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Three categories of diabetes'!$V$22:$V$29</c15:sqref>
                          </c15:formulaRef>
                        </c:ext>
                      </c:extLst>
                      <c:numCache>
                        <c:formatCode>General</c:formatCode>
                        <c:ptCount val="8"/>
                        <c:pt idx="0">
                          <c:v>1.7779999999999998E-4</c:v>
                        </c:pt>
                        <c:pt idx="1">
                          <c:v>3.2259999999999993E-4</c:v>
                        </c:pt>
                        <c:pt idx="2">
                          <c:v>5.1479999999999929E-4</c:v>
                        </c:pt>
                        <c:pt idx="3">
                          <c:v>9.0589999999999941E-4</c:v>
                        </c:pt>
                        <c:pt idx="4">
                          <c:v>1.0553000000000003E-3</c:v>
                        </c:pt>
                        <c:pt idx="5">
                          <c:v>9.8580000000000022E-4</c:v>
                        </c:pt>
                        <c:pt idx="6">
                          <c:v>9.0880000000000041E-4</c:v>
                        </c:pt>
                        <c:pt idx="7">
                          <c:v>1.0650999999999998E-3</c:v>
                        </c:pt>
                      </c:numCache>
                    </c:numRef>
                  </c:plus>
                  <c:min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Three categories of diabetes'!$U$22:$U$29</c15:sqref>
                          </c15:formulaRef>
                        </c:ext>
                      </c:extLst>
                      <c:numCache>
                        <c:formatCode>General</c:formatCode>
                        <c:ptCount val="8"/>
                        <c:pt idx="0">
                          <c:v>1.3740000000000003E-4</c:v>
                        </c:pt>
                        <c:pt idx="1">
                          <c:v>2.7599999999999999E-4</c:v>
                        </c:pt>
                        <c:pt idx="2">
                          <c:v>4.5720000000000049E-4</c:v>
                        </c:pt>
                        <c:pt idx="3">
                          <c:v>8.1180000000000054E-4</c:v>
                        </c:pt>
                        <c:pt idx="4">
                          <c:v>9.6010000000000019E-4</c:v>
                        </c:pt>
                        <c:pt idx="5">
                          <c:v>8.9889999999999935E-4</c:v>
                        </c:pt>
                        <c:pt idx="6">
                          <c:v>7.8679999999999983E-4</c:v>
                        </c:pt>
                        <c:pt idx="7">
                          <c:v>7.1040000000000014E-4</c:v>
                        </c:pt>
                      </c:numCache>
                    </c:numRef>
                  </c:minus>
                </c:errBar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Three categories of diabetes'!$A$13:$A$20</c15:sqref>
                        </c15:formulaRef>
                      </c:ext>
                    </c:extLst>
                    <c:strCache>
                      <c:ptCount val="8"/>
                      <c:pt idx="0">
                        <c:v>18-29</c:v>
                      </c:pt>
                      <c:pt idx="1">
                        <c:v>30-39</c:v>
                      </c:pt>
                      <c:pt idx="2">
                        <c:v>40-49</c:v>
                      </c:pt>
                      <c:pt idx="3">
                        <c:v>50-59</c:v>
                      </c:pt>
                      <c:pt idx="4">
                        <c:v>60-69</c:v>
                      </c:pt>
                      <c:pt idx="5">
                        <c:v>70-79</c:v>
                      </c:pt>
                      <c:pt idx="6">
                        <c:v>80-89</c:v>
                      </c:pt>
                      <c:pt idx="7">
                        <c:v>90+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Three categories of diabetes'!$Q$22:$Q$29</c15:sqref>
                        </c15:formulaRef>
                      </c:ext>
                    </c:extLst>
                    <c:numCache>
                      <c:formatCode>0.0%</c:formatCode>
                      <c:ptCount val="8"/>
                      <c:pt idx="0">
                        <c:v>6.0470000000000001E-4</c:v>
                      </c:pt>
                      <c:pt idx="1">
                        <c:v>1.9038E-3</c:v>
                      </c:pt>
                      <c:pt idx="2">
                        <c:v>4.0708000000000003E-3</c:v>
                      </c:pt>
                      <c:pt idx="3">
                        <c:v>7.7549000000000003E-3</c:v>
                      </c:pt>
                      <c:pt idx="4">
                        <c:v>1.05331E-2</c:v>
                      </c:pt>
                      <c:pt idx="5">
                        <c:v>1.00906E-2</c:v>
                      </c:pt>
                      <c:pt idx="6">
                        <c:v>5.8231999999999997E-3</c:v>
                      </c:pt>
                      <c:pt idx="7">
                        <c:v>2.1288000000000001E-3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B-214B-4B9E-BD38-1FA7B392EDE4}"/>
                  </c:ext>
                </c:extLst>
              </c15:ser>
            </c15:filteredLineSeries>
            <c15:filteredLineSeries>
              <c15:ser>
                <c:idx val="11"/>
                <c:order val="11"/>
                <c:tx>
                  <c:v>Females with undiagnosed diabetes/prediabetes</c:v>
                </c:tx>
                <c:spPr>
                  <a:ln w="19050" cap="rnd">
                    <a:solidFill>
                      <a:schemeClr val="tx1"/>
                    </a:solidFill>
                    <a:prstDash val="lgDashDot"/>
                    <a:round/>
                    <a:tailEnd type="diamond"/>
                  </a:ln>
                  <a:effectLst/>
                </c:spPr>
                <c:marker>
                  <c:symbol val="triangle"/>
                  <c:size val="6"/>
                  <c:spPr>
                    <a:solidFill>
                      <a:schemeClr val="tx1"/>
                    </a:solidFill>
                    <a:ln w="9525">
                      <a:solidFill>
                        <a:schemeClr val="tx1"/>
                      </a:solidFill>
                      <a:round/>
                    </a:ln>
                    <a:effectLst/>
                  </c:spPr>
                </c:marker>
                <c:errBars>
                  <c:errDir val="y"/>
                  <c:errBarType val="both"/>
                  <c:errValType val="cust"/>
                  <c:noEndCap val="0"/>
                  <c:pl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Three categories of diabetes'!$V$31:$V$38</c15:sqref>
                          </c15:formulaRef>
                        </c:ext>
                      </c:extLst>
                      <c:numCache>
                        <c:formatCode>General</c:formatCode>
                        <c:ptCount val="8"/>
                        <c:pt idx="0">
                          <c:v>6.7199999999999994E-5</c:v>
                        </c:pt>
                        <c:pt idx="1">
                          <c:v>1.4909999999999999E-4</c:v>
                        </c:pt>
                        <c:pt idx="2">
                          <c:v>1.3450000000000007E-4</c:v>
                        </c:pt>
                        <c:pt idx="3">
                          <c:v>2.448000000000001E-4</c:v>
                        </c:pt>
                        <c:pt idx="4">
                          <c:v>4.109000000000005E-4</c:v>
                        </c:pt>
                        <c:pt idx="5">
                          <c:v>6.2050000000000039E-4</c:v>
                        </c:pt>
                        <c:pt idx="6">
                          <c:v>8.7550000000000041E-4</c:v>
                        </c:pt>
                        <c:pt idx="7">
                          <c:v>2.0894000000000008E-3</c:v>
                        </c:pt>
                      </c:numCache>
                    </c:numRef>
                  </c:plus>
                  <c:min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Three categories of diabetes'!$U$31:$U$38</c15:sqref>
                          </c15:formulaRef>
                        </c:ext>
                      </c:extLst>
                      <c:numCache>
                        <c:formatCode>General</c:formatCode>
                        <c:ptCount val="8"/>
                        <c:pt idx="0">
                          <c:v>3.8000000000000009E-5</c:v>
                        </c:pt>
                        <c:pt idx="1">
                          <c:v>1.1609999999999995E-4</c:v>
                        </c:pt>
                        <c:pt idx="2">
                          <c:v>1.0789999999999997E-4</c:v>
                        </c:pt>
                        <c:pt idx="3">
                          <c:v>2.1319999999999998E-4</c:v>
                        </c:pt>
                        <c:pt idx="4">
                          <c:v>3.6879999999999986E-4</c:v>
                        </c:pt>
                        <c:pt idx="5">
                          <c:v>5.6300000000000013E-4</c:v>
                        </c:pt>
                        <c:pt idx="6">
                          <c:v>7.8510000000000038E-4</c:v>
                        </c:pt>
                        <c:pt idx="7">
                          <c:v>1.5862000000000003E-3</c:v>
                        </c:pt>
                      </c:numCache>
                    </c:numRef>
                  </c:minus>
                </c:errBar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Three categories of diabetes'!$A$13:$A$20</c15:sqref>
                        </c15:formulaRef>
                      </c:ext>
                    </c:extLst>
                    <c:strCache>
                      <c:ptCount val="8"/>
                      <c:pt idx="0">
                        <c:v>18-29</c:v>
                      </c:pt>
                      <c:pt idx="1">
                        <c:v>30-39</c:v>
                      </c:pt>
                      <c:pt idx="2">
                        <c:v>40-49</c:v>
                      </c:pt>
                      <c:pt idx="3">
                        <c:v>50-59</c:v>
                      </c:pt>
                      <c:pt idx="4">
                        <c:v>60-69</c:v>
                      </c:pt>
                      <c:pt idx="5">
                        <c:v>70-79</c:v>
                      </c:pt>
                      <c:pt idx="6">
                        <c:v>80-89</c:v>
                      </c:pt>
                      <c:pt idx="7">
                        <c:v>90+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Three categories of diabetes'!$Q$31:$Q$38</c15:sqref>
                        </c15:formulaRef>
                      </c:ext>
                    </c:extLst>
                    <c:numCache>
                      <c:formatCode>0.0%</c:formatCode>
                      <c:ptCount val="8"/>
                      <c:pt idx="0">
                        <c:v>8.7800000000000006E-5</c:v>
                      </c:pt>
                      <c:pt idx="1">
                        <c:v>5.2669999999999995E-4</c:v>
                      </c:pt>
                      <c:pt idx="2">
                        <c:v>5.4699999999999996E-4</c:v>
                      </c:pt>
                      <c:pt idx="3">
                        <c:v>1.6519E-3</c:v>
                      </c:pt>
                      <c:pt idx="4">
                        <c:v>3.5875999999999998E-3</c:v>
                      </c:pt>
                      <c:pt idx="5">
                        <c:v>6.0337999999999998E-3</c:v>
                      </c:pt>
                      <c:pt idx="6">
                        <c:v>7.5372E-3</c:v>
                      </c:pt>
                      <c:pt idx="7">
                        <c:v>6.5426E-3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C-214B-4B9E-BD38-1FA7B392EDE4}"/>
                  </c:ext>
                </c:extLst>
              </c15:ser>
            </c15:filteredLineSeries>
          </c:ext>
        </c:extLst>
      </c:lineChart>
      <c:catAx>
        <c:axId val="69756256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AU" sz="1000" b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ge</a:t>
                </a:r>
                <a:r>
                  <a:rPr lang="en-AU" sz="1000" b="0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group (years)</a:t>
                </a:r>
                <a:endParaRPr lang="en-AU" sz="1000" b="0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6617541594016115"/>
              <c:y val="0.96508668069686188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 sz="9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697562896"/>
        <c:crossesAt val="0"/>
        <c:auto val="1"/>
        <c:lblAlgn val="ctr"/>
        <c:lblOffset val="100"/>
        <c:noMultiLvlLbl val="0"/>
      </c:catAx>
      <c:valAx>
        <c:axId val="697562896"/>
        <c:scaling>
          <c:orientation val="minMax"/>
          <c:max val="0.25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AU" sz="1000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roportion</a:t>
                </a:r>
                <a:r>
                  <a:rPr lang="en-AU" sz="1000" b="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diagnosis (%)</a:t>
                </a:r>
                <a:endParaRPr lang="en-AU" sz="1000" b="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6.7783184536012288E-4"/>
              <c:y val="0.24143226264679588"/>
            </c:manualLayout>
          </c:layout>
          <c:overlay val="0"/>
        </c:title>
        <c:numFmt formatCode="0%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 sz="9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697562568"/>
        <c:crosses val="autoZero"/>
        <c:crossBetween val="between"/>
        <c:majorUnit val="5.000000000000001E-2"/>
        <c:minorUnit val="0.01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11014013059104993"/>
          <c:y val="6.165672485585362E-2"/>
          <c:w val="0.28327110960767105"/>
          <c:h val="0.12257012686181926"/>
        </c:manualLayout>
      </c:layout>
      <c:overlay val="0"/>
      <c:txPr>
        <a:bodyPr/>
        <a:lstStyle/>
        <a:p>
          <a:pPr>
            <a:defRPr sz="8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zero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 sz="800"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/>
          <a:lstStyle/>
          <a:p>
            <a:pPr>
              <a:defRPr/>
            </a:pPr>
            <a:endParaRPr lang="en-AU"/>
          </a:p>
        </c:rich>
      </c:tx>
      <c:layout>
        <c:manualLayout>
          <c:xMode val="edge"/>
          <c:yMode val="edge"/>
          <c:x val="0.161376577313249"/>
          <c:y val="6.4929382044011299E-3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0627480700312135"/>
          <c:y val="6.5028513096320947E-2"/>
          <c:w val="0.89282073019828456"/>
          <c:h val="0.82196802786095657"/>
        </c:manualLayout>
      </c:layout>
      <c:lineChart>
        <c:grouping val="standard"/>
        <c:varyColors val="0"/>
        <c:ser>
          <c:idx val="2"/>
          <c:order val="2"/>
          <c:tx>
            <c:v>Recorded prediabetes</c:v>
          </c:tx>
          <c:spPr>
            <a:ln w="15875" cap="rnd">
              <a:solidFill>
                <a:schemeClr val="bg2">
                  <a:lumMod val="50000"/>
                </a:schemeClr>
              </a:solidFill>
              <a:prstDash val="sysDash"/>
              <a:round/>
            </a:ln>
            <a:effectLst/>
          </c:spPr>
          <c:marker>
            <c:symbol val="square"/>
            <c:size val="3"/>
            <c:spPr>
              <a:solidFill>
                <a:schemeClr val="bg2">
                  <a:lumMod val="50000"/>
                </a:schemeClr>
              </a:solidFill>
              <a:ln w="9525">
                <a:solidFill>
                  <a:schemeClr val="bg2">
                    <a:lumMod val="50000"/>
                  </a:schemeClr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Three categories of diabetes'!$H$22:$H$29</c:f>
                <c:numCache>
                  <c:formatCode>General</c:formatCode>
                  <c:ptCount val="8"/>
                  <c:pt idx="0">
                    <c:v>1.4959999999999995E-4</c:v>
                  </c:pt>
                  <c:pt idx="1">
                    <c:v>4.548E-4</c:v>
                  </c:pt>
                  <c:pt idx="2">
                    <c:v>7.3879999999999953E-4</c:v>
                  </c:pt>
                  <c:pt idx="3">
                    <c:v>1.0480000000000003E-3</c:v>
                  </c:pt>
                  <c:pt idx="4">
                    <c:v>1.2011000000000001E-3</c:v>
                  </c:pt>
                  <c:pt idx="5">
                    <c:v>1.0870000000000012E-3</c:v>
                  </c:pt>
                  <c:pt idx="6">
                    <c:v>9.2680000000000019E-4</c:v>
                  </c:pt>
                  <c:pt idx="7">
                    <c:v>8.6509999999999972E-4</c:v>
                  </c:pt>
                </c:numCache>
              </c:numRef>
            </c:plus>
            <c:minus>
              <c:numRef>
                <c:f>'Three categories of diabetes'!$G$22:$G$29</c:f>
                <c:numCache>
                  <c:formatCode>General</c:formatCode>
                  <c:ptCount val="8"/>
                  <c:pt idx="0">
                    <c:v>1.1850000000000001E-4</c:v>
                  </c:pt>
                  <c:pt idx="1">
                    <c:v>3.8229999999999991E-4</c:v>
                  </c:pt>
                  <c:pt idx="2">
                    <c:v>6.5310000000000021E-4</c:v>
                  </c:pt>
                  <c:pt idx="3">
                    <c:v>9.4800000000000093E-4</c:v>
                  </c:pt>
                  <c:pt idx="4">
                    <c:v>1.1001999999999991E-3</c:v>
                  </c:pt>
                  <c:pt idx="5">
                    <c:v>9.946E-4</c:v>
                  </c:pt>
                  <c:pt idx="6">
                    <c:v>8.1499999999999975E-4</c:v>
                  </c:pt>
                  <c:pt idx="7">
                    <c:v>6.4070000000000012E-4</c:v>
                  </c:pt>
                </c:numCache>
              </c:numRef>
            </c:minus>
          </c:errBars>
          <c:cat>
            <c:strRef>
              <c:f>'Three categories of diabetes'!$A$13:$A$20</c:f>
              <c:strCache>
                <c:ptCount val="8"/>
                <c:pt idx="0">
                  <c:v>18-29</c:v>
                </c:pt>
                <c:pt idx="1">
                  <c:v>30-39</c:v>
                </c:pt>
                <c:pt idx="2">
                  <c:v>40-49</c:v>
                </c:pt>
                <c:pt idx="3">
                  <c:v>50-59</c:v>
                </c:pt>
                <c:pt idx="4">
                  <c:v>60-69</c:v>
                </c:pt>
                <c:pt idx="5">
                  <c:v>70-79</c:v>
                </c:pt>
                <c:pt idx="6">
                  <c:v>80-89</c:v>
                </c:pt>
                <c:pt idx="7">
                  <c:v>90+</c:v>
                </c:pt>
              </c:strCache>
            </c:strRef>
          </c:cat>
          <c:val>
            <c:numRef>
              <c:f>'X Four categories of diabetes'!$C$25:$C$32</c:f>
              <c:numCache>
                <c:formatCode>0.0%</c:formatCode>
                <c:ptCount val="8"/>
                <c:pt idx="0">
                  <c:v>5.689E-4</c:v>
                </c:pt>
                <c:pt idx="1">
                  <c:v>2.3944000000000001E-3</c:v>
                </c:pt>
                <c:pt idx="2">
                  <c:v>5.5918000000000001E-3</c:v>
                </c:pt>
                <c:pt idx="3">
                  <c:v>9.8361000000000004E-3</c:v>
                </c:pt>
                <c:pt idx="4">
                  <c:v>1.2933399999999999E-2</c:v>
                </c:pt>
                <c:pt idx="5">
                  <c:v>1.1555599999999999E-2</c:v>
                </c:pt>
                <c:pt idx="6">
                  <c:v>6.7028000000000001E-3</c:v>
                </c:pt>
                <c:pt idx="7">
                  <c:v>2.4637000000000001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FA7-4CD9-8ADA-383DB7B2C118}"/>
            </c:ext>
          </c:extLst>
        </c:ser>
        <c:ser>
          <c:idx val="4"/>
          <c:order val="4"/>
          <c:tx>
            <c:v>Male No diabetes </c:v>
          </c:tx>
          <c:spPr>
            <a:ln w="22225" cap="rnd">
              <a:solidFill>
                <a:schemeClr val="dk1">
                  <a:tint val="30000"/>
                </a:schemeClr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dk1">
                    <a:tint val="30000"/>
                  </a:schemeClr>
                </a:solidFill>
                <a:round/>
              </a:ln>
              <a:effectLst/>
            </c:spPr>
          </c:marker>
          <c:cat>
            <c:strRef>
              <c:f>'Three categories of diabetes'!$A$13:$A$20</c:f>
              <c:strCache>
                <c:ptCount val="8"/>
                <c:pt idx="0">
                  <c:v>18-29</c:v>
                </c:pt>
                <c:pt idx="1">
                  <c:v>30-39</c:v>
                </c:pt>
                <c:pt idx="2">
                  <c:v>40-49</c:v>
                </c:pt>
                <c:pt idx="3">
                  <c:v>50-59</c:v>
                </c:pt>
                <c:pt idx="4">
                  <c:v>60-69</c:v>
                </c:pt>
                <c:pt idx="5">
                  <c:v>70-79</c:v>
                </c:pt>
                <c:pt idx="6">
                  <c:v>80-89</c:v>
                </c:pt>
                <c:pt idx="7">
                  <c:v>90+</c:v>
                </c:pt>
              </c:strCache>
            </c:strRef>
          </c:cat>
          <c:val>
            <c:numRef>
              <c:f>'Three categories of diabetes'!$J$4:$J$11</c:f>
              <c:extLst xmlns:c15="http://schemas.microsoft.com/office/drawing/2012/chart"/>
            </c:numRef>
          </c:val>
          <c:smooth val="0"/>
          <c:extLst xmlns:c15="http://schemas.microsoft.com/office/drawing/2012/chart">
            <c:ext xmlns:c16="http://schemas.microsoft.com/office/drawing/2014/chart" uri="{C3380CC4-5D6E-409C-BE32-E72D297353CC}">
              <c16:uniqueId val="{00000001-CFA7-4CD9-8ADA-383DB7B2C118}"/>
            </c:ext>
          </c:extLst>
        </c:ser>
        <c:ser>
          <c:idx val="6"/>
          <c:order val="6"/>
          <c:tx>
            <c:v>Males with recorded prediabetes</c:v>
          </c:tx>
          <c:spPr>
            <a:ln w="15875" cap="rnd">
              <a:solidFill>
                <a:schemeClr val="bg2">
                  <a:lumMod val="75000"/>
                </a:schemeClr>
              </a:solidFill>
              <a:prstDash val="sysDash"/>
              <a:round/>
            </a:ln>
            <a:effectLst/>
          </c:spPr>
          <c:marker>
            <c:symbol val="circle"/>
            <c:size val="3"/>
            <c:spPr>
              <a:solidFill>
                <a:schemeClr val="bg2">
                  <a:lumMod val="75000"/>
                </a:schemeClr>
              </a:solidFill>
              <a:ln w="9525">
                <a:solidFill>
                  <a:schemeClr val="bg2">
                    <a:lumMod val="75000"/>
                  </a:schemeClr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Three categories of diabetes'!$O$22:$O$29</c:f>
                <c:numCache>
                  <c:formatCode>General</c:formatCode>
                  <c:ptCount val="8"/>
                  <c:pt idx="0">
                    <c:v>2.3400000000000005E-4</c:v>
                  </c:pt>
                  <c:pt idx="1">
                    <c:v>8.9539999999999976E-4</c:v>
                  </c:pt>
                  <c:pt idx="2">
                    <c:v>1.278399999999999E-3</c:v>
                  </c:pt>
                  <c:pt idx="3">
                    <c:v>1.5250000000000003E-3</c:v>
                  </c:pt>
                  <c:pt idx="4">
                    <c:v>1.651699999999999E-3</c:v>
                  </c:pt>
                  <c:pt idx="5">
                    <c:v>1.4420000000000006E-3</c:v>
                  </c:pt>
                  <c:pt idx="6">
                    <c:v>1.3264999999999996E-3</c:v>
                  </c:pt>
                  <c:pt idx="7">
                    <c:v>1.6992999999999999E-3</c:v>
                  </c:pt>
                </c:numCache>
              </c:numRef>
            </c:plus>
            <c:minus>
              <c:numRef>
                <c:f>'Three categories of diabetes'!$N$22:$N$29</c:f>
                <c:numCache>
                  <c:formatCode>General</c:formatCode>
                  <c:ptCount val="8"/>
                  <c:pt idx="0">
                    <c:v>1.6009999999999999E-4</c:v>
                  </c:pt>
                  <c:pt idx="1">
                    <c:v>6.994000000000002E-4</c:v>
                  </c:pt>
                  <c:pt idx="2">
                    <c:v>1.0966000000000005E-3</c:v>
                  </c:pt>
                  <c:pt idx="3">
                    <c:v>1.3606999999999994E-3</c:v>
                  </c:pt>
                  <c:pt idx="4">
                    <c:v>1.4973999999999994E-3</c:v>
                  </c:pt>
                  <c:pt idx="5">
                    <c:v>1.3017999999999988E-3</c:v>
                  </c:pt>
                  <c:pt idx="6">
                    <c:v>1.1365999999999998E-3</c:v>
                  </c:pt>
                  <c:pt idx="7">
                    <c:v>1.121E-3</c:v>
                  </c:pt>
                </c:numCache>
              </c:numRef>
            </c:minus>
          </c:errBars>
          <c:cat>
            <c:strRef>
              <c:f>'Three categories of diabetes'!$A$13:$A$20</c:f>
              <c:strCache>
                <c:ptCount val="8"/>
                <c:pt idx="0">
                  <c:v>18-29</c:v>
                </c:pt>
                <c:pt idx="1">
                  <c:v>30-39</c:v>
                </c:pt>
                <c:pt idx="2">
                  <c:v>40-49</c:v>
                </c:pt>
                <c:pt idx="3">
                  <c:v>50-59</c:v>
                </c:pt>
                <c:pt idx="4">
                  <c:v>60-69</c:v>
                </c:pt>
                <c:pt idx="5">
                  <c:v>70-79</c:v>
                </c:pt>
                <c:pt idx="6">
                  <c:v>80-89</c:v>
                </c:pt>
                <c:pt idx="7">
                  <c:v>90+</c:v>
                </c:pt>
              </c:strCache>
            </c:strRef>
          </c:cat>
          <c:val>
            <c:numRef>
              <c:f>'Three categories of diabetes'!$J$22:$J$29</c:f>
              <c:numCache>
                <c:formatCode>0.0%</c:formatCode>
                <c:ptCount val="8"/>
                <c:pt idx="0">
                  <c:v>5.0699999999999996E-4</c:v>
                </c:pt>
                <c:pt idx="1">
                  <c:v>3.1838000000000001E-3</c:v>
                </c:pt>
                <c:pt idx="2">
                  <c:v>7.6585000000000004E-3</c:v>
                </c:pt>
                <c:pt idx="3">
                  <c:v>1.24694E-2</c:v>
                </c:pt>
                <c:pt idx="4">
                  <c:v>1.57687E-2</c:v>
                </c:pt>
                <c:pt idx="5">
                  <c:v>1.3202999999999999E-2</c:v>
                </c:pt>
                <c:pt idx="6">
                  <c:v>7.8814999999999996E-3</c:v>
                </c:pt>
                <c:pt idx="7">
                  <c:v>3.2824999999999998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FA7-4CD9-8ADA-383DB7B2C118}"/>
            </c:ext>
          </c:extLst>
        </c:ser>
        <c:ser>
          <c:idx val="8"/>
          <c:order val="8"/>
          <c:tx>
            <c:v>Female No diabetes</c:v>
          </c:tx>
          <c:spPr>
            <a:ln w="22225" cap="rnd">
              <a:solidFill>
                <a:schemeClr val="dk1">
                  <a:tint val="55000"/>
                </a:schemeClr>
              </a:solidFill>
              <a:round/>
            </a:ln>
            <a:effectLst/>
          </c:spPr>
          <c:marker>
            <c:symbol val="dash"/>
            <c:size val="6"/>
            <c:spPr>
              <a:solidFill>
                <a:schemeClr val="dk1">
                  <a:tint val="55000"/>
                </a:schemeClr>
              </a:solidFill>
              <a:ln w="9525">
                <a:solidFill>
                  <a:schemeClr val="dk1">
                    <a:tint val="55000"/>
                  </a:schemeClr>
                </a:solidFill>
                <a:round/>
              </a:ln>
              <a:effectLst/>
            </c:spPr>
          </c:marker>
          <c:cat>
            <c:strRef>
              <c:f>'Three categories of diabetes'!$A$13:$A$20</c:f>
              <c:strCache>
                <c:ptCount val="8"/>
                <c:pt idx="0">
                  <c:v>18-29</c:v>
                </c:pt>
                <c:pt idx="1">
                  <c:v>30-39</c:v>
                </c:pt>
                <c:pt idx="2">
                  <c:v>40-49</c:v>
                </c:pt>
                <c:pt idx="3">
                  <c:v>50-59</c:v>
                </c:pt>
                <c:pt idx="4">
                  <c:v>60-69</c:v>
                </c:pt>
                <c:pt idx="5">
                  <c:v>70-79</c:v>
                </c:pt>
                <c:pt idx="6">
                  <c:v>80-89</c:v>
                </c:pt>
                <c:pt idx="7">
                  <c:v>90+</c:v>
                </c:pt>
              </c:strCache>
            </c:strRef>
          </c:cat>
          <c:val>
            <c:numRef>
              <c:f>'Three categories of diabetes'!$Q$4:$Q$11</c:f>
              <c:extLst xmlns:c15="http://schemas.microsoft.com/office/drawing/2012/chart"/>
            </c:numRef>
          </c:val>
          <c:smooth val="0"/>
          <c:extLst xmlns:c15="http://schemas.microsoft.com/office/drawing/2012/chart">
            <c:ext xmlns:c16="http://schemas.microsoft.com/office/drawing/2014/chart" uri="{C3380CC4-5D6E-409C-BE32-E72D297353CC}">
              <c16:uniqueId val="{00000003-CFA7-4CD9-8ADA-383DB7B2C118}"/>
            </c:ext>
          </c:extLst>
        </c:ser>
        <c:ser>
          <c:idx val="10"/>
          <c:order val="10"/>
          <c:tx>
            <c:v>Females with recorded prediabetes </c:v>
          </c:tx>
          <c:spPr>
            <a:ln w="15875" cap="rnd">
              <a:solidFill>
                <a:schemeClr val="tx1"/>
              </a:solidFill>
              <a:prstDash val="sysDash"/>
              <a:round/>
              <a:tailEnd type="diamond"/>
            </a:ln>
            <a:effectLst/>
          </c:spPr>
          <c:marker>
            <c:symbol val="triangle"/>
            <c:size val="3"/>
            <c:spPr>
              <a:solidFill>
                <a:schemeClr val="bg2">
                  <a:lumMod val="50000"/>
                </a:schemeClr>
              </a:solidFill>
              <a:ln w="9525">
                <a:solidFill>
                  <a:schemeClr val="tx2"/>
                </a:solidFill>
                <a:round/>
                <a:tailEnd type="diamond"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Three categories of diabetes'!$V$22:$V$29</c:f>
                <c:numCache>
                  <c:formatCode>General</c:formatCode>
                  <c:ptCount val="8"/>
                  <c:pt idx="0">
                    <c:v>1.7779999999999998E-4</c:v>
                  </c:pt>
                  <c:pt idx="1">
                    <c:v>3.2259999999999993E-4</c:v>
                  </c:pt>
                  <c:pt idx="2">
                    <c:v>5.1479999999999929E-4</c:v>
                  </c:pt>
                  <c:pt idx="3">
                    <c:v>9.0589999999999941E-4</c:v>
                  </c:pt>
                  <c:pt idx="4">
                    <c:v>1.0553000000000003E-3</c:v>
                  </c:pt>
                  <c:pt idx="5">
                    <c:v>9.8580000000000022E-4</c:v>
                  </c:pt>
                  <c:pt idx="6">
                    <c:v>9.0880000000000041E-4</c:v>
                  </c:pt>
                  <c:pt idx="7">
                    <c:v>1.0650999999999998E-3</c:v>
                  </c:pt>
                </c:numCache>
              </c:numRef>
            </c:plus>
            <c:minus>
              <c:numRef>
                <c:f>'Three categories of diabetes'!$U$22:$U$29</c:f>
                <c:numCache>
                  <c:formatCode>General</c:formatCode>
                  <c:ptCount val="8"/>
                  <c:pt idx="0">
                    <c:v>1.3740000000000003E-4</c:v>
                  </c:pt>
                  <c:pt idx="1">
                    <c:v>2.7599999999999999E-4</c:v>
                  </c:pt>
                  <c:pt idx="2">
                    <c:v>4.5720000000000049E-4</c:v>
                  </c:pt>
                  <c:pt idx="3">
                    <c:v>8.1180000000000054E-4</c:v>
                  </c:pt>
                  <c:pt idx="4">
                    <c:v>9.6010000000000019E-4</c:v>
                  </c:pt>
                  <c:pt idx="5">
                    <c:v>8.9889999999999935E-4</c:v>
                  </c:pt>
                  <c:pt idx="6">
                    <c:v>7.8679999999999983E-4</c:v>
                  </c:pt>
                  <c:pt idx="7">
                    <c:v>7.1040000000000014E-4</c:v>
                  </c:pt>
                </c:numCache>
              </c:numRef>
            </c:minus>
          </c:errBars>
          <c:cat>
            <c:strRef>
              <c:f>'Three categories of diabetes'!$A$13:$A$20</c:f>
              <c:strCache>
                <c:ptCount val="8"/>
                <c:pt idx="0">
                  <c:v>18-29</c:v>
                </c:pt>
                <c:pt idx="1">
                  <c:v>30-39</c:v>
                </c:pt>
                <c:pt idx="2">
                  <c:v>40-49</c:v>
                </c:pt>
                <c:pt idx="3">
                  <c:v>50-59</c:v>
                </c:pt>
                <c:pt idx="4">
                  <c:v>60-69</c:v>
                </c:pt>
                <c:pt idx="5">
                  <c:v>70-79</c:v>
                </c:pt>
                <c:pt idx="6">
                  <c:v>80-89</c:v>
                </c:pt>
                <c:pt idx="7">
                  <c:v>90+</c:v>
                </c:pt>
              </c:strCache>
            </c:strRef>
          </c:cat>
          <c:val>
            <c:numRef>
              <c:f>'Three categories of diabetes'!$Q$22:$Q$29</c:f>
              <c:numCache>
                <c:formatCode>0.0%</c:formatCode>
                <c:ptCount val="8"/>
                <c:pt idx="0">
                  <c:v>6.0470000000000001E-4</c:v>
                </c:pt>
                <c:pt idx="1">
                  <c:v>1.9038E-3</c:v>
                </c:pt>
                <c:pt idx="2">
                  <c:v>4.0708000000000003E-3</c:v>
                </c:pt>
                <c:pt idx="3">
                  <c:v>7.7549000000000003E-3</c:v>
                </c:pt>
                <c:pt idx="4">
                  <c:v>1.05331E-2</c:v>
                </c:pt>
                <c:pt idx="5">
                  <c:v>1.00906E-2</c:v>
                </c:pt>
                <c:pt idx="6">
                  <c:v>5.8231999999999997E-3</c:v>
                </c:pt>
                <c:pt idx="7">
                  <c:v>2.1288000000000001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CFA7-4CD9-8ADA-383DB7B2C1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97562568"/>
        <c:axId val="697562896"/>
        <c:extLst>
          <c:ext xmlns:c15="http://schemas.microsoft.com/office/drawing/2012/chart" uri="{02D57815-91ED-43cb-92C2-25804820EDAC}">
            <c15:filteredLineSeries>
              <c15:ser>
                <c:idx val="0"/>
                <c:order val="0"/>
                <c:tx>
                  <c:v>No diabetes</c:v>
                </c:tx>
                <c:spPr>
                  <a:ln w="22225" cap="rnd">
                    <a:solidFill>
                      <a:schemeClr val="dk1">
                        <a:tint val="88500"/>
                      </a:schemeClr>
                    </a:solidFill>
                    <a:round/>
                  </a:ln>
                  <a:effectLst/>
                </c:spPr>
                <c:marker>
                  <c:symbol val="diamond"/>
                  <c:size val="6"/>
                  <c:spPr>
                    <a:solidFill>
                      <a:schemeClr val="dk1">
                        <a:tint val="88500"/>
                      </a:schemeClr>
                    </a:solidFill>
                    <a:ln w="9525">
                      <a:solidFill>
                        <a:schemeClr val="dk1">
                          <a:tint val="88500"/>
                        </a:schemeClr>
                      </a:solidFill>
                      <a:round/>
                    </a:ln>
                    <a:effectLst/>
                  </c:spPr>
                </c:marker>
                <c:cat>
                  <c:strRef>
                    <c:extLst>
                      <c:ext uri="{02D57815-91ED-43cb-92C2-25804820EDAC}">
                        <c15:formulaRef>
                          <c15:sqref>'Three categories of diabetes'!$A$13:$A$20</c15:sqref>
                        </c15:formulaRef>
                      </c:ext>
                    </c:extLst>
                    <c:strCache>
                      <c:ptCount val="8"/>
                      <c:pt idx="0">
                        <c:v>18-29</c:v>
                      </c:pt>
                      <c:pt idx="1">
                        <c:v>30-39</c:v>
                      </c:pt>
                      <c:pt idx="2">
                        <c:v>40-49</c:v>
                      </c:pt>
                      <c:pt idx="3">
                        <c:v>50-59</c:v>
                      </c:pt>
                      <c:pt idx="4">
                        <c:v>60-69</c:v>
                      </c:pt>
                      <c:pt idx="5">
                        <c:v>70-79</c:v>
                      </c:pt>
                      <c:pt idx="6">
                        <c:v>80-89</c:v>
                      </c:pt>
                      <c:pt idx="7">
                        <c:v>90+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'X Four categories of diabetes'!$C$7:$C$14</c15:sqref>
                        </c15:formulaRef>
                      </c:ext>
                    </c:extLst>
                    <c:numCache>
                      <c:formatCode>0.0%</c:formatCode>
                      <c:ptCount val="8"/>
                      <c:pt idx="0">
                        <c:v>0.98622710000000002</c:v>
                      </c:pt>
                      <c:pt idx="1">
                        <c:v>0.97273799999999999</c:v>
                      </c:pt>
                      <c:pt idx="2">
                        <c:v>0.94853339999999997</c:v>
                      </c:pt>
                      <c:pt idx="3">
                        <c:v>0.90811090000000005</c:v>
                      </c:pt>
                      <c:pt idx="4">
                        <c:v>0.85551180000000004</c:v>
                      </c:pt>
                      <c:pt idx="5">
                        <c:v>0.81657360000000001</c:v>
                      </c:pt>
                      <c:pt idx="6">
                        <c:v>0.81787940000000003</c:v>
                      </c:pt>
                      <c:pt idx="7">
                        <c:v>0.88203880000000001</c:v>
                      </c:pt>
                    </c:numCache>
                  </c:numRef>
                </c:val>
                <c:smooth val="0"/>
                <c:extLst>
                  <c:ext xmlns:c16="http://schemas.microsoft.com/office/drawing/2014/chart" uri="{C3380CC4-5D6E-409C-BE32-E72D297353CC}">
                    <c16:uniqueId val="{00000005-CFA7-4CD9-8ADA-383DB7B2C118}"/>
                  </c:ext>
                </c:extLst>
              </c15:ser>
            </c15:filteredLineSeries>
            <c15:filteredLineSeries>
              <c15:ser>
                <c:idx val="1"/>
                <c:order val="1"/>
                <c:tx>
                  <c:v>Diagnosed diabetes</c:v>
                </c:tx>
                <c:spPr>
                  <a:ln w="19050" cap="rnd">
                    <a:solidFill>
                      <a:schemeClr val="bg2">
                        <a:lumMod val="50000"/>
                      </a:schemeClr>
                    </a:solidFill>
                    <a:round/>
                  </a:ln>
                  <a:effectLst/>
                </c:spPr>
                <c:marker>
                  <c:symbol val="square"/>
                  <c:size val="7"/>
                  <c:spPr>
                    <a:solidFill>
                      <a:schemeClr val="bg2">
                        <a:lumMod val="50000"/>
                      </a:schemeClr>
                    </a:solidFill>
                    <a:ln w="9525">
                      <a:solidFill>
                        <a:schemeClr val="bg2">
                          <a:lumMod val="50000"/>
                        </a:schemeClr>
                      </a:solidFill>
                      <a:round/>
                    </a:ln>
                    <a:effectLst/>
                  </c:spPr>
                </c:marker>
                <c:errBars>
                  <c:errDir val="y"/>
                  <c:errBarType val="both"/>
                  <c:errValType val="cust"/>
                  <c:noEndCap val="0"/>
                  <c:pl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Three categories of diabetes'!$H$13:$H$20</c15:sqref>
                          </c15:formulaRef>
                        </c:ext>
                      </c:extLst>
                      <c:numCache>
                        <c:formatCode>General</c:formatCode>
                        <c:ptCount val="8"/>
                        <c:pt idx="0">
                          <c:v>1.2031999999999998E-3</c:v>
                        </c:pt>
                        <c:pt idx="1">
                          <c:v>1.5002999999999996E-3</c:v>
                        </c:pt>
                        <c:pt idx="2">
                          <c:v>2.2638999999999992E-3</c:v>
                        </c:pt>
                        <c:pt idx="3">
                          <c:v>3.3682000000000017E-3</c:v>
                        </c:pt>
                        <c:pt idx="4">
                          <c:v>4.2726999999999904E-3</c:v>
                        </c:pt>
                        <c:pt idx="5">
                          <c:v>5.3335999999999939E-3</c:v>
                        </c:pt>
                        <c:pt idx="6">
                          <c:v>5.7820000000000094E-3</c:v>
                        </c:pt>
                        <c:pt idx="7">
                          <c:v>6.7247000000000001E-3</c:v>
                        </c:pt>
                      </c:numCache>
                    </c:numRef>
                  </c:plus>
                  <c:min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Three categories of diabetes'!$G$13:$G$20</c15:sqref>
                          </c15:formulaRef>
                        </c:ext>
                      </c:extLst>
                      <c:numCache>
                        <c:formatCode>General</c:formatCode>
                        <c:ptCount val="8"/>
                        <c:pt idx="0">
                          <c:v>1.1035000000000003E-3</c:v>
                        </c:pt>
                        <c:pt idx="1">
                          <c:v>1.4161E-3</c:v>
                        </c:pt>
                        <c:pt idx="2">
                          <c:v>2.1607000000000015E-3</c:v>
                        </c:pt>
                        <c:pt idx="3">
                          <c:v>3.2440999999999998E-3</c:v>
                        </c:pt>
                        <c:pt idx="4">
                          <c:v>4.1541000000000078E-3</c:v>
                        </c:pt>
                        <c:pt idx="5">
                          <c:v>5.2005999999999997E-3</c:v>
                        </c:pt>
                        <c:pt idx="6">
                          <c:v>5.6293999999999789E-3</c:v>
                        </c:pt>
                        <c:pt idx="7">
                          <c:v>6.3862999999999975E-3</c:v>
                        </c:pt>
                      </c:numCache>
                    </c:numRef>
                  </c:minus>
                </c:errBar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Three categories of diabetes'!$A$13:$A$20</c15:sqref>
                        </c15:formulaRef>
                      </c:ext>
                    </c:extLst>
                    <c:strCache>
                      <c:ptCount val="8"/>
                      <c:pt idx="0">
                        <c:v>18-29</c:v>
                      </c:pt>
                      <c:pt idx="1">
                        <c:v>30-39</c:v>
                      </c:pt>
                      <c:pt idx="2">
                        <c:v>40-49</c:v>
                      </c:pt>
                      <c:pt idx="3">
                        <c:v>50-59</c:v>
                      </c:pt>
                      <c:pt idx="4">
                        <c:v>60-69</c:v>
                      </c:pt>
                      <c:pt idx="5">
                        <c:v>70-79</c:v>
                      </c:pt>
                      <c:pt idx="6">
                        <c:v>80-89</c:v>
                      </c:pt>
                      <c:pt idx="7">
                        <c:v>90+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X Four categories of diabetes'!$C$16:$C$23</c15:sqref>
                        </c15:formulaRef>
                      </c:ext>
                    </c:extLst>
                    <c:numCache>
                      <c:formatCode>0.0%</c:formatCode>
                      <c:ptCount val="8"/>
                      <c:pt idx="0">
                        <c:v>1.31571E-2</c:v>
                      </c:pt>
                      <c:pt idx="1">
                        <c:v>2.4568900000000001E-2</c:v>
                      </c:pt>
                      <c:pt idx="2">
                        <c:v>4.5212000000000002E-2</c:v>
                      </c:pt>
                      <c:pt idx="3">
                        <c:v>8.0339999999999995E-2</c:v>
                      </c:pt>
                      <c:pt idx="4">
                        <c:v>0.1277886</c:v>
                      </c:pt>
                      <c:pt idx="5">
                        <c:v>0.16671440000000001</c:v>
                      </c:pt>
                      <c:pt idx="6">
                        <c:v>0.16982259999999999</c:v>
                      </c:pt>
                      <c:pt idx="7">
                        <c:v>0.1110524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6-CFA7-4CD9-8ADA-383DB7B2C118}"/>
                  </c:ext>
                </c:extLst>
              </c15:ser>
            </c15:filteredLineSeries>
            <c15:filteredLineSeries>
              <c15:ser>
                <c:idx val="3"/>
                <c:order val="3"/>
                <c:tx>
                  <c:v>Undiagnosed diabetes/prediabetes</c:v>
                </c:tx>
                <c:spPr>
                  <a:ln w="22225" cap="rnd">
                    <a:solidFill>
                      <a:schemeClr val="bg2">
                        <a:lumMod val="50000"/>
                      </a:schemeClr>
                    </a:solidFill>
                    <a:prstDash val="lgDashDot"/>
                    <a:round/>
                  </a:ln>
                  <a:effectLst/>
                </c:spPr>
                <c:marker>
                  <c:symbol val="square"/>
                  <c:size val="7"/>
                  <c:spPr>
                    <a:solidFill>
                      <a:schemeClr val="bg2">
                        <a:lumMod val="50000"/>
                      </a:schemeClr>
                    </a:solidFill>
                    <a:ln w="9525">
                      <a:solidFill>
                        <a:schemeClr val="bg2">
                          <a:lumMod val="50000"/>
                        </a:schemeClr>
                      </a:solidFill>
                      <a:round/>
                    </a:ln>
                    <a:effectLst/>
                  </c:spPr>
                </c:marker>
                <c:errBars>
                  <c:errDir val="y"/>
                  <c:errBarType val="both"/>
                  <c:errValType val="cust"/>
                  <c:noEndCap val="0"/>
                  <c:pl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Three categories of diabetes'!$H$31:$H$38</c15:sqref>
                          </c15:formulaRef>
                        </c:ext>
                      </c:extLst>
                      <c:numCache>
                        <c:formatCode>General</c:formatCode>
                        <c:ptCount val="8"/>
                        <c:pt idx="0">
                          <c:v>4.6499999999999992E-5</c:v>
                        </c:pt>
                        <c:pt idx="1">
                          <c:v>1.0590000000000003E-4</c:v>
                        </c:pt>
                        <c:pt idx="2">
                          <c:v>1.5110000000000004E-4</c:v>
                        </c:pt>
                        <c:pt idx="3">
                          <c:v>2.4689999999999998E-4</c:v>
                        </c:pt>
                        <c:pt idx="4">
                          <c:v>3.9880000000000037E-4</c:v>
                        </c:pt>
                        <c:pt idx="5">
                          <c:v>5.767000000000003E-4</c:v>
                        </c:pt>
                        <c:pt idx="6">
                          <c:v>7.5560000000000037E-4</c:v>
                        </c:pt>
                        <c:pt idx="7">
                          <c:v>1.5890000000000001E-3</c:v>
                        </c:pt>
                      </c:numCache>
                    </c:numRef>
                  </c:plus>
                  <c:min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Three categories of diabetes'!$G$31:$G$38</c15:sqref>
                          </c15:formulaRef>
                        </c:ext>
                      </c:extLst>
                      <c:numCache>
                        <c:formatCode>General</c:formatCode>
                        <c:ptCount val="8"/>
                        <c:pt idx="0">
                          <c:v>2.8000000000000003E-5</c:v>
                        </c:pt>
                        <c:pt idx="1">
                          <c:v>8.4900000000000004E-5</c:v>
                        </c:pt>
                        <c:pt idx="2">
                          <c:v>1.2879999999999999E-4</c:v>
                        </c:pt>
                        <c:pt idx="3">
                          <c:v>2.2269999999999972E-4</c:v>
                        </c:pt>
                        <c:pt idx="4">
                          <c:v>3.6800000000000027E-4</c:v>
                        </c:pt>
                        <c:pt idx="5">
                          <c:v>5.3239999999999971E-4</c:v>
                        </c:pt>
                        <c:pt idx="6">
                          <c:v>6.914E-4</c:v>
                        </c:pt>
                        <c:pt idx="7">
                          <c:v>1.2910999999999999E-3</c:v>
                        </c:pt>
                      </c:numCache>
                    </c:numRef>
                  </c:minus>
                </c:errBar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Three categories of diabetes'!$A$13:$A$20</c15:sqref>
                        </c15:formulaRef>
                      </c:ext>
                    </c:extLst>
                    <c:strCache>
                      <c:ptCount val="8"/>
                      <c:pt idx="0">
                        <c:v>18-29</c:v>
                      </c:pt>
                      <c:pt idx="1">
                        <c:v>30-39</c:v>
                      </c:pt>
                      <c:pt idx="2">
                        <c:v>40-49</c:v>
                      </c:pt>
                      <c:pt idx="3">
                        <c:v>50-59</c:v>
                      </c:pt>
                      <c:pt idx="4">
                        <c:v>60-69</c:v>
                      </c:pt>
                      <c:pt idx="5">
                        <c:v>70-79</c:v>
                      </c:pt>
                      <c:pt idx="6">
                        <c:v>80-89</c:v>
                      </c:pt>
                      <c:pt idx="7">
                        <c:v>90+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X Four categories of diabetes'!$C$34:$C$41</c15:sqref>
                        </c15:formulaRef>
                      </c:ext>
                    </c:extLst>
                    <c:numCache>
                      <c:formatCode>0.0%</c:formatCode>
                      <c:ptCount val="8"/>
                      <c:pt idx="0">
                        <c:v>4.6900000000000002E-5</c:v>
                      </c:pt>
                      <c:pt idx="1">
                        <c:v>2.987E-4</c:v>
                      </c:pt>
                      <c:pt idx="2">
                        <c:v>6.6279999999999996E-4</c:v>
                      </c:pt>
                      <c:pt idx="3">
                        <c:v>1.7129999999999999E-3</c:v>
                      </c:pt>
                      <c:pt idx="4">
                        <c:v>3.7661000000000001E-3</c:v>
                      </c:pt>
                      <c:pt idx="5">
                        <c:v>5.1564000000000002E-3</c:v>
                      </c:pt>
                      <c:pt idx="6">
                        <c:v>5.5951999999999998E-3</c:v>
                      </c:pt>
                      <c:pt idx="7">
                        <c:v>4.4450999999999996E-3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7-CFA7-4CD9-8ADA-383DB7B2C118}"/>
                  </c:ext>
                </c:extLst>
              </c15:ser>
            </c15:filteredLineSeries>
            <c15:filteredLineSeries>
              <c15:ser>
                <c:idx val="5"/>
                <c:order val="5"/>
                <c:tx>
                  <c:v>Males with diagnosed diabetes </c:v>
                </c:tx>
                <c:spPr>
                  <a:ln w="19050" cap="rnd">
                    <a:solidFill>
                      <a:schemeClr val="bg2">
                        <a:lumMod val="75000"/>
                      </a:schemeClr>
                    </a:solidFill>
                    <a:prstDash val="solid"/>
                    <a:round/>
                  </a:ln>
                  <a:effectLst/>
                </c:spPr>
                <c:marker>
                  <c:symbol val="circle"/>
                  <c:size val="6"/>
                  <c:spPr>
                    <a:solidFill>
                      <a:schemeClr val="bg2">
                        <a:lumMod val="75000"/>
                      </a:schemeClr>
                    </a:solidFill>
                    <a:ln w="9525">
                      <a:solidFill>
                        <a:schemeClr val="bg2">
                          <a:lumMod val="75000"/>
                        </a:schemeClr>
                      </a:solidFill>
                      <a:round/>
                    </a:ln>
                    <a:effectLst/>
                  </c:spPr>
                </c:marker>
                <c:dPt>
                  <c:idx val="3"/>
                  <c:bubble3D val="0"/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08-CFA7-4CD9-8ADA-383DB7B2C118}"/>
                    </c:ext>
                  </c:extLst>
                </c:dPt>
                <c:errBars>
                  <c:errDir val="y"/>
                  <c:errBarType val="both"/>
                  <c:errValType val="cust"/>
                  <c:noEndCap val="0"/>
                  <c:pl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Three categories of diabetes'!$O$13:$O$20</c15:sqref>
                          </c15:formulaRef>
                        </c:ext>
                      </c:extLst>
                      <c:numCache>
                        <c:formatCode>General</c:formatCode>
                        <c:ptCount val="8"/>
                        <c:pt idx="0">
                          <c:v>1.0053000000000006E-3</c:v>
                        </c:pt>
                        <c:pt idx="1">
                          <c:v>1.6316000000000004E-3</c:v>
                        </c:pt>
                        <c:pt idx="2">
                          <c:v>2.8211999999999959E-3</c:v>
                        </c:pt>
                        <c:pt idx="3">
                          <c:v>4.0372000000000047E-3</c:v>
                        </c:pt>
                        <c:pt idx="4">
                          <c:v>4.8325000000000173E-3</c:v>
                        </c:pt>
                        <c:pt idx="5">
                          <c:v>6.2112000000000001E-3</c:v>
                        </c:pt>
                        <c:pt idx="6">
                          <c:v>7.2693999999999814E-3</c:v>
                        </c:pt>
                        <c:pt idx="7">
                          <c:v>1.162160000000001E-2</c:v>
                        </c:pt>
                      </c:numCache>
                    </c:numRef>
                  </c:plus>
                  <c:min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Three categories of diabetes'!$N$13:$N$20</c15:sqref>
                          </c15:formulaRef>
                        </c:ext>
                      </c:extLst>
                      <c:numCache>
                        <c:formatCode>General</c:formatCode>
                        <c:ptCount val="8"/>
                        <c:pt idx="0">
                          <c:v>9.2369999999999952E-4</c:v>
                        </c:pt>
                        <c:pt idx="1">
                          <c:v>1.5318999999999992E-3</c:v>
                        </c:pt>
                        <c:pt idx="2">
                          <c:v>2.6874000000000065E-3</c:v>
                        </c:pt>
                        <c:pt idx="3">
                          <c:v>3.8958999999999938E-3</c:v>
                        </c:pt>
                        <c:pt idx="4">
                          <c:v>4.7124999999999806E-3</c:v>
                        </c:pt>
                        <c:pt idx="5">
                          <c:v>6.0672999999999977E-3</c:v>
                        </c:pt>
                        <c:pt idx="6">
                          <c:v>7.072800000000018E-3</c:v>
                        </c:pt>
                        <c:pt idx="7">
                          <c:v>1.0869299999999998E-2</c:v>
                        </c:pt>
                      </c:numCache>
                    </c:numRef>
                  </c:minus>
                </c:errBar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Three categories of diabetes'!$A$13:$A$20</c15:sqref>
                        </c15:formulaRef>
                      </c:ext>
                    </c:extLst>
                    <c:strCache>
                      <c:ptCount val="8"/>
                      <c:pt idx="0">
                        <c:v>18-29</c:v>
                      </c:pt>
                      <c:pt idx="1">
                        <c:v>30-39</c:v>
                      </c:pt>
                      <c:pt idx="2">
                        <c:v>40-49</c:v>
                      </c:pt>
                      <c:pt idx="3">
                        <c:v>50-59</c:v>
                      </c:pt>
                      <c:pt idx="4">
                        <c:v>60-69</c:v>
                      </c:pt>
                      <c:pt idx="5">
                        <c:v>70-79</c:v>
                      </c:pt>
                      <c:pt idx="6">
                        <c:v>80-89</c:v>
                      </c:pt>
                      <c:pt idx="7">
                        <c:v>90+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Three categories of diabetes'!$J$13:$J$20</c15:sqref>
                        </c15:formulaRef>
                      </c:ext>
                    </c:extLst>
                    <c:numCache>
                      <c:formatCode>0.0%</c:formatCode>
                      <c:ptCount val="8"/>
                      <c:pt idx="0">
                        <c:v>1.1250599999999999E-2</c:v>
                      </c:pt>
                      <c:pt idx="1">
                        <c:v>2.4421999999999999E-2</c:v>
                      </c:pt>
                      <c:pt idx="2">
                        <c:v>5.3464200000000003E-2</c:v>
                      </c:pt>
                      <c:pt idx="3">
                        <c:v>9.90341E-2</c:v>
                      </c:pt>
                      <c:pt idx="4">
                        <c:v>0.15489639999999999</c:v>
                      </c:pt>
                      <c:pt idx="5">
                        <c:v>0.19751740000000001</c:v>
                      </c:pt>
                      <c:pt idx="6">
                        <c:v>0.19720170000000001</c:v>
                      </c:pt>
                      <c:pt idx="7">
                        <c:v>0.14048759999999999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9-CFA7-4CD9-8ADA-383DB7B2C118}"/>
                  </c:ext>
                </c:extLst>
              </c15:ser>
            </c15:filteredLineSeries>
            <c15:filteredLineSeries>
              <c15:ser>
                <c:idx val="7"/>
                <c:order val="7"/>
                <c:tx>
                  <c:v>Males with undiagnosed diabetes/prediabetes</c:v>
                </c:tx>
                <c:spPr>
                  <a:ln w="19050" cap="rnd">
                    <a:solidFill>
                      <a:schemeClr val="bg2">
                        <a:lumMod val="75000"/>
                      </a:schemeClr>
                    </a:solidFill>
                    <a:prstDash val="lgDashDot"/>
                    <a:round/>
                  </a:ln>
                  <a:effectLst/>
                </c:spPr>
                <c:marker>
                  <c:symbol val="circle"/>
                  <c:size val="6"/>
                  <c:spPr>
                    <a:solidFill>
                      <a:schemeClr val="bg2">
                        <a:lumMod val="75000"/>
                      </a:schemeClr>
                    </a:solidFill>
                    <a:ln w="9525">
                      <a:solidFill>
                        <a:schemeClr val="bg2">
                          <a:lumMod val="75000"/>
                        </a:schemeClr>
                      </a:solidFill>
                      <a:round/>
                    </a:ln>
                    <a:effectLst/>
                  </c:spPr>
                </c:marker>
                <c:errBars>
                  <c:errDir val="y"/>
                  <c:errBarType val="both"/>
                  <c:errValType val="cust"/>
                  <c:noEndCap val="0"/>
                  <c:pl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Three categories of diabetes'!$O$31:$O$38</c15:sqref>
                          </c15:formulaRef>
                        </c:ext>
                      </c:extLst>
                      <c:numCache>
                        <c:formatCode>General</c:formatCode>
                        <c:ptCount val="8"/>
                        <c:pt idx="0">
                          <c:v>8.7899999999999995E-5</c:v>
                        </c:pt>
                        <c:pt idx="1">
                          <c:v>1.3569999999999999E-4</c:v>
                        </c:pt>
                        <c:pt idx="2">
                          <c:v>2.9359999999999998E-4</c:v>
                        </c:pt>
                        <c:pt idx="3">
                          <c:v>4.1990000000000039E-4</c:v>
                        </c:pt>
                        <c:pt idx="4">
                          <c:v>6.008999999999997E-4</c:v>
                        </c:pt>
                        <c:pt idx="5">
                          <c:v>7.6329999999999974E-4</c:v>
                        </c:pt>
                        <c:pt idx="6">
                          <c:v>1.1362999999999998E-3</c:v>
                        </c:pt>
                        <c:pt idx="7">
                          <c:v>2.5086000000000006E-3</c:v>
                        </c:pt>
                      </c:numCache>
                    </c:numRef>
                  </c:plus>
                  <c:min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Three categories of diabetes'!$N$31:$N$38</c15:sqref>
                          </c15:formulaRef>
                        </c:ext>
                      </c:extLst>
                      <c:numCache>
                        <c:formatCode>General</c:formatCode>
                        <c:ptCount val="8"/>
                        <c:pt idx="0">
                          <c:v>2.65E-5</c:v>
                        </c:pt>
                        <c:pt idx="1">
                          <c:v>9.0800000000000012E-5</c:v>
                        </c:pt>
                        <c:pt idx="2">
                          <c:v>2.4029999999999993E-4</c:v>
                        </c:pt>
                        <c:pt idx="3">
                          <c:v>3.688999999999997E-4</c:v>
                        </c:pt>
                        <c:pt idx="4">
                          <c:v>5.4710000000000002E-4</c:v>
                        </c:pt>
                        <c:pt idx="5">
                          <c:v>6.9609999999999984E-4</c:v>
                        </c:pt>
                        <c:pt idx="6">
                          <c:v>1.0069000000000007E-3</c:v>
                        </c:pt>
                        <c:pt idx="7">
                          <c:v>1.9015999999999998E-3</c:v>
                        </c:pt>
                      </c:numCache>
                    </c:numRef>
                  </c:minus>
                </c:errBar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Three categories of diabetes'!$A$13:$A$20</c15:sqref>
                        </c15:formulaRef>
                      </c:ext>
                    </c:extLst>
                    <c:strCache>
                      <c:ptCount val="8"/>
                      <c:pt idx="0">
                        <c:v>18-29</c:v>
                      </c:pt>
                      <c:pt idx="1">
                        <c:v>30-39</c:v>
                      </c:pt>
                      <c:pt idx="2">
                        <c:v>40-49</c:v>
                      </c:pt>
                      <c:pt idx="3">
                        <c:v>50-59</c:v>
                      </c:pt>
                      <c:pt idx="4">
                        <c:v>60-69</c:v>
                      </c:pt>
                      <c:pt idx="5">
                        <c:v>70-79</c:v>
                      </c:pt>
                      <c:pt idx="6">
                        <c:v>80-89</c:v>
                      </c:pt>
                      <c:pt idx="7">
                        <c:v>90+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Three categories of diabetes'!$J$31:$J$38</c15:sqref>
                        </c15:formulaRef>
                      </c:ext>
                    </c:extLst>
                    <c:numCache>
                      <c:formatCode>0.0%</c:formatCode>
                      <c:ptCount val="8"/>
                      <c:pt idx="0">
                        <c:v>3.79E-5</c:v>
                      </c:pt>
                      <c:pt idx="1">
                        <c:v>2.743E-4</c:v>
                      </c:pt>
                      <c:pt idx="2">
                        <c:v>1.3208E-3</c:v>
                      </c:pt>
                      <c:pt idx="3">
                        <c:v>3.0255999999999998E-3</c:v>
                      </c:pt>
                      <c:pt idx="4">
                        <c:v>6.0864999999999999E-3</c:v>
                      </c:pt>
                      <c:pt idx="5">
                        <c:v>7.8414999999999995E-3</c:v>
                      </c:pt>
                      <c:pt idx="6">
                        <c:v>8.7725000000000008E-3</c:v>
                      </c:pt>
                      <c:pt idx="7">
                        <c:v>7.7983000000000002E-3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A-CFA7-4CD9-8ADA-383DB7B2C118}"/>
                  </c:ext>
                </c:extLst>
              </c15:ser>
            </c15:filteredLineSeries>
            <c15:filteredLineSeries>
              <c15:ser>
                <c:idx val="9"/>
                <c:order val="9"/>
                <c:tx>
                  <c:v>Females with diagnosed diabetes </c:v>
                </c:tx>
                <c:spPr>
                  <a:ln w="19050" cap="rnd">
                    <a:solidFill>
                      <a:schemeClr val="tx1"/>
                    </a:solidFill>
                    <a:prstDash val="solid"/>
                    <a:round/>
                  </a:ln>
                  <a:effectLst/>
                </c:spPr>
                <c:marker>
                  <c:symbol val="triangle"/>
                  <c:size val="6"/>
                  <c:spPr>
                    <a:solidFill>
                      <a:schemeClr val="tx1"/>
                    </a:solidFill>
                    <a:ln w="9525">
                      <a:solidFill>
                        <a:schemeClr val="tx1"/>
                      </a:solidFill>
                      <a:round/>
                    </a:ln>
                    <a:effectLst/>
                  </c:spPr>
                </c:marker>
                <c:errBars>
                  <c:errDir val="y"/>
                  <c:errBarType val="both"/>
                  <c:errValType val="cust"/>
                  <c:noEndCap val="0"/>
                  <c:pl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Three categories of diabetes'!$V$13:$V$20</c15:sqref>
                          </c15:formulaRef>
                        </c:ext>
                      </c:extLst>
                      <c:numCache>
                        <c:formatCode>General</c:formatCode>
                        <c:ptCount val="8"/>
                        <c:pt idx="0">
                          <c:v>1.6642999999999988E-3</c:v>
                        </c:pt>
                        <c:pt idx="1">
                          <c:v>1.8081999999999994E-3</c:v>
                        </c:pt>
                        <c:pt idx="2">
                          <c:v>2.3362999999999995E-3</c:v>
                        </c:pt>
                        <c:pt idx="3">
                          <c:v>3.2575999999999994E-3</c:v>
                        </c:pt>
                        <c:pt idx="4">
                          <c:v>4.2755999999999905E-3</c:v>
                        </c:pt>
                        <c:pt idx="5">
                          <c:v>5.239500000000008E-3</c:v>
                        </c:pt>
                        <c:pt idx="6">
                          <c:v>5.860100000000007E-3</c:v>
                        </c:pt>
                        <c:pt idx="7">
                          <c:v>6.9884000000000057E-3</c:v>
                        </c:pt>
                      </c:numCache>
                    </c:numRef>
                  </c:plus>
                  <c:min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Three categories of diabetes'!$U$13:$U$20</c15:sqref>
                          </c15:formulaRef>
                        </c:ext>
                      </c:extLst>
                      <c:numCache>
                        <c:formatCode>General</c:formatCode>
                        <c:ptCount val="8"/>
                        <c:pt idx="0">
                          <c:v>1.4921000000000014E-3</c:v>
                        </c:pt>
                        <c:pt idx="1">
                          <c:v>1.6877000000000003E-3</c:v>
                        </c:pt>
                        <c:pt idx="2">
                          <c:v>2.2097000000000019E-3</c:v>
                        </c:pt>
                        <c:pt idx="3">
                          <c:v>3.113600000000008E-3</c:v>
                        </c:pt>
                        <c:pt idx="4">
                          <c:v>4.1269000000000028E-3</c:v>
                        </c:pt>
                        <c:pt idx="5">
                          <c:v>5.0794000000000117E-3</c:v>
                        </c:pt>
                        <c:pt idx="6">
                          <c:v>5.676500000000001E-3</c:v>
                        </c:pt>
                        <c:pt idx="7">
                          <c:v>6.5718999999999916E-3</c:v>
                        </c:pt>
                      </c:numCache>
                    </c:numRef>
                  </c:minus>
                </c:errBar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Three categories of diabetes'!$A$13:$A$20</c15:sqref>
                        </c15:formulaRef>
                      </c:ext>
                    </c:extLst>
                    <c:strCache>
                      <c:ptCount val="8"/>
                      <c:pt idx="0">
                        <c:v>18-29</c:v>
                      </c:pt>
                      <c:pt idx="1">
                        <c:v>30-39</c:v>
                      </c:pt>
                      <c:pt idx="2">
                        <c:v>40-49</c:v>
                      </c:pt>
                      <c:pt idx="3">
                        <c:v>50-59</c:v>
                      </c:pt>
                      <c:pt idx="4">
                        <c:v>60-69</c:v>
                      </c:pt>
                      <c:pt idx="5">
                        <c:v>70-79</c:v>
                      </c:pt>
                      <c:pt idx="6">
                        <c:v>80-89</c:v>
                      </c:pt>
                      <c:pt idx="7">
                        <c:v>90+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Three categories of diabetes'!$Q$13:$Q$20</c15:sqref>
                        </c15:formulaRef>
                      </c:ext>
                    </c:extLst>
                    <c:numCache>
                      <c:formatCode>0.0%</c:formatCode>
                      <c:ptCount val="8"/>
                      <c:pt idx="0">
                        <c:v>1.4212600000000001E-2</c:v>
                      </c:pt>
                      <c:pt idx="1">
                        <c:v>2.4677299999999999E-2</c:v>
                      </c:pt>
                      <c:pt idx="2">
                        <c:v>3.91291E-2</c:v>
                      </c:pt>
                      <c:pt idx="3">
                        <c:v>6.5568600000000005E-2</c:v>
                      </c:pt>
                      <c:pt idx="4">
                        <c:v>0.1046914</c:v>
                      </c:pt>
                      <c:pt idx="5">
                        <c:v>0.1393153</c:v>
                      </c:pt>
                      <c:pt idx="6">
                        <c:v>0.14934500000000001</c:v>
                      </c:pt>
                      <c:pt idx="7">
                        <c:v>9.8252699999999998E-2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B-CFA7-4CD9-8ADA-383DB7B2C118}"/>
                  </c:ext>
                </c:extLst>
              </c15:ser>
            </c15:filteredLineSeries>
            <c15:filteredLineSeries>
              <c15:ser>
                <c:idx val="11"/>
                <c:order val="11"/>
                <c:tx>
                  <c:v>Females with undiagnosed diabetes/prediabetes</c:v>
                </c:tx>
                <c:spPr>
                  <a:ln w="19050" cap="rnd">
                    <a:solidFill>
                      <a:schemeClr val="tx1"/>
                    </a:solidFill>
                    <a:prstDash val="lgDashDot"/>
                    <a:round/>
                    <a:tailEnd type="diamond"/>
                  </a:ln>
                  <a:effectLst/>
                </c:spPr>
                <c:marker>
                  <c:symbol val="triangle"/>
                  <c:size val="6"/>
                  <c:spPr>
                    <a:solidFill>
                      <a:schemeClr val="tx1"/>
                    </a:solidFill>
                    <a:ln w="9525">
                      <a:solidFill>
                        <a:schemeClr val="tx1"/>
                      </a:solidFill>
                      <a:round/>
                    </a:ln>
                    <a:effectLst/>
                  </c:spPr>
                </c:marker>
                <c:errBars>
                  <c:errDir val="y"/>
                  <c:errBarType val="both"/>
                  <c:errValType val="cust"/>
                  <c:noEndCap val="0"/>
                  <c:pl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Three categories of diabetes'!$V$31:$V$38</c15:sqref>
                          </c15:formulaRef>
                        </c:ext>
                      </c:extLst>
                      <c:numCache>
                        <c:formatCode>General</c:formatCode>
                        <c:ptCount val="8"/>
                        <c:pt idx="0">
                          <c:v>6.7199999999999994E-5</c:v>
                        </c:pt>
                        <c:pt idx="1">
                          <c:v>1.4909999999999999E-4</c:v>
                        </c:pt>
                        <c:pt idx="2">
                          <c:v>1.3450000000000007E-4</c:v>
                        </c:pt>
                        <c:pt idx="3">
                          <c:v>2.448000000000001E-4</c:v>
                        </c:pt>
                        <c:pt idx="4">
                          <c:v>4.109000000000005E-4</c:v>
                        </c:pt>
                        <c:pt idx="5">
                          <c:v>6.2050000000000039E-4</c:v>
                        </c:pt>
                        <c:pt idx="6">
                          <c:v>8.7550000000000041E-4</c:v>
                        </c:pt>
                        <c:pt idx="7">
                          <c:v>2.0894000000000008E-3</c:v>
                        </c:pt>
                      </c:numCache>
                    </c:numRef>
                  </c:plus>
                  <c:min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Three categories of diabetes'!$U$31:$U$38</c15:sqref>
                          </c15:formulaRef>
                        </c:ext>
                      </c:extLst>
                      <c:numCache>
                        <c:formatCode>General</c:formatCode>
                        <c:ptCount val="8"/>
                        <c:pt idx="0">
                          <c:v>3.8000000000000009E-5</c:v>
                        </c:pt>
                        <c:pt idx="1">
                          <c:v>1.1609999999999995E-4</c:v>
                        </c:pt>
                        <c:pt idx="2">
                          <c:v>1.0789999999999997E-4</c:v>
                        </c:pt>
                        <c:pt idx="3">
                          <c:v>2.1319999999999998E-4</c:v>
                        </c:pt>
                        <c:pt idx="4">
                          <c:v>3.6879999999999986E-4</c:v>
                        </c:pt>
                        <c:pt idx="5">
                          <c:v>5.6300000000000013E-4</c:v>
                        </c:pt>
                        <c:pt idx="6">
                          <c:v>7.8510000000000038E-4</c:v>
                        </c:pt>
                        <c:pt idx="7">
                          <c:v>1.5862000000000003E-3</c:v>
                        </c:pt>
                      </c:numCache>
                    </c:numRef>
                  </c:minus>
                </c:errBar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Three categories of diabetes'!$A$13:$A$20</c15:sqref>
                        </c15:formulaRef>
                      </c:ext>
                    </c:extLst>
                    <c:strCache>
                      <c:ptCount val="8"/>
                      <c:pt idx="0">
                        <c:v>18-29</c:v>
                      </c:pt>
                      <c:pt idx="1">
                        <c:v>30-39</c:v>
                      </c:pt>
                      <c:pt idx="2">
                        <c:v>40-49</c:v>
                      </c:pt>
                      <c:pt idx="3">
                        <c:v>50-59</c:v>
                      </c:pt>
                      <c:pt idx="4">
                        <c:v>60-69</c:v>
                      </c:pt>
                      <c:pt idx="5">
                        <c:v>70-79</c:v>
                      </c:pt>
                      <c:pt idx="6">
                        <c:v>80-89</c:v>
                      </c:pt>
                      <c:pt idx="7">
                        <c:v>90+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Three categories of diabetes'!$Q$31:$Q$38</c15:sqref>
                        </c15:formulaRef>
                      </c:ext>
                    </c:extLst>
                    <c:numCache>
                      <c:formatCode>0.0%</c:formatCode>
                      <c:ptCount val="8"/>
                      <c:pt idx="0">
                        <c:v>8.7800000000000006E-5</c:v>
                      </c:pt>
                      <c:pt idx="1">
                        <c:v>5.2669999999999995E-4</c:v>
                      </c:pt>
                      <c:pt idx="2">
                        <c:v>5.4699999999999996E-4</c:v>
                      </c:pt>
                      <c:pt idx="3">
                        <c:v>1.6519E-3</c:v>
                      </c:pt>
                      <c:pt idx="4">
                        <c:v>3.5875999999999998E-3</c:v>
                      </c:pt>
                      <c:pt idx="5">
                        <c:v>6.0337999999999998E-3</c:v>
                      </c:pt>
                      <c:pt idx="6">
                        <c:v>7.5372E-3</c:v>
                      </c:pt>
                      <c:pt idx="7">
                        <c:v>6.5426E-3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C-CFA7-4CD9-8ADA-383DB7B2C118}"/>
                  </c:ext>
                </c:extLst>
              </c15:ser>
            </c15:filteredLineSeries>
          </c:ext>
        </c:extLst>
      </c:lineChart>
      <c:catAx>
        <c:axId val="69756256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AU" sz="1000" b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ge</a:t>
                </a:r>
                <a:r>
                  <a:rPr lang="en-AU" sz="1000" b="0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group (years)</a:t>
                </a:r>
                <a:endParaRPr lang="en-AU" sz="1000" b="0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6617541594016115"/>
              <c:y val="0.96508668069686188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 sz="9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697562896"/>
        <c:crossesAt val="0"/>
        <c:auto val="1"/>
        <c:lblAlgn val="ctr"/>
        <c:lblOffset val="100"/>
        <c:noMultiLvlLbl val="0"/>
      </c:catAx>
      <c:valAx>
        <c:axId val="697562896"/>
        <c:scaling>
          <c:orientation val="minMax"/>
          <c:max val="5.000000000000001E-2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AU" sz="1000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roportion</a:t>
                </a:r>
                <a:r>
                  <a:rPr lang="en-AU" sz="1000" b="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diagnosis (%)</a:t>
                </a:r>
                <a:endParaRPr lang="en-AU" sz="1000" b="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8.1358970753655797E-4"/>
              <c:y val="0.28448740989382026"/>
            </c:manualLayout>
          </c:layout>
          <c:overlay val="0"/>
        </c:title>
        <c:numFmt formatCode="0%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 sz="9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697562568"/>
        <c:crosses val="autoZero"/>
        <c:crossBetween val="between"/>
        <c:majorUnit val="1.0000000000000002E-2"/>
        <c:minorUnit val="0.01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11014013059104993"/>
          <c:y val="6.165672485585362E-2"/>
          <c:w val="0.34631139857517812"/>
          <c:h val="0.15554927401335161"/>
        </c:manualLayout>
      </c:layout>
      <c:overlay val="0"/>
      <c:txPr>
        <a:bodyPr/>
        <a:lstStyle/>
        <a:p>
          <a:pPr>
            <a:defRPr sz="8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zero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 sz="800"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/>
          <a:lstStyle/>
          <a:p>
            <a:pPr>
              <a:defRPr/>
            </a:pPr>
            <a:endParaRPr lang="en-AU"/>
          </a:p>
        </c:rich>
      </c:tx>
      <c:layout>
        <c:manualLayout>
          <c:xMode val="edge"/>
          <c:yMode val="edge"/>
          <c:x val="0.161376577313249"/>
          <c:y val="6.4929382044011299E-3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0177754204389421"/>
          <c:y val="6.5028513096320947E-2"/>
          <c:w val="0.89731798426592646"/>
          <c:h val="0.80748483052521658"/>
        </c:manualLayout>
      </c:layout>
      <c:lineChart>
        <c:grouping val="standard"/>
        <c:varyColors val="0"/>
        <c:ser>
          <c:idx val="3"/>
          <c:order val="3"/>
          <c:tx>
            <c:v>Unrecorded diabetes/prediabetes</c:v>
          </c:tx>
          <c:spPr>
            <a:ln w="15875" cap="rnd">
              <a:solidFill>
                <a:schemeClr val="bg2">
                  <a:lumMod val="50000"/>
                </a:schemeClr>
              </a:solidFill>
              <a:prstDash val="lgDashDot"/>
              <a:round/>
            </a:ln>
            <a:effectLst/>
          </c:spPr>
          <c:marker>
            <c:symbol val="square"/>
            <c:size val="3"/>
            <c:spPr>
              <a:solidFill>
                <a:schemeClr val="bg2">
                  <a:lumMod val="50000"/>
                </a:schemeClr>
              </a:solidFill>
              <a:ln w="9525">
                <a:solidFill>
                  <a:schemeClr val="bg2">
                    <a:lumMod val="50000"/>
                  </a:schemeClr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Three categories of diabetes'!$H$31:$H$38</c:f>
                <c:numCache>
                  <c:formatCode>General</c:formatCode>
                  <c:ptCount val="8"/>
                  <c:pt idx="0">
                    <c:v>4.6499999999999992E-5</c:v>
                  </c:pt>
                  <c:pt idx="1">
                    <c:v>1.0590000000000003E-4</c:v>
                  </c:pt>
                  <c:pt idx="2">
                    <c:v>1.5110000000000004E-4</c:v>
                  </c:pt>
                  <c:pt idx="3">
                    <c:v>2.4689999999999998E-4</c:v>
                  </c:pt>
                  <c:pt idx="4">
                    <c:v>3.9880000000000037E-4</c:v>
                  </c:pt>
                  <c:pt idx="5">
                    <c:v>5.767000000000003E-4</c:v>
                  </c:pt>
                  <c:pt idx="6">
                    <c:v>7.5560000000000037E-4</c:v>
                  </c:pt>
                  <c:pt idx="7">
                    <c:v>1.5890000000000001E-3</c:v>
                  </c:pt>
                </c:numCache>
              </c:numRef>
            </c:plus>
            <c:minus>
              <c:numRef>
                <c:f>'Three categories of diabetes'!$G$31:$G$38</c:f>
                <c:numCache>
                  <c:formatCode>General</c:formatCode>
                  <c:ptCount val="8"/>
                  <c:pt idx="0">
                    <c:v>2.8000000000000003E-5</c:v>
                  </c:pt>
                  <c:pt idx="1">
                    <c:v>8.4900000000000004E-5</c:v>
                  </c:pt>
                  <c:pt idx="2">
                    <c:v>1.2879999999999999E-4</c:v>
                  </c:pt>
                  <c:pt idx="3">
                    <c:v>2.2269999999999972E-4</c:v>
                  </c:pt>
                  <c:pt idx="4">
                    <c:v>3.6800000000000027E-4</c:v>
                  </c:pt>
                  <c:pt idx="5">
                    <c:v>5.3239999999999971E-4</c:v>
                  </c:pt>
                  <c:pt idx="6">
                    <c:v>6.914E-4</c:v>
                  </c:pt>
                  <c:pt idx="7">
                    <c:v>1.2910999999999999E-3</c:v>
                  </c:pt>
                </c:numCache>
              </c:numRef>
            </c:minus>
          </c:errBars>
          <c:cat>
            <c:strRef>
              <c:f>'Three categories of diabetes'!$A$13:$A$20</c:f>
              <c:strCache>
                <c:ptCount val="8"/>
                <c:pt idx="0">
                  <c:v>18-29</c:v>
                </c:pt>
                <c:pt idx="1">
                  <c:v>30-39</c:v>
                </c:pt>
                <c:pt idx="2">
                  <c:v>40-49</c:v>
                </c:pt>
                <c:pt idx="3">
                  <c:v>50-59</c:v>
                </c:pt>
                <c:pt idx="4">
                  <c:v>60-69</c:v>
                </c:pt>
                <c:pt idx="5">
                  <c:v>70-79</c:v>
                </c:pt>
                <c:pt idx="6">
                  <c:v>80-89</c:v>
                </c:pt>
                <c:pt idx="7">
                  <c:v>90+</c:v>
                </c:pt>
              </c:strCache>
            </c:strRef>
          </c:cat>
          <c:val>
            <c:numRef>
              <c:f>'X Four categories of diabetes'!$C$34:$C$41</c:f>
              <c:numCache>
                <c:formatCode>0.0%</c:formatCode>
                <c:ptCount val="8"/>
                <c:pt idx="0">
                  <c:v>4.6900000000000002E-5</c:v>
                </c:pt>
                <c:pt idx="1">
                  <c:v>2.987E-4</c:v>
                </c:pt>
                <c:pt idx="2">
                  <c:v>6.6279999999999996E-4</c:v>
                </c:pt>
                <c:pt idx="3">
                  <c:v>1.7129999999999999E-3</c:v>
                </c:pt>
                <c:pt idx="4">
                  <c:v>3.7661000000000001E-3</c:v>
                </c:pt>
                <c:pt idx="5">
                  <c:v>5.1564000000000002E-3</c:v>
                </c:pt>
                <c:pt idx="6">
                  <c:v>5.5951999999999998E-3</c:v>
                </c:pt>
                <c:pt idx="7">
                  <c:v>4.4450999999999996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C85-4589-AD55-C11941753E90}"/>
            </c:ext>
          </c:extLst>
        </c:ser>
        <c:ser>
          <c:idx val="4"/>
          <c:order val="4"/>
          <c:tx>
            <c:v>Male No diabetes </c:v>
          </c:tx>
          <c:spPr>
            <a:ln w="22225" cap="rnd">
              <a:solidFill>
                <a:schemeClr val="dk1">
                  <a:tint val="30000"/>
                </a:schemeClr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dk1">
                    <a:tint val="30000"/>
                  </a:schemeClr>
                </a:solidFill>
                <a:round/>
              </a:ln>
              <a:effectLst/>
            </c:spPr>
          </c:marker>
          <c:cat>
            <c:strRef>
              <c:f>'Three categories of diabetes'!$A$13:$A$20</c:f>
              <c:strCache>
                <c:ptCount val="8"/>
                <c:pt idx="0">
                  <c:v>18-29</c:v>
                </c:pt>
                <c:pt idx="1">
                  <c:v>30-39</c:v>
                </c:pt>
                <c:pt idx="2">
                  <c:v>40-49</c:v>
                </c:pt>
                <c:pt idx="3">
                  <c:v>50-59</c:v>
                </c:pt>
                <c:pt idx="4">
                  <c:v>60-69</c:v>
                </c:pt>
                <c:pt idx="5">
                  <c:v>70-79</c:v>
                </c:pt>
                <c:pt idx="6">
                  <c:v>80-89</c:v>
                </c:pt>
                <c:pt idx="7">
                  <c:v>90+</c:v>
                </c:pt>
              </c:strCache>
            </c:strRef>
          </c:cat>
          <c:val>
            <c:numRef>
              <c:f>'Three categories of diabetes'!$J$4:$J$11</c:f>
              <c:extLst xmlns:c15="http://schemas.microsoft.com/office/drawing/2012/chart"/>
            </c:numRef>
          </c:val>
          <c:smooth val="0"/>
          <c:extLst xmlns:c15="http://schemas.microsoft.com/office/drawing/2012/chart">
            <c:ext xmlns:c16="http://schemas.microsoft.com/office/drawing/2014/chart" uri="{C3380CC4-5D6E-409C-BE32-E72D297353CC}">
              <c16:uniqueId val="{00000001-5C85-4589-AD55-C11941753E90}"/>
            </c:ext>
          </c:extLst>
        </c:ser>
        <c:ser>
          <c:idx val="7"/>
          <c:order val="7"/>
          <c:tx>
            <c:v>Males with unrecorded diabetes/prediabetes</c:v>
          </c:tx>
          <c:spPr>
            <a:ln w="15875" cap="rnd">
              <a:solidFill>
                <a:schemeClr val="bg2">
                  <a:lumMod val="75000"/>
                </a:schemeClr>
              </a:solidFill>
              <a:prstDash val="lgDashDot"/>
              <a:round/>
            </a:ln>
            <a:effectLst/>
          </c:spPr>
          <c:marker>
            <c:symbol val="circle"/>
            <c:size val="3"/>
            <c:spPr>
              <a:solidFill>
                <a:schemeClr val="bg2">
                  <a:lumMod val="75000"/>
                </a:schemeClr>
              </a:solidFill>
              <a:ln w="9525">
                <a:solidFill>
                  <a:schemeClr val="bg2">
                    <a:lumMod val="75000"/>
                  </a:schemeClr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Three categories of diabetes'!$O$31:$O$38</c:f>
                <c:numCache>
                  <c:formatCode>General</c:formatCode>
                  <c:ptCount val="8"/>
                  <c:pt idx="0">
                    <c:v>8.7899999999999995E-5</c:v>
                  </c:pt>
                  <c:pt idx="1">
                    <c:v>1.3569999999999999E-4</c:v>
                  </c:pt>
                  <c:pt idx="2">
                    <c:v>2.9359999999999998E-4</c:v>
                  </c:pt>
                  <c:pt idx="3">
                    <c:v>4.1990000000000039E-4</c:v>
                  </c:pt>
                  <c:pt idx="4">
                    <c:v>6.008999999999997E-4</c:v>
                  </c:pt>
                  <c:pt idx="5">
                    <c:v>7.6329999999999974E-4</c:v>
                  </c:pt>
                  <c:pt idx="6">
                    <c:v>1.1362999999999998E-3</c:v>
                  </c:pt>
                  <c:pt idx="7">
                    <c:v>2.5086000000000006E-3</c:v>
                  </c:pt>
                </c:numCache>
              </c:numRef>
            </c:plus>
            <c:minus>
              <c:numRef>
                <c:f>'Three categories of diabetes'!$N$31:$N$38</c:f>
                <c:numCache>
                  <c:formatCode>General</c:formatCode>
                  <c:ptCount val="8"/>
                  <c:pt idx="0">
                    <c:v>2.65E-5</c:v>
                  </c:pt>
                  <c:pt idx="1">
                    <c:v>9.0800000000000012E-5</c:v>
                  </c:pt>
                  <c:pt idx="2">
                    <c:v>2.4029999999999993E-4</c:v>
                  </c:pt>
                  <c:pt idx="3">
                    <c:v>3.688999999999997E-4</c:v>
                  </c:pt>
                  <c:pt idx="4">
                    <c:v>5.4710000000000002E-4</c:v>
                  </c:pt>
                  <c:pt idx="5">
                    <c:v>6.9609999999999984E-4</c:v>
                  </c:pt>
                  <c:pt idx="6">
                    <c:v>1.0069000000000007E-3</c:v>
                  </c:pt>
                  <c:pt idx="7">
                    <c:v>1.9015999999999998E-3</c:v>
                  </c:pt>
                </c:numCache>
              </c:numRef>
            </c:minus>
          </c:errBars>
          <c:cat>
            <c:strRef>
              <c:f>'Three categories of diabetes'!$A$13:$A$20</c:f>
              <c:strCache>
                <c:ptCount val="8"/>
                <c:pt idx="0">
                  <c:v>18-29</c:v>
                </c:pt>
                <c:pt idx="1">
                  <c:v>30-39</c:v>
                </c:pt>
                <c:pt idx="2">
                  <c:v>40-49</c:v>
                </c:pt>
                <c:pt idx="3">
                  <c:v>50-59</c:v>
                </c:pt>
                <c:pt idx="4">
                  <c:v>60-69</c:v>
                </c:pt>
                <c:pt idx="5">
                  <c:v>70-79</c:v>
                </c:pt>
                <c:pt idx="6">
                  <c:v>80-89</c:v>
                </c:pt>
                <c:pt idx="7">
                  <c:v>90+</c:v>
                </c:pt>
              </c:strCache>
            </c:strRef>
          </c:cat>
          <c:val>
            <c:numRef>
              <c:f>'Three categories of diabetes'!$J$31:$J$38</c:f>
              <c:numCache>
                <c:formatCode>0.0%</c:formatCode>
                <c:ptCount val="8"/>
                <c:pt idx="0">
                  <c:v>3.79E-5</c:v>
                </c:pt>
                <c:pt idx="1">
                  <c:v>2.743E-4</c:v>
                </c:pt>
                <c:pt idx="2">
                  <c:v>1.3208E-3</c:v>
                </c:pt>
                <c:pt idx="3">
                  <c:v>3.0255999999999998E-3</c:v>
                </c:pt>
                <c:pt idx="4">
                  <c:v>6.0864999999999999E-3</c:v>
                </c:pt>
                <c:pt idx="5">
                  <c:v>7.8414999999999995E-3</c:v>
                </c:pt>
                <c:pt idx="6">
                  <c:v>8.7725000000000008E-3</c:v>
                </c:pt>
                <c:pt idx="7">
                  <c:v>7.7983000000000002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C85-4589-AD55-C11941753E90}"/>
            </c:ext>
          </c:extLst>
        </c:ser>
        <c:ser>
          <c:idx val="8"/>
          <c:order val="8"/>
          <c:tx>
            <c:v>Female No diabetes</c:v>
          </c:tx>
          <c:spPr>
            <a:ln w="22225" cap="rnd">
              <a:solidFill>
                <a:schemeClr val="dk1">
                  <a:tint val="55000"/>
                </a:schemeClr>
              </a:solidFill>
              <a:round/>
            </a:ln>
            <a:effectLst/>
          </c:spPr>
          <c:marker>
            <c:symbol val="dash"/>
            <c:size val="6"/>
            <c:spPr>
              <a:solidFill>
                <a:schemeClr val="dk1">
                  <a:tint val="55000"/>
                </a:schemeClr>
              </a:solidFill>
              <a:ln w="9525">
                <a:solidFill>
                  <a:schemeClr val="dk1">
                    <a:tint val="55000"/>
                  </a:schemeClr>
                </a:solidFill>
                <a:round/>
              </a:ln>
              <a:effectLst/>
            </c:spPr>
          </c:marker>
          <c:cat>
            <c:strRef>
              <c:f>'Three categories of diabetes'!$A$13:$A$20</c:f>
              <c:strCache>
                <c:ptCount val="8"/>
                <c:pt idx="0">
                  <c:v>18-29</c:v>
                </c:pt>
                <c:pt idx="1">
                  <c:v>30-39</c:v>
                </c:pt>
                <c:pt idx="2">
                  <c:v>40-49</c:v>
                </c:pt>
                <c:pt idx="3">
                  <c:v>50-59</c:v>
                </c:pt>
                <c:pt idx="4">
                  <c:v>60-69</c:v>
                </c:pt>
                <c:pt idx="5">
                  <c:v>70-79</c:v>
                </c:pt>
                <c:pt idx="6">
                  <c:v>80-89</c:v>
                </c:pt>
                <c:pt idx="7">
                  <c:v>90+</c:v>
                </c:pt>
              </c:strCache>
            </c:strRef>
          </c:cat>
          <c:val>
            <c:numRef>
              <c:f>'Three categories of diabetes'!$Q$4:$Q$11</c:f>
              <c:extLst xmlns:c15="http://schemas.microsoft.com/office/drawing/2012/chart"/>
            </c:numRef>
          </c:val>
          <c:smooth val="0"/>
          <c:extLst xmlns:c15="http://schemas.microsoft.com/office/drawing/2012/chart">
            <c:ext xmlns:c16="http://schemas.microsoft.com/office/drawing/2014/chart" uri="{C3380CC4-5D6E-409C-BE32-E72D297353CC}">
              <c16:uniqueId val="{00000003-5C85-4589-AD55-C11941753E90}"/>
            </c:ext>
          </c:extLst>
        </c:ser>
        <c:ser>
          <c:idx val="11"/>
          <c:order val="11"/>
          <c:tx>
            <c:v>Females with unrecorded diabetes/prediabetes</c:v>
          </c:tx>
          <c:spPr>
            <a:ln w="15875" cap="rnd">
              <a:solidFill>
                <a:schemeClr val="tx1"/>
              </a:solidFill>
              <a:prstDash val="lgDashDot"/>
              <a:round/>
              <a:tailEnd type="diamond"/>
            </a:ln>
            <a:effectLst/>
          </c:spPr>
          <c:marker>
            <c:symbol val="triang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Three categories of diabetes'!$V$31:$V$38</c:f>
                <c:numCache>
                  <c:formatCode>General</c:formatCode>
                  <c:ptCount val="8"/>
                  <c:pt idx="0">
                    <c:v>6.7199999999999994E-5</c:v>
                  </c:pt>
                  <c:pt idx="1">
                    <c:v>1.4909999999999999E-4</c:v>
                  </c:pt>
                  <c:pt idx="2">
                    <c:v>1.3450000000000007E-4</c:v>
                  </c:pt>
                  <c:pt idx="3">
                    <c:v>2.448000000000001E-4</c:v>
                  </c:pt>
                  <c:pt idx="4">
                    <c:v>4.109000000000005E-4</c:v>
                  </c:pt>
                  <c:pt idx="5">
                    <c:v>6.2050000000000039E-4</c:v>
                  </c:pt>
                  <c:pt idx="6">
                    <c:v>8.7550000000000041E-4</c:v>
                  </c:pt>
                  <c:pt idx="7">
                    <c:v>2.0894000000000008E-3</c:v>
                  </c:pt>
                </c:numCache>
              </c:numRef>
            </c:plus>
            <c:minus>
              <c:numRef>
                <c:f>'Three categories of diabetes'!$U$31:$U$38</c:f>
                <c:numCache>
                  <c:formatCode>General</c:formatCode>
                  <c:ptCount val="8"/>
                  <c:pt idx="0">
                    <c:v>3.8000000000000009E-5</c:v>
                  </c:pt>
                  <c:pt idx="1">
                    <c:v>1.1609999999999995E-4</c:v>
                  </c:pt>
                  <c:pt idx="2">
                    <c:v>1.0789999999999997E-4</c:v>
                  </c:pt>
                  <c:pt idx="3">
                    <c:v>2.1319999999999998E-4</c:v>
                  </c:pt>
                  <c:pt idx="4">
                    <c:v>3.6879999999999986E-4</c:v>
                  </c:pt>
                  <c:pt idx="5">
                    <c:v>5.6300000000000013E-4</c:v>
                  </c:pt>
                  <c:pt idx="6">
                    <c:v>7.8510000000000038E-4</c:v>
                  </c:pt>
                  <c:pt idx="7">
                    <c:v>1.5862000000000003E-3</c:v>
                  </c:pt>
                </c:numCache>
              </c:numRef>
            </c:minus>
          </c:errBars>
          <c:cat>
            <c:strRef>
              <c:f>'Three categories of diabetes'!$A$13:$A$20</c:f>
              <c:strCache>
                <c:ptCount val="8"/>
                <c:pt idx="0">
                  <c:v>18-29</c:v>
                </c:pt>
                <c:pt idx="1">
                  <c:v>30-39</c:v>
                </c:pt>
                <c:pt idx="2">
                  <c:v>40-49</c:v>
                </c:pt>
                <c:pt idx="3">
                  <c:v>50-59</c:v>
                </c:pt>
                <c:pt idx="4">
                  <c:v>60-69</c:v>
                </c:pt>
                <c:pt idx="5">
                  <c:v>70-79</c:v>
                </c:pt>
                <c:pt idx="6">
                  <c:v>80-89</c:v>
                </c:pt>
                <c:pt idx="7">
                  <c:v>90+</c:v>
                </c:pt>
              </c:strCache>
            </c:strRef>
          </c:cat>
          <c:val>
            <c:numRef>
              <c:f>'Three categories of diabetes'!$Q$31:$Q$38</c:f>
              <c:numCache>
                <c:formatCode>0.0%</c:formatCode>
                <c:ptCount val="8"/>
                <c:pt idx="0">
                  <c:v>8.7800000000000006E-5</c:v>
                </c:pt>
                <c:pt idx="1">
                  <c:v>5.2669999999999995E-4</c:v>
                </c:pt>
                <c:pt idx="2">
                  <c:v>5.4699999999999996E-4</c:v>
                </c:pt>
                <c:pt idx="3">
                  <c:v>1.6519E-3</c:v>
                </c:pt>
                <c:pt idx="4">
                  <c:v>3.5875999999999998E-3</c:v>
                </c:pt>
                <c:pt idx="5">
                  <c:v>6.0337999999999998E-3</c:v>
                </c:pt>
                <c:pt idx="6">
                  <c:v>7.5372E-3</c:v>
                </c:pt>
                <c:pt idx="7">
                  <c:v>6.5426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5C85-4589-AD55-C11941753E9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97562568"/>
        <c:axId val="697562896"/>
        <c:extLst>
          <c:ext xmlns:c15="http://schemas.microsoft.com/office/drawing/2012/chart" uri="{02D57815-91ED-43cb-92C2-25804820EDAC}">
            <c15:filteredLineSeries>
              <c15:ser>
                <c:idx val="0"/>
                <c:order val="0"/>
                <c:tx>
                  <c:v>No diabetes</c:v>
                </c:tx>
                <c:spPr>
                  <a:ln w="22225" cap="rnd">
                    <a:solidFill>
                      <a:schemeClr val="dk1">
                        <a:tint val="88500"/>
                      </a:schemeClr>
                    </a:solidFill>
                    <a:round/>
                  </a:ln>
                  <a:effectLst/>
                </c:spPr>
                <c:marker>
                  <c:symbol val="diamond"/>
                  <c:size val="6"/>
                  <c:spPr>
                    <a:solidFill>
                      <a:schemeClr val="dk1">
                        <a:tint val="88500"/>
                      </a:schemeClr>
                    </a:solidFill>
                    <a:ln w="9525">
                      <a:solidFill>
                        <a:schemeClr val="dk1">
                          <a:tint val="88500"/>
                        </a:schemeClr>
                      </a:solidFill>
                      <a:round/>
                    </a:ln>
                    <a:effectLst/>
                  </c:spPr>
                </c:marker>
                <c:cat>
                  <c:strRef>
                    <c:extLst>
                      <c:ext uri="{02D57815-91ED-43cb-92C2-25804820EDAC}">
                        <c15:formulaRef>
                          <c15:sqref>'Three categories of diabetes'!$A$13:$A$20</c15:sqref>
                        </c15:formulaRef>
                      </c:ext>
                    </c:extLst>
                    <c:strCache>
                      <c:ptCount val="8"/>
                      <c:pt idx="0">
                        <c:v>18-29</c:v>
                      </c:pt>
                      <c:pt idx="1">
                        <c:v>30-39</c:v>
                      </c:pt>
                      <c:pt idx="2">
                        <c:v>40-49</c:v>
                      </c:pt>
                      <c:pt idx="3">
                        <c:v>50-59</c:v>
                      </c:pt>
                      <c:pt idx="4">
                        <c:v>60-69</c:v>
                      </c:pt>
                      <c:pt idx="5">
                        <c:v>70-79</c:v>
                      </c:pt>
                      <c:pt idx="6">
                        <c:v>80-89</c:v>
                      </c:pt>
                      <c:pt idx="7">
                        <c:v>90+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'X Four categories of diabetes'!$C$7:$C$14</c15:sqref>
                        </c15:formulaRef>
                      </c:ext>
                    </c:extLst>
                    <c:numCache>
                      <c:formatCode>0.0%</c:formatCode>
                      <c:ptCount val="8"/>
                      <c:pt idx="0">
                        <c:v>0.98622710000000002</c:v>
                      </c:pt>
                      <c:pt idx="1">
                        <c:v>0.97273799999999999</c:v>
                      </c:pt>
                      <c:pt idx="2">
                        <c:v>0.94853339999999997</c:v>
                      </c:pt>
                      <c:pt idx="3">
                        <c:v>0.90811090000000005</c:v>
                      </c:pt>
                      <c:pt idx="4">
                        <c:v>0.85551180000000004</c:v>
                      </c:pt>
                      <c:pt idx="5">
                        <c:v>0.81657360000000001</c:v>
                      </c:pt>
                      <c:pt idx="6">
                        <c:v>0.81787940000000003</c:v>
                      </c:pt>
                      <c:pt idx="7">
                        <c:v>0.88203880000000001</c:v>
                      </c:pt>
                    </c:numCache>
                  </c:numRef>
                </c:val>
                <c:smooth val="0"/>
                <c:extLst>
                  <c:ext xmlns:c16="http://schemas.microsoft.com/office/drawing/2014/chart" uri="{C3380CC4-5D6E-409C-BE32-E72D297353CC}">
                    <c16:uniqueId val="{00000005-5C85-4589-AD55-C11941753E90}"/>
                  </c:ext>
                </c:extLst>
              </c15:ser>
            </c15:filteredLineSeries>
            <c15:filteredLineSeries>
              <c15:ser>
                <c:idx val="1"/>
                <c:order val="1"/>
                <c:tx>
                  <c:v>Diagnosed diabetes</c:v>
                </c:tx>
                <c:spPr>
                  <a:ln w="19050" cap="rnd">
                    <a:solidFill>
                      <a:schemeClr val="bg2">
                        <a:lumMod val="50000"/>
                      </a:schemeClr>
                    </a:solidFill>
                    <a:round/>
                  </a:ln>
                  <a:effectLst/>
                </c:spPr>
                <c:marker>
                  <c:symbol val="square"/>
                  <c:size val="7"/>
                  <c:spPr>
                    <a:solidFill>
                      <a:schemeClr val="bg2">
                        <a:lumMod val="50000"/>
                      </a:schemeClr>
                    </a:solidFill>
                    <a:ln w="9525">
                      <a:solidFill>
                        <a:schemeClr val="bg2">
                          <a:lumMod val="50000"/>
                        </a:schemeClr>
                      </a:solidFill>
                      <a:round/>
                    </a:ln>
                    <a:effectLst/>
                  </c:spPr>
                </c:marker>
                <c:errBars>
                  <c:errDir val="y"/>
                  <c:errBarType val="both"/>
                  <c:errValType val="cust"/>
                  <c:noEndCap val="0"/>
                  <c:pl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Three categories of diabetes'!$H$13:$H$20</c15:sqref>
                          </c15:formulaRef>
                        </c:ext>
                      </c:extLst>
                      <c:numCache>
                        <c:formatCode>General</c:formatCode>
                        <c:ptCount val="8"/>
                        <c:pt idx="0">
                          <c:v>1.2031999999999998E-3</c:v>
                        </c:pt>
                        <c:pt idx="1">
                          <c:v>1.5002999999999996E-3</c:v>
                        </c:pt>
                        <c:pt idx="2">
                          <c:v>2.2638999999999992E-3</c:v>
                        </c:pt>
                        <c:pt idx="3">
                          <c:v>3.3682000000000017E-3</c:v>
                        </c:pt>
                        <c:pt idx="4">
                          <c:v>4.2726999999999904E-3</c:v>
                        </c:pt>
                        <c:pt idx="5">
                          <c:v>5.3335999999999939E-3</c:v>
                        </c:pt>
                        <c:pt idx="6">
                          <c:v>5.7820000000000094E-3</c:v>
                        </c:pt>
                        <c:pt idx="7">
                          <c:v>6.7247000000000001E-3</c:v>
                        </c:pt>
                      </c:numCache>
                    </c:numRef>
                  </c:plus>
                  <c:min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Three categories of diabetes'!$G$13:$G$20</c15:sqref>
                          </c15:formulaRef>
                        </c:ext>
                      </c:extLst>
                      <c:numCache>
                        <c:formatCode>General</c:formatCode>
                        <c:ptCount val="8"/>
                        <c:pt idx="0">
                          <c:v>1.1035000000000003E-3</c:v>
                        </c:pt>
                        <c:pt idx="1">
                          <c:v>1.4161E-3</c:v>
                        </c:pt>
                        <c:pt idx="2">
                          <c:v>2.1607000000000015E-3</c:v>
                        </c:pt>
                        <c:pt idx="3">
                          <c:v>3.2440999999999998E-3</c:v>
                        </c:pt>
                        <c:pt idx="4">
                          <c:v>4.1541000000000078E-3</c:v>
                        </c:pt>
                        <c:pt idx="5">
                          <c:v>5.2005999999999997E-3</c:v>
                        </c:pt>
                        <c:pt idx="6">
                          <c:v>5.6293999999999789E-3</c:v>
                        </c:pt>
                        <c:pt idx="7">
                          <c:v>6.3862999999999975E-3</c:v>
                        </c:pt>
                      </c:numCache>
                    </c:numRef>
                  </c:minus>
                </c:errBar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Three categories of diabetes'!$A$13:$A$20</c15:sqref>
                        </c15:formulaRef>
                      </c:ext>
                    </c:extLst>
                    <c:strCache>
                      <c:ptCount val="8"/>
                      <c:pt idx="0">
                        <c:v>18-29</c:v>
                      </c:pt>
                      <c:pt idx="1">
                        <c:v>30-39</c:v>
                      </c:pt>
                      <c:pt idx="2">
                        <c:v>40-49</c:v>
                      </c:pt>
                      <c:pt idx="3">
                        <c:v>50-59</c:v>
                      </c:pt>
                      <c:pt idx="4">
                        <c:v>60-69</c:v>
                      </c:pt>
                      <c:pt idx="5">
                        <c:v>70-79</c:v>
                      </c:pt>
                      <c:pt idx="6">
                        <c:v>80-89</c:v>
                      </c:pt>
                      <c:pt idx="7">
                        <c:v>90+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X Four categories of diabetes'!$C$16:$C$23</c15:sqref>
                        </c15:formulaRef>
                      </c:ext>
                    </c:extLst>
                    <c:numCache>
                      <c:formatCode>0.0%</c:formatCode>
                      <c:ptCount val="8"/>
                      <c:pt idx="0">
                        <c:v>1.31571E-2</c:v>
                      </c:pt>
                      <c:pt idx="1">
                        <c:v>2.4568900000000001E-2</c:v>
                      </c:pt>
                      <c:pt idx="2">
                        <c:v>4.5212000000000002E-2</c:v>
                      </c:pt>
                      <c:pt idx="3">
                        <c:v>8.0339999999999995E-2</c:v>
                      </c:pt>
                      <c:pt idx="4">
                        <c:v>0.1277886</c:v>
                      </c:pt>
                      <c:pt idx="5">
                        <c:v>0.16671440000000001</c:v>
                      </c:pt>
                      <c:pt idx="6">
                        <c:v>0.16982259999999999</c:v>
                      </c:pt>
                      <c:pt idx="7">
                        <c:v>0.1110524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6-5C85-4589-AD55-C11941753E90}"/>
                  </c:ext>
                </c:extLst>
              </c15:ser>
            </c15:filteredLineSeries>
            <c15:filteredLineSeries>
              <c15:ser>
                <c:idx val="2"/>
                <c:order val="2"/>
                <c:tx>
                  <c:v>Diagnosed prediabetes</c:v>
                </c:tx>
                <c:spPr>
                  <a:ln w="19050" cap="rnd">
                    <a:solidFill>
                      <a:schemeClr val="bg2">
                        <a:lumMod val="50000"/>
                      </a:schemeClr>
                    </a:solidFill>
                    <a:prstDash val="sysDash"/>
                    <a:round/>
                  </a:ln>
                  <a:effectLst/>
                </c:spPr>
                <c:marker>
                  <c:symbol val="square"/>
                  <c:size val="6"/>
                  <c:spPr>
                    <a:solidFill>
                      <a:schemeClr val="bg2">
                        <a:lumMod val="50000"/>
                      </a:schemeClr>
                    </a:solidFill>
                    <a:ln w="9525">
                      <a:solidFill>
                        <a:schemeClr val="bg2">
                          <a:lumMod val="50000"/>
                        </a:schemeClr>
                      </a:solidFill>
                      <a:round/>
                    </a:ln>
                    <a:effectLst/>
                  </c:spPr>
                </c:marker>
                <c:errBars>
                  <c:errDir val="y"/>
                  <c:errBarType val="both"/>
                  <c:errValType val="cust"/>
                  <c:noEndCap val="0"/>
                  <c:pl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Three categories of diabetes'!$H$22:$H$29</c15:sqref>
                          </c15:formulaRef>
                        </c:ext>
                      </c:extLst>
                      <c:numCache>
                        <c:formatCode>General</c:formatCode>
                        <c:ptCount val="8"/>
                        <c:pt idx="0">
                          <c:v>1.4959999999999995E-4</c:v>
                        </c:pt>
                        <c:pt idx="1">
                          <c:v>4.548E-4</c:v>
                        </c:pt>
                        <c:pt idx="2">
                          <c:v>7.3879999999999953E-4</c:v>
                        </c:pt>
                        <c:pt idx="3">
                          <c:v>1.0480000000000003E-3</c:v>
                        </c:pt>
                        <c:pt idx="4">
                          <c:v>1.2011000000000001E-3</c:v>
                        </c:pt>
                        <c:pt idx="5">
                          <c:v>1.0870000000000012E-3</c:v>
                        </c:pt>
                        <c:pt idx="6">
                          <c:v>9.2680000000000019E-4</c:v>
                        </c:pt>
                        <c:pt idx="7">
                          <c:v>8.6509999999999972E-4</c:v>
                        </c:pt>
                      </c:numCache>
                    </c:numRef>
                  </c:plus>
                  <c:min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Three categories of diabetes'!$G$22:$G$29</c15:sqref>
                          </c15:formulaRef>
                        </c:ext>
                      </c:extLst>
                      <c:numCache>
                        <c:formatCode>General</c:formatCode>
                        <c:ptCount val="8"/>
                        <c:pt idx="0">
                          <c:v>1.1850000000000001E-4</c:v>
                        </c:pt>
                        <c:pt idx="1">
                          <c:v>3.8229999999999991E-4</c:v>
                        </c:pt>
                        <c:pt idx="2">
                          <c:v>6.5310000000000021E-4</c:v>
                        </c:pt>
                        <c:pt idx="3">
                          <c:v>9.4800000000000093E-4</c:v>
                        </c:pt>
                        <c:pt idx="4">
                          <c:v>1.1001999999999991E-3</c:v>
                        </c:pt>
                        <c:pt idx="5">
                          <c:v>9.946E-4</c:v>
                        </c:pt>
                        <c:pt idx="6">
                          <c:v>8.1499999999999975E-4</c:v>
                        </c:pt>
                        <c:pt idx="7">
                          <c:v>6.4070000000000012E-4</c:v>
                        </c:pt>
                      </c:numCache>
                    </c:numRef>
                  </c:minus>
                </c:errBar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Three categories of diabetes'!$A$13:$A$20</c15:sqref>
                        </c15:formulaRef>
                      </c:ext>
                    </c:extLst>
                    <c:strCache>
                      <c:ptCount val="8"/>
                      <c:pt idx="0">
                        <c:v>18-29</c:v>
                      </c:pt>
                      <c:pt idx="1">
                        <c:v>30-39</c:v>
                      </c:pt>
                      <c:pt idx="2">
                        <c:v>40-49</c:v>
                      </c:pt>
                      <c:pt idx="3">
                        <c:v>50-59</c:v>
                      </c:pt>
                      <c:pt idx="4">
                        <c:v>60-69</c:v>
                      </c:pt>
                      <c:pt idx="5">
                        <c:v>70-79</c:v>
                      </c:pt>
                      <c:pt idx="6">
                        <c:v>80-89</c:v>
                      </c:pt>
                      <c:pt idx="7">
                        <c:v>90+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X Four categories of diabetes'!$C$25:$C$32</c15:sqref>
                        </c15:formulaRef>
                      </c:ext>
                    </c:extLst>
                    <c:numCache>
                      <c:formatCode>0.0%</c:formatCode>
                      <c:ptCount val="8"/>
                      <c:pt idx="0">
                        <c:v>5.689E-4</c:v>
                      </c:pt>
                      <c:pt idx="1">
                        <c:v>2.3944000000000001E-3</c:v>
                      </c:pt>
                      <c:pt idx="2">
                        <c:v>5.5918000000000001E-3</c:v>
                      </c:pt>
                      <c:pt idx="3">
                        <c:v>9.8361000000000004E-3</c:v>
                      </c:pt>
                      <c:pt idx="4">
                        <c:v>1.2933399999999999E-2</c:v>
                      </c:pt>
                      <c:pt idx="5">
                        <c:v>1.1555599999999999E-2</c:v>
                      </c:pt>
                      <c:pt idx="6">
                        <c:v>6.7028000000000001E-3</c:v>
                      </c:pt>
                      <c:pt idx="7">
                        <c:v>2.4637000000000001E-3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7-5C85-4589-AD55-C11941753E90}"/>
                  </c:ext>
                </c:extLst>
              </c15:ser>
            </c15:filteredLineSeries>
            <c15:filteredLineSeries>
              <c15:ser>
                <c:idx val="5"/>
                <c:order val="5"/>
                <c:tx>
                  <c:v>Males with diagnosed diabetes </c:v>
                </c:tx>
                <c:spPr>
                  <a:ln w="19050" cap="rnd">
                    <a:solidFill>
                      <a:schemeClr val="bg2">
                        <a:lumMod val="75000"/>
                      </a:schemeClr>
                    </a:solidFill>
                    <a:prstDash val="solid"/>
                    <a:round/>
                  </a:ln>
                  <a:effectLst/>
                </c:spPr>
                <c:marker>
                  <c:symbol val="circle"/>
                  <c:size val="6"/>
                  <c:spPr>
                    <a:solidFill>
                      <a:schemeClr val="bg2">
                        <a:lumMod val="75000"/>
                      </a:schemeClr>
                    </a:solidFill>
                    <a:ln w="9525">
                      <a:solidFill>
                        <a:schemeClr val="bg2">
                          <a:lumMod val="75000"/>
                        </a:schemeClr>
                      </a:solidFill>
                      <a:round/>
                    </a:ln>
                    <a:effectLst/>
                  </c:spPr>
                </c:marker>
                <c:dPt>
                  <c:idx val="3"/>
                  <c:bubble3D val="0"/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08-5C85-4589-AD55-C11941753E90}"/>
                    </c:ext>
                  </c:extLst>
                </c:dPt>
                <c:errBars>
                  <c:errDir val="y"/>
                  <c:errBarType val="both"/>
                  <c:errValType val="cust"/>
                  <c:noEndCap val="0"/>
                  <c:pl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Three categories of diabetes'!$O$13:$O$20</c15:sqref>
                          </c15:formulaRef>
                        </c:ext>
                      </c:extLst>
                      <c:numCache>
                        <c:formatCode>General</c:formatCode>
                        <c:ptCount val="8"/>
                        <c:pt idx="0">
                          <c:v>1.0053000000000006E-3</c:v>
                        </c:pt>
                        <c:pt idx="1">
                          <c:v>1.6316000000000004E-3</c:v>
                        </c:pt>
                        <c:pt idx="2">
                          <c:v>2.8211999999999959E-3</c:v>
                        </c:pt>
                        <c:pt idx="3">
                          <c:v>4.0372000000000047E-3</c:v>
                        </c:pt>
                        <c:pt idx="4">
                          <c:v>4.8325000000000173E-3</c:v>
                        </c:pt>
                        <c:pt idx="5">
                          <c:v>6.2112000000000001E-3</c:v>
                        </c:pt>
                        <c:pt idx="6">
                          <c:v>7.2693999999999814E-3</c:v>
                        </c:pt>
                        <c:pt idx="7">
                          <c:v>1.162160000000001E-2</c:v>
                        </c:pt>
                      </c:numCache>
                    </c:numRef>
                  </c:plus>
                  <c:min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Three categories of diabetes'!$N$13:$N$20</c15:sqref>
                          </c15:formulaRef>
                        </c:ext>
                      </c:extLst>
                      <c:numCache>
                        <c:formatCode>General</c:formatCode>
                        <c:ptCount val="8"/>
                        <c:pt idx="0">
                          <c:v>9.2369999999999952E-4</c:v>
                        </c:pt>
                        <c:pt idx="1">
                          <c:v>1.5318999999999992E-3</c:v>
                        </c:pt>
                        <c:pt idx="2">
                          <c:v>2.6874000000000065E-3</c:v>
                        </c:pt>
                        <c:pt idx="3">
                          <c:v>3.8958999999999938E-3</c:v>
                        </c:pt>
                        <c:pt idx="4">
                          <c:v>4.7124999999999806E-3</c:v>
                        </c:pt>
                        <c:pt idx="5">
                          <c:v>6.0672999999999977E-3</c:v>
                        </c:pt>
                        <c:pt idx="6">
                          <c:v>7.072800000000018E-3</c:v>
                        </c:pt>
                        <c:pt idx="7">
                          <c:v>1.0869299999999998E-2</c:v>
                        </c:pt>
                      </c:numCache>
                    </c:numRef>
                  </c:minus>
                </c:errBar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Three categories of diabetes'!$A$13:$A$20</c15:sqref>
                        </c15:formulaRef>
                      </c:ext>
                    </c:extLst>
                    <c:strCache>
                      <c:ptCount val="8"/>
                      <c:pt idx="0">
                        <c:v>18-29</c:v>
                      </c:pt>
                      <c:pt idx="1">
                        <c:v>30-39</c:v>
                      </c:pt>
                      <c:pt idx="2">
                        <c:v>40-49</c:v>
                      </c:pt>
                      <c:pt idx="3">
                        <c:v>50-59</c:v>
                      </c:pt>
                      <c:pt idx="4">
                        <c:v>60-69</c:v>
                      </c:pt>
                      <c:pt idx="5">
                        <c:v>70-79</c:v>
                      </c:pt>
                      <c:pt idx="6">
                        <c:v>80-89</c:v>
                      </c:pt>
                      <c:pt idx="7">
                        <c:v>90+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Three categories of diabetes'!$J$13:$J$20</c15:sqref>
                        </c15:formulaRef>
                      </c:ext>
                    </c:extLst>
                    <c:numCache>
                      <c:formatCode>0.0%</c:formatCode>
                      <c:ptCount val="8"/>
                      <c:pt idx="0">
                        <c:v>1.1250599999999999E-2</c:v>
                      </c:pt>
                      <c:pt idx="1">
                        <c:v>2.4421999999999999E-2</c:v>
                      </c:pt>
                      <c:pt idx="2">
                        <c:v>5.3464200000000003E-2</c:v>
                      </c:pt>
                      <c:pt idx="3">
                        <c:v>9.90341E-2</c:v>
                      </c:pt>
                      <c:pt idx="4">
                        <c:v>0.15489639999999999</c:v>
                      </c:pt>
                      <c:pt idx="5">
                        <c:v>0.19751740000000001</c:v>
                      </c:pt>
                      <c:pt idx="6">
                        <c:v>0.19720170000000001</c:v>
                      </c:pt>
                      <c:pt idx="7">
                        <c:v>0.14048759999999999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9-5C85-4589-AD55-C11941753E90}"/>
                  </c:ext>
                </c:extLst>
              </c15:ser>
            </c15:filteredLineSeries>
            <c15:filteredLineSeries>
              <c15:ser>
                <c:idx val="6"/>
                <c:order val="6"/>
                <c:tx>
                  <c:v>Males with diagnosed prediabetes</c:v>
                </c:tx>
                <c:spPr>
                  <a:ln w="19050" cap="rnd">
                    <a:solidFill>
                      <a:schemeClr val="bg2">
                        <a:lumMod val="75000"/>
                      </a:schemeClr>
                    </a:solidFill>
                    <a:prstDash val="sysDash"/>
                    <a:round/>
                  </a:ln>
                  <a:effectLst/>
                </c:spPr>
                <c:marker>
                  <c:symbol val="circle"/>
                  <c:size val="6"/>
                  <c:spPr>
                    <a:solidFill>
                      <a:schemeClr val="bg2">
                        <a:lumMod val="75000"/>
                      </a:schemeClr>
                    </a:solidFill>
                    <a:ln w="9525">
                      <a:solidFill>
                        <a:schemeClr val="bg2">
                          <a:lumMod val="75000"/>
                        </a:schemeClr>
                      </a:solidFill>
                      <a:round/>
                    </a:ln>
                    <a:effectLst/>
                  </c:spPr>
                </c:marker>
                <c:errBars>
                  <c:errDir val="y"/>
                  <c:errBarType val="both"/>
                  <c:errValType val="cust"/>
                  <c:noEndCap val="0"/>
                  <c:pl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Three categories of diabetes'!$O$22:$O$29</c15:sqref>
                          </c15:formulaRef>
                        </c:ext>
                      </c:extLst>
                      <c:numCache>
                        <c:formatCode>General</c:formatCode>
                        <c:ptCount val="8"/>
                        <c:pt idx="0">
                          <c:v>2.3400000000000005E-4</c:v>
                        </c:pt>
                        <c:pt idx="1">
                          <c:v>8.9539999999999976E-4</c:v>
                        </c:pt>
                        <c:pt idx="2">
                          <c:v>1.278399999999999E-3</c:v>
                        </c:pt>
                        <c:pt idx="3">
                          <c:v>1.5250000000000003E-3</c:v>
                        </c:pt>
                        <c:pt idx="4">
                          <c:v>1.651699999999999E-3</c:v>
                        </c:pt>
                        <c:pt idx="5">
                          <c:v>1.4420000000000006E-3</c:v>
                        </c:pt>
                        <c:pt idx="6">
                          <c:v>1.3264999999999996E-3</c:v>
                        </c:pt>
                        <c:pt idx="7">
                          <c:v>1.6992999999999999E-3</c:v>
                        </c:pt>
                      </c:numCache>
                    </c:numRef>
                  </c:plus>
                  <c:min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Three categories of diabetes'!$N$22:$N$29</c15:sqref>
                          </c15:formulaRef>
                        </c:ext>
                      </c:extLst>
                      <c:numCache>
                        <c:formatCode>General</c:formatCode>
                        <c:ptCount val="8"/>
                        <c:pt idx="0">
                          <c:v>1.6009999999999999E-4</c:v>
                        </c:pt>
                        <c:pt idx="1">
                          <c:v>6.994000000000002E-4</c:v>
                        </c:pt>
                        <c:pt idx="2">
                          <c:v>1.0966000000000005E-3</c:v>
                        </c:pt>
                        <c:pt idx="3">
                          <c:v>1.3606999999999994E-3</c:v>
                        </c:pt>
                        <c:pt idx="4">
                          <c:v>1.4973999999999994E-3</c:v>
                        </c:pt>
                        <c:pt idx="5">
                          <c:v>1.3017999999999988E-3</c:v>
                        </c:pt>
                        <c:pt idx="6">
                          <c:v>1.1365999999999998E-3</c:v>
                        </c:pt>
                        <c:pt idx="7">
                          <c:v>1.121E-3</c:v>
                        </c:pt>
                      </c:numCache>
                    </c:numRef>
                  </c:minus>
                </c:errBar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Three categories of diabetes'!$A$13:$A$20</c15:sqref>
                        </c15:formulaRef>
                      </c:ext>
                    </c:extLst>
                    <c:strCache>
                      <c:ptCount val="8"/>
                      <c:pt idx="0">
                        <c:v>18-29</c:v>
                      </c:pt>
                      <c:pt idx="1">
                        <c:v>30-39</c:v>
                      </c:pt>
                      <c:pt idx="2">
                        <c:v>40-49</c:v>
                      </c:pt>
                      <c:pt idx="3">
                        <c:v>50-59</c:v>
                      </c:pt>
                      <c:pt idx="4">
                        <c:v>60-69</c:v>
                      </c:pt>
                      <c:pt idx="5">
                        <c:v>70-79</c:v>
                      </c:pt>
                      <c:pt idx="6">
                        <c:v>80-89</c:v>
                      </c:pt>
                      <c:pt idx="7">
                        <c:v>90+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Three categories of diabetes'!$J$22:$J$29</c15:sqref>
                        </c15:formulaRef>
                      </c:ext>
                    </c:extLst>
                    <c:numCache>
                      <c:formatCode>0.0%</c:formatCode>
                      <c:ptCount val="8"/>
                      <c:pt idx="0">
                        <c:v>5.0699999999999996E-4</c:v>
                      </c:pt>
                      <c:pt idx="1">
                        <c:v>3.1838000000000001E-3</c:v>
                      </c:pt>
                      <c:pt idx="2">
                        <c:v>7.6585000000000004E-3</c:v>
                      </c:pt>
                      <c:pt idx="3">
                        <c:v>1.24694E-2</c:v>
                      </c:pt>
                      <c:pt idx="4">
                        <c:v>1.57687E-2</c:v>
                      </c:pt>
                      <c:pt idx="5">
                        <c:v>1.3202999999999999E-2</c:v>
                      </c:pt>
                      <c:pt idx="6">
                        <c:v>7.8814999999999996E-3</c:v>
                      </c:pt>
                      <c:pt idx="7">
                        <c:v>3.2824999999999998E-3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A-5C85-4589-AD55-C11941753E90}"/>
                  </c:ext>
                </c:extLst>
              </c15:ser>
            </c15:filteredLineSeries>
            <c15:filteredLineSeries>
              <c15:ser>
                <c:idx val="9"/>
                <c:order val="9"/>
                <c:tx>
                  <c:v>Females with diagnosed diabetes </c:v>
                </c:tx>
                <c:spPr>
                  <a:ln w="19050" cap="rnd">
                    <a:solidFill>
                      <a:schemeClr val="tx1"/>
                    </a:solidFill>
                    <a:prstDash val="solid"/>
                    <a:round/>
                  </a:ln>
                  <a:effectLst/>
                </c:spPr>
                <c:marker>
                  <c:symbol val="triangle"/>
                  <c:size val="6"/>
                  <c:spPr>
                    <a:solidFill>
                      <a:schemeClr val="tx1"/>
                    </a:solidFill>
                    <a:ln w="9525">
                      <a:solidFill>
                        <a:schemeClr val="tx1"/>
                      </a:solidFill>
                      <a:round/>
                    </a:ln>
                    <a:effectLst/>
                  </c:spPr>
                </c:marker>
                <c:errBars>
                  <c:errDir val="y"/>
                  <c:errBarType val="both"/>
                  <c:errValType val="cust"/>
                  <c:noEndCap val="0"/>
                  <c:pl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Three categories of diabetes'!$V$13:$V$20</c15:sqref>
                          </c15:formulaRef>
                        </c:ext>
                      </c:extLst>
                      <c:numCache>
                        <c:formatCode>General</c:formatCode>
                        <c:ptCount val="8"/>
                        <c:pt idx="0">
                          <c:v>1.6642999999999988E-3</c:v>
                        </c:pt>
                        <c:pt idx="1">
                          <c:v>1.8081999999999994E-3</c:v>
                        </c:pt>
                        <c:pt idx="2">
                          <c:v>2.3362999999999995E-3</c:v>
                        </c:pt>
                        <c:pt idx="3">
                          <c:v>3.2575999999999994E-3</c:v>
                        </c:pt>
                        <c:pt idx="4">
                          <c:v>4.2755999999999905E-3</c:v>
                        </c:pt>
                        <c:pt idx="5">
                          <c:v>5.239500000000008E-3</c:v>
                        </c:pt>
                        <c:pt idx="6">
                          <c:v>5.860100000000007E-3</c:v>
                        </c:pt>
                        <c:pt idx="7">
                          <c:v>6.9884000000000057E-3</c:v>
                        </c:pt>
                      </c:numCache>
                    </c:numRef>
                  </c:plus>
                  <c:min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Three categories of diabetes'!$U$13:$U$20</c15:sqref>
                          </c15:formulaRef>
                        </c:ext>
                      </c:extLst>
                      <c:numCache>
                        <c:formatCode>General</c:formatCode>
                        <c:ptCount val="8"/>
                        <c:pt idx="0">
                          <c:v>1.4921000000000014E-3</c:v>
                        </c:pt>
                        <c:pt idx="1">
                          <c:v>1.6877000000000003E-3</c:v>
                        </c:pt>
                        <c:pt idx="2">
                          <c:v>2.2097000000000019E-3</c:v>
                        </c:pt>
                        <c:pt idx="3">
                          <c:v>3.113600000000008E-3</c:v>
                        </c:pt>
                        <c:pt idx="4">
                          <c:v>4.1269000000000028E-3</c:v>
                        </c:pt>
                        <c:pt idx="5">
                          <c:v>5.0794000000000117E-3</c:v>
                        </c:pt>
                        <c:pt idx="6">
                          <c:v>5.676500000000001E-3</c:v>
                        </c:pt>
                        <c:pt idx="7">
                          <c:v>6.5718999999999916E-3</c:v>
                        </c:pt>
                      </c:numCache>
                    </c:numRef>
                  </c:minus>
                </c:errBar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Three categories of diabetes'!$A$13:$A$20</c15:sqref>
                        </c15:formulaRef>
                      </c:ext>
                    </c:extLst>
                    <c:strCache>
                      <c:ptCount val="8"/>
                      <c:pt idx="0">
                        <c:v>18-29</c:v>
                      </c:pt>
                      <c:pt idx="1">
                        <c:v>30-39</c:v>
                      </c:pt>
                      <c:pt idx="2">
                        <c:v>40-49</c:v>
                      </c:pt>
                      <c:pt idx="3">
                        <c:v>50-59</c:v>
                      </c:pt>
                      <c:pt idx="4">
                        <c:v>60-69</c:v>
                      </c:pt>
                      <c:pt idx="5">
                        <c:v>70-79</c:v>
                      </c:pt>
                      <c:pt idx="6">
                        <c:v>80-89</c:v>
                      </c:pt>
                      <c:pt idx="7">
                        <c:v>90+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Three categories of diabetes'!$Q$13:$Q$20</c15:sqref>
                        </c15:formulaRef>
                      </c:ext>
                    </c:extLst>
                    <c:numCache>
                      <c:formatCode>0.0%</c:formatCode>
                      <c:ptCount val="8"/>
                      <c:pt idx="0">
                        <c:v>1.4212600000000001E-2</c:v>
                      </c:pt>
                      <c:pt idx="1">
                        <c:v>2.4677299999999999E-2</c:v>
                      </c:pt>
                      <c:pt idx="2">
                        <c:v>3.91291E-2</c:v>
                      </c:pt>
                      <c:pt idx="3">
                        <c:v>6.5568600000000005E-2</c:v>
                      </c:pt>
                      <c:pt idx="4">
                        <c:v>0.1046914</c:v>
                      </c:pt>
                      <c:pt idx="5">
                        <c:v>0.1393153</c:v>
                      </c:pt>
                      <c:pt idx="6">
                        <c:v>0.14934500000000001</c:v>
                      </c:pt>
                      <c:pt idx="7">
                        <c:v>9.8252699999999998E-2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B-5C85-4589-AD55-C11941753E90}"/>
                  </c:ext>
                </c:extLst>
              </c15:ser>
            </c15:filteredLineSeries>
            <c15:filteredLineSeries>
              <c15:ser>
                <c:idx val="10"/>
                <c:order val="10"/>
                <c:tx>
                  <c:v>Females with diagnosed prediabetes </c:v>
                </c:tx>
                <c:spPr>
                  <a:ln w="19050" cap="rnd">
                    <a:solidFill>
                      <a:schemeClr val="tx1"/>
                    </a:solidFill>
                    <a:prstDash val="sysDash"/>
                    <a:round/>
                    <a:tailEnd type="diamond"/>
                  </a:ln>
                  <a:effectLst/>
                </c:spPr>
                <c:marker>
                  <c:symbol val="triangle"/>
                  <c:size val="6"/>
                  <c:spPr>
                    <a:solidFill>
                      <a:schemeClr val="bg2">
                        <a:lumMod val="50000"/>
                      </a:schemeClr>
                    </a:solidFill>
                    <a:ln w="9525">
                      <a:solidFill>
                        <a:schemeClr val="tx2"/>
                      </a:solidFill>
                      <a:round/>
                      <a:tailEnd type="diamond"/>
                    </a:ln>
                    <a:effectLst/>
                  </c:spPr>
                </c:marker>
                <c:errBars>
                  <c:errDir val="y"/>
                  <c:errBarType val="both"/>
                  <c:errValType val="cust"/>
                  <c:noEndCap val="0"/>
                  <c:pl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Three categories of diabetes'!$V$22:$V$29</c15:sqref>
                          </c15:formulaRef>
                        </c:ext>
                      </c:extLst>
                      <c:numCache>
                        <c:formatCode>General</c:formatCode>
                        <c:ptCount val="8"/>
                        <c:pt idx="0">
                          <c:v>1.7779999999999998E-4</c:v>
                        </c:pt>
                        <c:pt idx="1">
                          <c:v>3.2259999999999993E-4</c:v>
                        </c:pt>
                        <c:pt idx="2">
                          <c:v>5.1479999999999929E-4</c:v>
                        </c:pt>
                        <c:pt idx="3">
                          <c:v>9.0589999999999941E-4</c:v>
                        </c:pt>
                        <c:pt idx="4">
                          <c:v>1.0553000000000003E-3</c:v>
                        </c:pt>
                        <c:pt idx="5">
                          <c:v>9.8580000000000022E-4</c:v>
                        </c:pt>
                        <c:pt idx="6">
                          <c:v>9.0880000000000041E-4</c:v>
                        </c:pt>
                        <c:pt idx="7">
                          <c:v>1.0650999999999998E-3</c:v>
                        </c:pt>
                      </c:numCache>
                    </c:numRef>
                  </c:plus>
                  <c:min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Three categories of diabetes'!$U$22:$U$29</c15:sqref>
                          </c15:formulaRef>
                        </c:ext>
                      </c:extLst>
                      <c:numCache>
                        <c:formatCode>General</c:formatCode>
                        <c:ptCount val="8"/>
                        <c:pt idx="0">
                          <c:v>1.3740000000000003E-4</c:v>
                        </c:pt>
                        <c:pt idx="1">
                          <c:v>2.7599999999999999E-4</c:v>
                        </c:pt>
                        <c:pt idx="2">
                          <c:v>4.5720000000000049E-4</c:v>
                        </c:pt>
                        <c:pt idx="3">
                          <c:v>8.1180000000000054E-4</c:v>
                        </c:pt>
                        <c:pt idx="4">
                          <c:v>9.6010000000000019E-4</c:v>
                        </c:pt>
                        <c:pt idx="5">
                          <c:v>8.9889999999999935E-4</c:v>
                        </c:pt>
                        <c:pt idx="6">
                          <c:v>7.8679999999999983E-4</c:v>
                        </c:pt>
                        <c:pt idx="7">
                          <c:v>7.1040000000000014E-4</c:v>
                        </c:pt>
                      </c:numCache>
                    </c:numRef>
                  </c:minus>
                </c:errBar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Three categories of diabetes'!$A$13:$A$20</c15:sqref>
                        </c15:formulaRef>
                      </c:ext>
                    </c:extLst>
                    <c:strCache>
                      <c:ptCount val="8"/>
                      <c:pt idx="0">
                        <c:v>18-29</c:v>
                      </c:pt>
                      <c:pt idx="1">
                        <c:v>30-39</c:v>
                      </c:pt>
                      <c:pt idx="2">
                        <c:v>40-49</c:v>
                      </c:pt>
                      <c:pt idx="3">
                        <c:v>50-59</c:v>
                      </c:pt>
                      <c:pt idx="4">
                        <c:v>60-69</c:v>
                      </c:pt>
                      <c:pt idx="5">
                        <c:v>70-79</c:v>
                      </c:pt>
                      <c:pt idx="6">
                        <c:v>80-89</c:v>
                      </c:pt>
                      <c:pt idx="7">
                        <c:v>90+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Three categories of diabetes'!$Q$22:$Q$29</c15:sqref>
                        </c15:formulaRef>
                      </c:ext>
                    </c:extLst>
                    <c:numCache>
                      <c:formatCode>0.0%</c:formatCode>
                      <c:ptCount val="8"/>
                      <c:pt idx="0">
                        <c:v>6.0470000000000001E-4</c:v>
                      </c:pt>
                      <c:pt idx="1">
                        <c:v>1.9038E-3</c:v>
                      </c:pt>
                      <c:pt idx="2">
                        <c:v>4.0708000000000003E-3</c:v>
                      </c:pt>
                      <c:pt idx="3">
                        <c:v>7.7549000000000003E-3</c:v>
                      </c:pt>
                      <c:pt idx="4">
                        <c:v>1.05331E-2</c:v>
                      </c:pt>
                      <c:pt idx="5">
                        <c:v>1.00906E-2</c:v>
                      </c:pt>
                      <c:pt idx="6">
                        <c:v>5.8231999999999997E-3</c:v>
                      </c:pt>
                      <c:pt idx="7">
                        <c:v>2.1288000000000001E-3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C-5C85-4589-AD55-C11941753E90}"/>
                  </c:ext>
                </c:extLst>
              </c15:ser>
            </c15:filteredLineSeries>
          </c:ext>
        </c:extLst>
      </c:lineChart>
      <c:catAx>
        <c:axId val="69756256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AU" sz="1000" b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ge</a:t>
                </a:r>
                <a:r>
                  <a:rPr lang="en-AU" sz="1000" b="0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group (years)</a:t>
                </a:r>
                <a:endParaRPr lang="en-AU" sz="1000" b="0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6617541594016115"/>
              <c:y val="0.96508668069686188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 sz="9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697562896"/>
        <c:crossesAt val="0"/>
        <c:auto val="1"/>
        <c:lblAlgn val="ctr"/>
        <c:lblOffset val="100"/>
        <c:noMultiLvlLbl val="0"/>
      </c:catAx>
      <c:valAx>
        <c:axId val="697562896"/>
        <c:scaling>
          <c:orientation val="minMax"/>
          <c:max val="5.000000000000001E-2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AU" sz="1000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roportion</a:t>
                </a:r>
                <a:r>
                  <a:rPr lang="en-AU" sz="1000" b="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diagnosis (%)</a:t>
                </a:r>
                <a:endParaRPr lang="en-AU" sz="1000" b="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9.5975522314514245E-3"/>
              <c:y val="0.2619967262156746"/>
            </c:manualLayout>
          </c:layout>
          <c:overlay val="0"/>
        </c:title>
        <c:numFmt formatCode="0%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 sz="9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697562568"/>
        <c:crosses val="autoZero"/>
        <c:crossBetween val="between"/>
        <c:majorUnit val="1.0000000000000002E-2"/>
        <c:minorUnit val="0.01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11014013059104993"/>
          <c:y val="6.165672485585362E-2"/>
          <c:w val="0.48147643465683565"/>
          <c:h val="0.15554927401335161"/>
        </c:manualLayout>
      </c:layout>
      <c:overlay val="0"/>
      <c:txPr>
        <a:bodyPr/>
        <a:lstStyle/>
        <a:p>
          <a:pPr>
            <a:defRPr sz="8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zero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 sz="800"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44</Words>
  <Characters>251</Characters>
  <Application>Microsoft Office Word</Application>
  <DocSecurity>0</DocSecurity>
  <Lines>2</Lines>
  <Paragraphs>1</Paragraphs>
  <ScaleCrop>false</ScaleCrop>
  <Company>The University of Adelaide</Company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yue Zheng</dc:creator>
  <cp:keywords/>
  <dc:description/>
  <cp:lastModifiedBy>Mingyue Zheng</cp:lastModifiedBy>
  <cp:revision>32</cp:revision>
  <dcterms:created xsi:type="dcterms:W3CDTF">2021-01-29T05:03:00Z</dcterms:created>
  <dcterms:modified xsi:type="dcterms:W3CDTF">2022-03-01T01:09:00Z</dcterms:modified>
</cp:coreProperties>
</file>